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BAD076" w14:textId="77777777" w:rsidR="00056A22" w:rsidRPr="00D136AA" w:rsidRDefault="00056A22" w:rsidP="00056A22">
      <w:pPr>
        <w:pStyle w:val="NoSpacing"/>
        <w:jc w:val="both"/>
        <w:rPr>
          <w:b/>
          <w:bCs/>
        </w:rPr>
      </w:pPr>
      <w:r w:rsidRPr="00D136AA">
        <w:rPr>
          <w:b/>
          <w:bCs/>
        </w:rPr>
        <w:t xml:space="preserve">Supplementary </w:t>
      </w:r>
      <w:r>
        <w:rPr>
          <w:b/>
          <w:bCs/>
        </w:rPr>
        <w:t>Information</w:t>
      </w:r>
    </w:p>
    <w:p w14:paraId="2D70CED0" w14:textId="77777777" w:rsidR="00056A22" w:rsidRDefault="00056A22" w:rsidP="005C364E">
      <w:pPr>
        <w:pStyle w:val="NoSpacing"/>
        <w:jc w:val="both"/>
      </w:pPr>
    </w:p>
    <w:p w14:paraId="50F2BE66" w14:textId="58ED94C2" w:rsidR="00056A22" w:rsidRPr="00056A22" w:rsidRDefault="00056A22" w:rsidP="005C364E">
      <w:pPr>
        <w:pStyle w:val="NoSpacing"/>
        <w:jc w:val="both"/>
      </w:pPr>
      <w:r w:rsidRPr="00056A22">
        <w:t>Applied Health Economics and Health Policy</w:t>
      </w:r>
    </w:p>
    <w:p w14:paraId="6D6B1C17" w14:textId="5141080B" w:rsidR="00056A22" w:rsidRPr="00056A22" w:rsidRDefault="00056A22" w:rsidP="005C364E">
      <w:pPr>
        <w:pStyle w:val="NoSpacing"/>
        <w:jc w:val="both"/>
      </w:pPr>
    </w:p>
    <w:p w14:paraId="46DE5C99" w14:textId="0EC9BB26" w:rsidR="00056A22" w:rsidRPr="00056A22" w:rsidRDefault="00056A22" w:rsidP="005C364E">
      <w:pPr>
        <w:pStyle w:val="NoSpacing"/>
        <w:jc w:val="both"/>
      </w:pPr>
      <w:r w:rsidRPr="00056A22">
        <w:t>The false economy of seeking to eliminate delayed transfers of care: some lessons from queueing theory</w:t>
      </w:r>
    </w:p>
    <w:p w14:paraId="6C1D5EF5" w14:textId="77777777" w:rsidR="00056A22" w:rsidRPr="00056A22" w:rsidRDefault="00056A22" w:rsidP="005C364E">
      <w:pPr>
        <w:pStyle w:val="NoSpacing"/>
        <w:jc w:val="both"/>
      </w:pPr>
    </w:p>
    <w:p w14:paraId="3427A269" w14:textId="77777777" w:rsidR="00056A22" w:rsidRDefault="00056A22" w:rsidP="00056A22">
      <w:pPr>
        <w:pStyle w:val="NoSpacing"/>
        <w:jc w:val="both"/>
      </w:pPr>
      <w:r w:rsidRPr="00056A22">
        <w:t xml:space="preserve">Richard M Wood </w:t>
      </w:r>
      <w:r w:rsidRPr="00056A22">
        <w:rPr>
          <w:vertAlign w:val="superscript"/>
        </w:rPr>
        <w:t>a,b,d</w:t>
      </w:r>
    </w:p>
    <w:p w14:paraId="2CC8A7E0" w14:textId="77777777" w:rsidR="00056A22" w:rsidRDefault="00056A22" w:rsidP="00056A22">
      <w:pPr>
        <w:pStyle w:val="NoSpacing"/>
        <w:jc w:val="both"/>
      </w:pPr>
      <w:r w:rsidRPr="00056A22">
        <w:t xml:space="preserve">Alison L Harper </w:t>
      </w:r>
      <w:r w:rsidRPr="00056A22">
        <w:rPr>
          <w:vertAlign w:val="superscript"/>
        </w:rPr>
        <w:t>c,d</w:t>
      </w:r>
    </w:p>
    <w:p w14:paraId="0813F877" w14:textId="77777777" w:rsidR="00056A22" w:rsidRDefault="00056A22" w:rsidP="00056A22">
      <w:pPr>
        <w:pStyle w:val="NoSpacing"/>
        <w:jc w:val="both"/>
      </w:pPr>
      <w:r w:rsidRPr="00056A22">
        <w:t xml:space="preserve">Zehra Onen-Dumlu </w:t>
      </w:r>
      <w:r w:rsidRPr="00056A22">
        <w:rPr>
          <w:vertAlign w:val="superscript"/>
        </w:rPr>
        <w:t>b,d</w:t>
      </w:r>
    </w:p>
    <w:p w14:paraId="0804CA91" w14:textId="77777777" w:rsidR="00056A22" w:rsidRDefault="00056A22" w:rsidP="00056A22">
      <w:pPr>
        <w:pStyle w:val="NoSpacing"/>
        <w:jc w:val="both"/>
      </w:pPr>
      <w:r w:rsidRPr="00056A22">
        <w:t xml:space="preserve">Paul G Forte </w:t>
      </w:r>
      <w:r w:rsidRPr="00056A22">
        <w:rPr>
          <w:vertAlign w:val="superscript"/>
        </w:rPr>
        <w:t>a,d</w:t>
      </w:r>
    </w:p>
    <w:p w14:paraId="0F999F63" w14:textId="77777777" w:rsidR="00056A22" w:rsidRDefault="00056A22" w:rsidP="00056A22">
      <w:pPr>
        <w:pStyle w:val="NoSpacing"/>
        <w:jc w:val="both"/>
      </w:pPr>
      <w:r w:rsidRPr="00056A22">
        <w:t xml:space="preserve">Martin Pitt </w:t>
      </w:r>
      <w:r w:rsidRPr="00056A22">
        <w:rPr>
          <w:vertAlign w:val="superscript"/>
        </w:rPr>
        <w:t>c,d</w:t>
      </w:r>
    </w:p>
    <w:p w14:paraId="16D3A0A0" w14:textId="2BE8733C" w:rsidR="00056A22" w:rsidRPr="00056A22" w:rsidRDefault="00056A22" w:rsidP="00056A22">
      <w:pPr>
        <w:pStyle w:val="NoSpacing"/>
        <w:jc w:val="both"/>
      </w:pPr>
      <w:r w:rsidRPr="00056A22">
        <w:t xml:space="preserve">Christos Vasilakis </w:t>
      </w:r>
      <w:r w:rsidRPr="00056A22">
        <w:rPr>
          <w:vertAlign w:val="superscript"/>
        </w:rPr>
        <w:t>b,d</w:t>
      </w:r>
    </w:p>
    <w:p w14:paraId="4FC5C91B" w14:textId="77777777" w:rsidR="00056A22" w:rsidRPr="00056A22" w:rsidRDefault="00056A22" w:rsidP="00056A22">
      <w:pPr>
        <w:pStyle w:val="NoSpacing"/>
        <w:jc w:val="both"/>
      </w:pPr>
    </w:p>
    <w:p w14:paraId="1052DB5A" w14:textId="77777777" w:rsidR="00056A22" w:rsidRPr="00056A22" w:rsidRDefault="00056A22" w:rsidP="00056A22">
      <w:pPr>
        <w:pStyle w:val="NoSpacing"/>
        <w:jc w:val="both"/>
      </w:pPr>
      <w:r w:rsidRPr="00056A22">
        <w:rPr>
          <w:vertAlign w:val="superscript"/>
        </w:rPr>
        <w:t>a</w:t>
      </w:r>
      <w:r w:rsidRPr="00056A22">
        <w:t xml:space="preserve"> UK National Health Service (BNSSG CCG), Bristol, UK.</w:t>
      </w:r>
    </w:p>
    <w:p w14:paraId="55B5C384" w14:textId="77777777" w:rsidR="00056A22" w:rsidRPr="00056A22" w:rsidRDefault="00056A22" w:rsidP="00056A22">
      <w:pPr>
        <w:pStyle w:val="NoSpacing"/>
        <w:jc w:val="both"/>
      </w:pPr>
      <w:r w:rsidRPr="00056A22">
        <w:rPr>
          <w:vertAlign w:val="superscript"/>
        </w:rPr>
        <w:t>b</w:t>
      </w:r>
      <w:r w:rsidRPr="00056A22">
        <w:t xml:space="preserve"> School of Management, University of Bath, Bath, UK.</w:t>
      </w:r>
    </w:p>
    <w:p w14:paraId="391A8528" w14:textId="77777777" w:rsidR="00056A22" w:rsidRPr="00056A22" w:rsidRDefault="00056A22" w:rsidP="00056A22">
      <w:pPr>
        <w:pStyle w:val="NoSpacing"/>
        <w:jc w:val="both"/>
      </w:pPr>
      <w:r w:rsidRPr="00056A22">
        <w:rPr>
          <w:vertAlign w:val="superscript"/>
        </w:rPr>
        <w:t>c</w:t>
      </w:r>
      <w:r w:rsidRPr="00056A22">
        <w:t xml:space="preserve"> Medical School, University of Exeter, Exeter, Exeter, UK.</w:t>
      </w:r>
    </w:p>
    <w:p w14:paraId="49732014" w14:textId="77777777" w:rsidR="00056A22" w:rsidRPr="00056A22" w:rsidRDefault="00056A22" w:rsidP="00056A22">
      <w:pPr>
        <w:pStyle w:val="NoSpacing"/>
        <w:jc w:val="both"/>
      </w:pPr>
      <w:r w:rsidRPr="00056A22">
        <w:rPr>
          <w:vertAlign w:val="superscript"/>
        </w:rPr>
        <w:t>d</w:t>
      </w:r>
      <w:r w:rsidRPr="00056A22">
        <w:t xml:space="preserve"> Health Data Research UK South West Better Care Partnership, UK.</w:t>
      </w:r>
    </w:p>
    <w:p w14:paraId="60A28338" w14:textId="77777777" w:rsidR="00056A22" w:rsidRPr="00056A22" w:rsidRDefault="00056A22" w:rsidP="00056A22">
      <w:pPr>
        <w:pStyle w:val="NoSpacing"/>
        <w:jc w:val="both"/>
      </w:pPr>
    </w:p>
    <w:p w14:paraId="2A0E36D2" w14:textId="52038EC1" w:rsidR="00056A22" w:rsidRPr="00056A22" w:rsidRDefault="00056A22" w:rsidP="00056A22">
      <w:pPr>
        <w:pStyle w:val="NoSpacing"/>
        <w:jc w:val="both"/>
      </w:pPr>
      <w:r w:rsidRPr="00056A22">
        <w:t>Correspondence: Dr Richard M Wood; richard.wood16@nhs.net</w:t>
      </w:r>
      <w:r>
        <w:t>.</w:t>
      </w:r>
    </w:p>
    <w:p w14:paraId="578F7F80" w14:textId="7514E079" w:rsidR="00056A22" w:rsidRPr="00056A22" w:rsidRDefault="00056A22" w:rsidP="005C364E">
      <w:pPr>
        <w:pStyle w:val="NoSpacing"/>
        <w:jc w:val="both"/>
      </w:pPr>
    </w:p>
    <w:p w14:paraId="55B9FB38" w14:textId="22847997" w:rsidR="00056A22" w:rsidRPr="00056A22" w:rsidRDefault="00056A22" w:rsidP="00056A22">
      <w:pPr>
        <w:pStyle w:val="NoSpacing"/>
        <w:ind w:left="2160" w:hanging="2160"/>
        <w:jc w:val="both"/>
      </w:pPr>
      <w:r w:rsidRPr="00056A22">
        <w:t>Funding:</w:t>
      </w:r>
      <w:r w:rsidRPr="00056A22">
        <w:tab/>
        <w:t>This work was supported by Health Data Research UK, which is funded by the UK Medical Research Council, Engineering and Physical Sciences Research Council, Economic and Social Research Council, National Institute for Health Research, Chief Scientist Office of the Scottish Government Health and Social Care Directorates, Health and Social Care Research and Development Division (Welsh Government), Public Health Agency (South Western Ireland), British Heart Foundation and Wellcome (award number CFC0129).</w:t>
      </w:r>
    </w:p>
    <w:p w14:paraId="5AE7848F" w14:textId="77777777" w:rsidR="00056A22" w:rsidRPr="00056A22" w:rsidRDefault="00056A22" w:rsidP="00056A22">
      <w:pPr>
        <w:pStyle w:val="NoSpacing"/>
        <w:jc w:val="both"/>
        <w:rPr>
          <w:b/>
          <w:bCs/>
        </w:rPr>
      </w:pPr>
    </w:p>
    <w:p w14:paraId="3CF4762C" w14:textId="7ED54D65" w:rsidR="00056A22" w:rsidRPr="00056A22" w:rsidRDefault="00056A22" w:rsidP="00056A22">
      <w:pPr>
        <w:pStyle w:val="NoSpacing"/>
        <w:jc w:val="both"/>
      </w:pPr>
      <w:r w:rsidRPr="00056A22">
        <w:t xml:space="preserve">Conflict of interest: </w:t>
      </w:r>
      <w:r w:rsidRPr="00056A22">
        <w:tab/>
        <w:t>All authors declare that they have no conflict of interest.</w:t>
      </w:r>
    </w:p>
    <w:p w14:paraId="337EB56E" w14:textId="77777777" w:rsidR="00056A22" w:rsidRDefault="00056A22" w:rsidP="005C364E">
      <w:pPr>
        <w:pStyle w:val="NoSpacing"/>
        <w:jc w:val="both"/>
        <w:rPr>
          <w:b/>
          <w:bCs/>
        </w:rPr>
      </w:pPr>
    </w:p>
    <w:p w14:paraId="23E17B33" w14:textId="77777777" w:rsidR="0057042F" w:rsidRDefault="0057042F" w:rsidP="005C364E">
      <w:pPr>
        <w:pStyle w:val="NoSpacing"/>
        <w:jc w:val="both"/>
        <w:rPr>
          <w:b/>
          <w:bCs/>
        </w:rPr>
      </w:pPr>
      <w:bookmarkStart w:id="0" w:name="_GoBack"/>
      <w:bookmarkEnd w:id="0"/>
    </w:p>
    <w:p w14:paraId="38704B09" w14:textId="15ACFDEB" w:rsidR="000912A7" w:rsidRPr="00D136AA" w:rsidRDefault="000912A7" w:rsidP="005C364E">
      <w:pPr>
        <w:pStyle w:val="NoSpacing"/>
        <w:jc w:val="both"/>
      </w:pPr>
    </w:p>
    <w:p w14:paraId="2895D832" w14:textId="4F396A99" w:rsidR="00CB188E" w:rsidRDefault="00CB188E" w:rsidP="005C364E">
      <w:pPr>
        <w:pStyle w:val="NoSpacing"/>
        <w:jc w:val="both"/>
      </w:pPr>
    </w:p>
    <w:p w14:paraId="68BB5A21" w14:textId="77777777" w:rsidR="00056A22" w:rsidRPr="00D136AA" w:rsidRDefault="00056A22" w:rsidP="005C364E">
      <w:pPr>
        <w:pStyle w:val="NoSpacing"/>
        <w:jc w:val="both"/>
      </w:pPr>
    </w:p>
    <w:p w14:paraId="18BA14EA" w14:textId="3A4C06A0" w:rsidR="00CB188E" w:rsidRPr="00D136AA" w:rsidRDefault="00CB188E" w:rsidP="005C364E">
      <w:pPr>
        <w:pStyle w:val="NoSpacing"/>
        <w:jc w:val="both"/>
        <w:rPr>
          <w:b/>
          <w:bCs/>
          <w:i/>
          <w:iCs/>
        </w:rPr>
      </w:pPr>
      <w:r w:rsidRPr="00D136AA">
        <w:rPr>
          <w:b/>
          <w:bCs/>
          <w:i/>
          <w:iCs/>
        </w:rPr>
        <w:t>Parameter calibration for the studied healthcare system (</w:t>
      </w:r>
      <w:r w:rsidR="00A42E41" w:rsidRPr="00D136AA">
        <w:rPr>
          <w:b/>
          <w:bCs/>
          <w:i/>
          <w:iCs/>
        </w:rPr>
        <w:t>Methods; Data and calibration</w:t>
      </w:r>
      <w:r w:rsidRPr="00D136AA">
        <w:rPr>
          <w:b/>
          <w:bCs/>
          <w:i/>
          <w:iCs/>
        </w:rPr>
        <w:t>)</w:t>
      </w:r>
    </w:p>
    <w:p w14:paraId="7CA1F55F" w14:textId="6C4F4B20" w:rsidR="00CB188E" w:rsidRPr="00D136AA" w:rsidRDefault="00CB188E" w:rsidP="005C364E">
      <w:pPr>
        <w:pStyle w:val="NoSpacing"/>
        <w:jc w:val="both"/>
      </w:pPr>
    </w:p>
    <w:p w14:paraId="1A6E0FEE" w14:textId="77777777" w:rsidR="00BB2334" w:rsidRPr="00D136AA" w:rsidRDefault="00CB188E" w:rsidP="00E64BA3">
      <w:pPr>
        <w:pStyle w:val="NoSpacing"/>
        <w:jc w:val="both"/>
      </w:pPr>
      <w:r w:rsidRPr="00D136AA">
        <w:t xml:space="preserve">The average daily community cost across both home-based and bedded care </w:t>
      </w:r>
      <w:r w:rsidR="00DB08C4" w:rsidRPr="00D136AA">
        <w:t>wa</w:t>
      </w:r>
      <w:r w:rsidRPr="00D136AA">
        <w:t xml:space="preserve">s estimated as follows. </w:t>
      </w:r>
    </w:p>
    <w:p w14:paraId="5E4F1EDD" w14:textId="77777777" w:rsidR="00BB2334" w:rsidRPr="00D136AA" w:rsidRDefault="00BB2334" w:rsidP="00E64BA3">
      <w:pPr>
        <w:pStyle w:val="NoSpacing"/>
        <w:jc w:val="both"/>
      </w:pPr>
    </w:p>
    <w:p w14:paraId="3901F027" w14:textId="46C6239E" w:rsidR="00CB188E" w:rsidRPr="00D136AA" w:rsidRDefault="00E64BA3" w:rsidP="005C364E">
      <w:pPr>
        <w:pStyle w:val="NoSpacing"/>
        <w:jc w:val="both"/>
      </w:pPr>
      <w:r w:rsidRPr="00D136AA">
        <w:t>Time-limited ‘step down’ c</w:t>
      </w:r>
      <w:r w:rsidR="00CB188E" w:rsidRPr="00D136AA">
        <w:t>ommunity services in the studied healthcare system follow the Discharge To Assess (D2A) model consisting of the three pathways: P1 (home with care visits), P2 (</w:t>
      </w:r>
      <w:r w:rsidRPr="00D136AA">
        <w:t xml:space="preserve">bedded care), and P3 (more complex bedded care). From local data, 59% of acute patients requiring community care go to P1, 22% to P2, and 19% to P3. Unit costs (per patient per day) are estimated at £125 for P1 </w:t>
      </w:r>
      <w:r w:rsidR="0086053C" w:rsidRPr="00D136AA">
        <w:t>[1]</w:t>
      </w:r>
      <w:r w:rsidRPr="00D136AA">
        <w:t xml:space="preserve">, £150 for P2 </w:t>
      </w:r>
      <w:r w:rsidR="0086053C" w:rsidRPr="00D136AA">
        <w:t>[2]</w:t>
      </w:r>
      <w:r w:rsidRPr="00D136AA">
        <w:t xml:space="preserve">, and £164 for P3 (local data). Note that data limitations at the studied healthcare system prevented the use of local data for estimating all such parameters. Combining the unit costs for the community service as a whole yields the community unit cost estimate, i.e. 0.59×£125 + 0.22×£150 + 0.19×£164 = £138. With the acute unit cost (α) equalling £346, this gives </w:t>
      </w:r>
      <w:r w:rsidR="00CB188E" w:rsidRPr="00D136AA">
        <w:t>β=0.399</w:t>
      </w:r>
      <w:r w:rsidRPr="00D136AA">
        <w:t>.</w:t>
      </w:r>
    </w:p>
    <w:p w14:paraId="7E34A079" w14:textId="43FD460E" w:rsidR="0045139E" w:rsidRPr="00D136AA" w:rsidRDefault="0045139E" w:rsidP="005C364E">
      <w:pPr>
        <w:pStyle w:val="NoSpacing"/>
        <w:jc w:val="both"/>
      </w:pPr>
    </w:p>
    <w:p w14:paraId="4AF35D42" w14:textId="3E417794" w:rsidR="00CB188E" w:rsidRPr="00D136AA" w:rsidRDefault="0045139E" w:rsidP="005C364E">
      <w:pPr>
        <w:pStyle w:val="NoSpacing"/>
        <w:jc w:val="both"/>
      </w:pPr>
      <w:r w:rsidRPr="00D136AA">
        <w:t xml:space="preserve">The coefficient of variation (V) </w:t>
      </w:r>
      <w:r w:rsidR="00BB2334" w:rsidRPr="00D136AA">
        <w:t xml:space="preserve">for community service length of stay (LOS) </w:t>
      </w:r>
      <w:r w:rsidRPr="00D136AA">
        <w:t>was calculated as</w:t>
      </w:r>
      <w:r w:rsidR="00BB2334" w:rsidRPr="00D136AA">
        <w:t xml:space="preserve"> 0.965 from local data (for all D2A pathways P1-3)</w:t>
      </w:r>
      <w:r w:rsidRPr="00D136AA">
        <w:t>.</w:t>
      </w:r>
      <w:r w:rsidR="00BB2334" w:rsidRPr="00D136AA">
        <w:t xml:space="preserve"> </w:t>
      </w:r>
      <w:r w:rsidRPr="00D136AA">
        <w:t>Community service capacity (c) was calculated as the addition of the capacities of the individual D2A pathways. With P1 having a capacity for 182 concurrent patients, P2 for 177 patients, and P3 for 172 patients, this meant a total community service capacity of 531.</w:t>
      </w:r>
    </w:p>
    <w:p w14:paraId="4531A2A5" w14:textId="06849015" w:rsidR="00E64BA3" w:rsidRPr="00D136AA" w:rsidRDefault="00E64BA3" w:rsidP="005C364E">
      <w:pPr>
        <w:pStyle w:val="NoSpacing"/>
        <w:jc w:val="both"/>
      </w:pPr>
    </w:p>
    <w:p w14:paraId="2698303A" w14:textId="357467CA" w:rsidR="0045139E" w:rsidRPr="00D136AA" w:rsidRDefault="0045139E" w:rsidP="005C364E">
      <w:pPr>
        <w:pStyle w:val="NoSpacing"/>
        <w:jc w:val="both"/>
      </w:pPr>
      <w:r w:rsidRPr="00D136AA">
        <w:t>Finally, traffic intensity (</w:t>
      </w:r>
      <m:oMath>
        <m:r>
          <w:rPr>
            <w:rFonts w:ascii="Cambria Math" w:eastAsiaTheme="minorEastAsia" w:hAnsi="Cambria Math"/>
          </w:rPr>
          <m:t>ρ</m:t>
        </m:r>
      </m:oMath>
      <w:r w:rsidRPr="00D136AA">
        <w:t xml:space="preserve">) </w:t>
      </w:r>
      <w:r w:rsidR="00DB08C4" w:rsidRPr="00D136AA">
        <w:t>was</w:t>
      </w:r>
      <w:r w:rsidRPr="00D136AA">
        <w:t xml:space="preserve"> estimated </w:t>
      </w:r>
      <w:r w:rsidR="00DB08C4" w:rsidRPr="00D136AA">
        <w:t xml:space="preserve">based upon the deduced average amount of acute beds occupied by community DTOC patients at the studied healthcare system. </w:t>
      </w:r>
      <w:r w:rsidR="00752095" w:rsidRPr="00D136AA">
        <w:t>P</w:t>
      </w:r>
      <w:r w:rsidR="00DB08C4" w:rsidRPr="00D136AA">
        <w:t>ublic</w:t>
      </w:r>
      <w:r w:rsidR="00752095" w:rsidRPr="00D136AA">
        <w:t>ly available</w:t>
      </w:r>
      <w:r w:rsidR="00DB08C4" w:rsidRPr="00D136AA">
        <w:t xml:space="preserve"> data </w:t>
      </w:r>
      <w:r w:rsidR="0086053C" w:rsidRPr="00D136AA">
        <w:t>[3]</w:t>
      </w:r>
      <w:r w:rsidR="00752095" w:rsidRPr="00D136AA">
        <w:t xml:space="preserve"> quantifies the annual amount of acute DTOC bed days lost due to community service unavailability at 9616 for the studied healthcare system. Thus, on an average day, there were 26.3 patients awaiting discharge to the community service. Putting this into Eqn. (4) and solving for </w:t>
      </w:r>
      <m:oMath>
        <m:r>
          <w:rPr>
            <w:rFonts w:ascii="Cambria Math" w:eastAsiaTheme="minorEastAsia" w:hAnsi="Cambria Math"/>
          </w:rPr>
          <m:t>ρ</m:t>
        </m:r>
      </m:oMath>
      <w:r w:rsidR="00752095" w:rsidRPr="00D136AA">
        <w:rPr>
          <w:rFonts w:eastAsiaTheme="minorEastAsia"/>
        </w:rPr>
        <w:t xml:space="preserve"> gives the traffic intensity estimate of 0.98.</w:t>
      </w:r>
    </w:p>
    <w:p w14:paraId="35ECEF26" w14:textId="5D9F5354" w:rsidR="0045139E" w:rsidRPr="00D136AA" w:rsidRDefault="0045139E" w:rsidP="005C364E">
      <w:pPr>
        <w:pStyle w:val="NoSpacing"/>
        <w:jc w:val="both"/>
      </w:pPr>
    </w:p>
    <w:p w14:paraId="183C48E4" w14:textId="40A255A6" w:rsidR="0045139E" w:rsidRPr="00D136AA" w:rsidRDefault="0045139E" w:rsidP="005C364E">
      <w:pPr>
        <w:pStyle w:val="NoSpacing"/>
        <w:jc w:val="both"/>
      </w:pPr>
    </w:p>
    <w:p w14:paraId="3FAA829B" w14:textId="1F48B1BE" w:rsidR="0045139E" w:rsidRPr="00D136AA" w:rsidRDefault="00DB08C4" w:rsidP="005C364E">
      <w:pPr>
        <w:pStyle w:val="NoSpacing"/>
        <w:jc w:val="both"/>
        <w:rPr>
          <w:b/>
          <w:bCs/>
          <w:i/>
          <w:iCs/>
        </w:rPr>
      </w:pPr>
      <w:r w:rsidRPr="00D136AA">
        <w:rPr>
          <w:b/>
          <w:bCs/>
          <w:i/>
          <w:iCs/>
        </w:rPr>
        <w:t>Calculation of average acute beds occupied by community DTOC patients in all of England (</w:t>
      </w:r>
      <w:r w:rsidR="00A42E41" w:rsidRPr="00D136AA">
        <w:rPr>
          <w:b/>
          <w:bCs/>
          <w:i/>
          <w:iCs/>
        </w:rPr>
        <w:t xml:space="preserve">Results; </w:t>
      </w:r>
      <w:r w:rsidRPr="00D136AA">
        <w:rPr>
          <w:b/>
          <w:bCs/>
          <w:i/>
          <w:iCs/>
        </w:rPr>
        <w:t xml:space="preserve"> </w:t>
      </w:r>
      <w:r w:rsidR="00A42E41" w:rsidRPr="00D136AA">
        <w:rPr>
          <w:b/>
          <w:bCs/>
          <w:i/>
          <w:iCs/>
        </w:rPr>
        <w:t>Cost saving potential for England</w:t>
      </w:r>
      <w:r w:rsidRPr="00D136AA">
        <w:rPr>
          <w:b/>
          <w:bCs/>
          <w:i/>
          <w:iCs/>
        </w:rPr>
        <w:t>)</w:t>
      </w:r>
    </w:p>
    <w:p w14:paraId="424C48C1" w14:textId="038FDF58" w:rsidR="00DB08C4" w:rsidRPr="00D136AA" w:rsidRDefault="00DB08C4" w:rsidP="005C364E">
      <w:pPr>
        <w:pStyle w:val="NoSpacing"/>
        <w:jc w:val="both"/>
      </w:pPr>
    </w:p>
    <w:p w14:paraId="4177F488" w14:textId="77E251F7" w:rsidR="00DB08C4" w:rsidRPr="00D136AA" w:rsidRDefault="00752095" w:rsidP="005C364E">
      <w:pPr>
        <w:pStyle w:val="NoSpacing"/>
        <w:jc w:val="both"/>
      </w:pPr>
      <w:r w:rsidRPr="00D136AA">
        <w:t xml:space="preserve">Using the same data as above </w:t>
      </w:r>
      <w:r w:rsidR="0086053C" w:rsidRPr="00D136AA">
        <w:t>[3]</w:t>
      </w:r>
      <w:r w:rsidRPr="00D136AA">
        <w:t xml:space="preserve">, but not restricting to the studied healthcare system, gives an England total annual amount of acute DTOC bed days lost due to </w:t>
      </w:r>
      <w:r w:rsidR="00D20D3E" w:rsidRPr="00D136AA">
        <w:t xml:space="preserve">NHS funded </w:t>
      </w:r>
      <w:r w:rsidRPr="00D136AA">
        <w:t xml:space="preserve">community service unavailability </w:t>
      </w:r>
      <w:r w:rsidR="00A22EF4" w:rsidRPr="00D136AA">
        <w:t>of</w:t>
      </w:r>
      <w:r w:rsidRPr="00D136AA">
        <w:t xml:space="preserve"> </w:t>
      </w:r>
      <w:r w:rsidR="00A22EF4" w:rsidRPr="00D136AA">
        <w:t>543,529. Thus, on an average day, there were 1489 patients awaiting discharge to the community service.</w:t>
      </w:r>
    </w:p>
    <w:p w14:paraId="66DE69D3" w14:textId="77777777" w:rsidR="00DB08C4" w:rsidRPr="00D136AA" w:rsidRDefault="00DB08C4" w:rsidP="005C364E">
      <w:pPr>
        <w:pStyle w:val="NoSpacing"/>
        <w:jc w:val="both"/>
      </w:pPr>
    </w:p>
    <w:p w14:paraId="2C061BC0" w14:textId="77777777" w:rsidR="0045139E" w:rsidRPr="00D136AA" w:rsidRDefault="0045139E" w:rsidP="005C364E">
      <w:pPr>
        <w:pStyle w:val="NoSpacing"/>
        <w:jc w:val="both"/>
      </w:pPr>
    </w:p>
    <w:p w14:paraId="60F9318D" w14:textId="77777777" w:rsidR="00E64BA3" w:rsidRPr="00D136AA" w:rsidRDefault="00E64BA3" w:rsidP="005C364E">
      <w:pPr>
        <w:pStyle w:val="NoSpacing"/>
        <w:jc w:val="both"/>
      </w:pPr>
    </w:p>
    <w:p w14:paraId="0B18370F" w14:textId="1592C3E6" w:rsidR="00E64BA3" w:rsidRPr="00D136AA" w:rsidRDefault="00E64BA3" w:rsidP="005C364E">
      <w:pPr>
        <w:pStyle w:val="NoSpacing"/>
        <w:jc w:val="both"/>
        <w:rPr>
          <w:b/>
          <w:bCs/>
          <w:i/>
          <w:iCs/>
        </w:rPr>
      </w:pPr>
      <w:r w:rsidRPr="00D136AA">
        <w:rPr>
          <w:b/>
          <w:bCs/>
          <w:i/>
          <w:iCs/>
        </w:rPr>
        <w:t>References</w:t>
      </w:r>
    </w:p>
    <w:p w14:paraId="466D972D" w14:textId="77777777" w:rsidR="00E64BA3" w:rsidRPr="00D136AA" w:rsidRDefault="00E64BA3" w:rsidP="005C364E">
      <w:pPr>
        <w:pStyle w:val="NoSpacing"/>
        <w:jc w:val="both"/>
      </w:pPr>
    </w:p>
    <w:p w14:paraId="780A074C" w14:textId="6E0D22EC" w:rsidR="0086053C" w:rsidRPr="00D136AA" w:rsidRDefault="0086053C" w:rsidP="0086053C">
      <w:pPr>
        <w:pStyle w:val="NoSpacing"/>
        <w:ind w:left="720" w:hanging="720"/>
        <w:jc w:val="both"/>
      </w:pPr>
      <w:r w:rsidRPr="00D136AA">
        <w:t>[1]</w:t>
      </w:r>
      <w:r w:rsidRPr="00D136AA">
        <w:tab/>
        <w:t xml:space="preserve">National Health Service (NHS) Improvement. 2017/18 Reference Costs. 2019. </w:t>
      </w:r>
      <w:hyperlink r:id="rId11" w:history="1">
        <w:r w:rsidRPr="00D136AA">
          <w:rPr>
            <w:rStyle w:val="Hyperlink"/>
            <w:color w:val="auto"/>
          </w:rPr>
          <w:t>https://webarchive.nationalarchives.gov.uk/ukgwa/20200501111106/https://improvement.nhs.uk/resources/reference-costs/</w:t>
        </w:r>
      </w:hyperlink>
      <w:r w:rsidRPr="00D136AA">
        <w:t xml:space="preserve">. </w:t>
      </w:r>
    </w:p>
    <w:p w14:paraId="6F09F2A8" w14:textId="77777777" w:rsidR="0086053C" w:rsidRPr="00D136AA" w:rsidRDefault="0086053C" w:rsidP="005C364E">
      <w:pPr>
        <w:pStyle w:val="NoSpacing"/>
        <w:jc w:val="both"/>
      </w:pPr>
    </w:p>
    <w:p w14:paraId="7F179854" w14:textId="4C2D2608" w:rsidR="000912A7" w:rsidRPr="00D136AA" w:rsidRDefault="0086053C" w:rsidP="0086053C">
      <w:pPr>
        <w:pStyle w:val="NoSpacing"/>
        <w:ind w:left="720" w:hanging="720"/>
        <w:jc w:val="both"/>
      </w:pPr>
      <w:r w:rsidRPr="00D136AA">
        <w:t>[2]</w:t>
      </w:r>
      <w:r w:rsidRPr="00D136AA">
        <w:tab/>
      </w:r>
      <w:r w:rsidR="00E64BA3" w:rsidRPr="00D136AA">
        <w:t xml:space="preserve">NAIC. National Audit of Intermediate Care: Summary Report England 2017. </w:t>
      </w:r>
      <w:r w:rsidRPr="00D136AA">
        <w:t>2017.</w:t>
      </w:r>
      <w:r w:rsidR="00E64BA3" w:rsidRPr="00D136AA">
        <w:t xml:space="preserve"> </w:t>
      </w:r>
      <w:hyperlink r:id="rId12" w:history="1">
        <w:r w:rsidRPr="00D136AA">
          <w:rPr>
            <w:rStyle w:val="Hyperlink"/>
            <w:color w:val="auto"/>
          </w:rPr>
          <w:t>https://s3.eu-west-2.amazonaws.com/nhsbn-static/NAIC+(Providers)/2017/NAIC+England+Summary+Report+-+upload+2.pdf</w:t>
        </w:r>
      </w:hyperlink>
      <w:r w:rsidR="00E64BA3" w:rsidRPr="00D136AA">
        <w:t>.</w:t>
      </w:r>
    </w:p>
    <w:p w14:paraId="771B32D9" w14:textId="27934919" w:rsidR="00E64BA3" w:rsidRPr="00D136AA" w:rsidRDefault="00E64BA3" w:rsidP="005C364E">
      <w:pPr>
        <w:pStyle w:val="NoSpacing"/>
        <w:jc w:val="both"/>
      </w:pPr>
    </w:p>
    <w:p w14:paraId="46F88495" w14:textId="3EB4B6A8" w:rsidR="00752095" w:rsidRPr="00D136AA" w:rsidRDefault="0086053C" w:rsidP="0086053C">
      <w:pPr>
        <w:pStyle w:val="NoSpacing"/>
        <w:ind w:left="720" w:hanging="720"/>
        <w:jc w:val="both"/>
      </w:pPr>
      <w:r w:rsidRPr="00D136AA">
        <w:t>[3]</w:t>
      </w:r>
      <w:r w:rsidRPr="00D136AA">
        <w:tab/>
      </w:r>
      <w:r w:rsidR="00752095" w:rsidRPr="00D136AA">
        <w:t xml:space="preserve">National Health Service (NHS) England. Delayed Transfers of Care Data 2019-20. </w:t>
      </w:r>
      <w:r w:rsidRPr="00D136AA">
        <w:t xml:space="preserve">2020. </w:t>
      </w:r>
      <w:hyperlink r:id="rId13" w:history="1">
        <w:r w:rsidR="00D136AA" w:rsidRPr="00D136AA">
          <w:rPr>
            <w:rStyle w:val="Hyperlink"/>
            <w:color w:val="auto"/>
          </w:rPr>
          <w:t>https://www.england.nhs.uk/statistics/statistical-work-areas/delayed-transfers-of-care/delayed-transfers-of-care-data-2019-20/</w:t>
        </w:r>
      </w:hyperlink>
      <w:r w:rsidR="00752095" w:rsidRPr="00D136AA">
        <w:t xml:space="preserve">. </w:t>
      </w:r>
    </w:p>
    <w:p w14:paraId="408199DD" w14:textId="77777777" w:rsidR="00752095" w:rsidRPr="00D136AA" w:rsidRDefault="00752095" w:rsidP="005C364E">
      <w:pPr>
        <w:pStyle w:val="NoSpacing"/>
        <w:jc w:val="both"/>
      </w:pPr>
    </w:p>
    <w:p w14:paraId="34C32B76" w14:textId="46B27BDE" w:rsidR="000912A7" w:rsidRPr="00D136AA" w:rsidRDefault="000912A7" w:rsidP="00E64BA3">
      <w:pPr>
        <w:pStyle w:val="NoSpacing"/>
        <w:jc w:val="both"/>
      </w:pPr>
    </w:p>
    <w:sectPr w:rsidR="000912A7" w:rsidRPr="00D136AA" w:rsidSect="0057042F">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B1F9D0" w14:textId="77777777" w:rsidR="009824D3" w:rsidRDefault="009824D3" w:rsidP="00133E17">
      <w:r>
        <w:separator/>
      </w:r>
    </w:p>
  </w:endnote>
  <w:endnote w:type="continuationSeparator" w:id="0">
    <w:p w14:paraId="52FE4A82" w14:textId="77777777" w:rsidR="009824D3" w:rsidRDefault="009824D3" w:rsidP="00133E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DTL Documenta TOT">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等线"/>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907E25" w14:textId="77777777" w:rsidR="00A36AE4" w:rsidRDefault="00A36AE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B134E2" w14:textId="07230DB1" w:rsidR="00A36AE4" w:rsidRDefault="00A36AE4" w:rsidP="00D53163">
    <w:pPr>
      <w:pStyle w:val="Footer"/>
      <w:jc w:val="righ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85EDD9" w14:textId="77777777" w:rsidR="00A36AE4" w:rsidRDefault="00A36A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FB1B4B" w14:textId="77777777" w:rsidR="009824D3" w:rsidRDefault="009824D3" w:rsidP="00133E17">
      <w:r>
        <w:separator/>
      </w:r>
    </w:p>
  </w:footnote>
  <w:footnote w:type="continuationSeparator" w:id="0">
    <w:p w14:paraId="01A14E7F" w14:textId="77777777" w:rsidR="009824D3" w:rsidRDefault="009824D3" w:rsidP="00133E1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0C9BCA" w14:textId="77777777" w:rsidR="00A36AE4" w:rsidRDefault="00A36AE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FC1A67" w14:textId="77777777" w:rsidR="00A36AE4" w:rsidRDefault="00A36AE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5AA794" w14:textId="77777777" w:rsidR="00A36AE4" w:rsidRDefault="00A36AE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86587"/>
    <w:multiLevelType w:val="hybridMultilevel"/>
    <w:tmpl w:val="958EED54"/>
    <w:lvl w:ilvl="0" w:tplc="8F58A690">
      <w:start w:val="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80066"/>
    <w:multiLevelType w:val="hybridMultilevel"/>
    <w:tmpl w:val="0F9C4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C37912"/>
    <w:multiLevelType w:val="hybridMultilevel"/>
    <w:tmpl w:val="DF38E0E6"/>
    <w:lvl w:ilvl="0" w:tplc="E370E7E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714830"/>
    <w:multiLevelType w:val="hybridMultilevel"/>
    <w:tmpl w:val="19204468"/>
    <w:lvl w:ilvl="0" w:tplc="D71E279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766F3F"/>
    <w:multiLevelType w:val="hybridMultilevel"/>
    <w:tmpl w:val="0366C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E7569F"/>
    <w:multiLevelType w:val="hybridMultilevel"/>
    <w:tmpl w:val="8E284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5B04E0"/>
    <w:multiLevelType w:val="hybridMultilevel"/>
    <w:tmpl w:val="710675FE"/>
    <w:lvl w:ilvl="0" w:tplc="F4C8325C">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D71794"/>
    <w:multiLevelType w:val="hybridMultilevel"/>
    <w:tmpl w:val="C9A07CCC"/>
    <w:lvl w:ilvl="0" w:tplc="B7DE74A2">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2C27CF"/>
    <w:multiLevelType w:val="hybridMultilevel"/>
    <w:tmpl w:val="B210B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F42557"/>
    <w:multiLevelType w:val="hybridMultilevel"/>
    <w:tmpl w:val="1EBA2C5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5B65F1"/>
    <w:multiLevelType w:val="hybridMultilevel"/>
    <w:tmpl w:val="ABD0F802"/>
    <w:lvl w:ilvl="0" w:tplc="9D5AEC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D86AB8"/>
    <w:multiLevelType w:val="hybridMultilevel"/>
    <w:tmpl w:val="145C730A"/>
    <w:lvl w:ilvl="0" w:tplc="B6568B0E">
      <w:start w:val="3"/>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9D7254"/>
    <w:multiLevelType w:val="hybridMultilevel"/>
    <w:tmpl w:val="883AA9A6"/>
    <w:lvl w:ilvl="0" w:tplc="2CDC570A">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000F79"/>
    <w:multiLevelType w:val="multilevel"/>
    <w:tmpl w:val="A00695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6204810"/>
    <w:multiLevelType w:val="hybridMultilevel"/>
    <w:tmpl w:val="BE2888DA"/>
    <w:lvl w:ilvl="0" w:tplc="AAC4C602">
      <w:start w:val="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CE211E4"/>
    <w:multiLevelType w:val="hybridMultilevel"/>
    <w:tmpl w:val="4DAE791C"/>
    <w:lvl w:ilvl="0" w:tplc="54D4A4CA">
      <w:start w:val="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2F084E"/>
    <w:multiLevelType w:val="hybridMultilevel"/>
    <w:tmpl w:val="BE34799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256582E"/>
    <w:multiLevelType w:val="hybridMultilevel"/>
    <w:tmpl w:val="DB7849E0"/>
    <w:lvl w:ilvl="0" w:tplc="0814460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2D0FE7"/>
    <w:multiLevelType w:val="hybridMultilevel"/>
    <w:tmpl w:val="CACC85BE"/>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026CED"/>
    <w:multiLevelType w:val="hybridMultilevel"/>
    <w:tmpl w:val="8B5A78C8"/>
    <w:lvl w:ilvl="0" w:tplc="B92672B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027E16"/>
    <w:multiLevelType w:val="hybridMultilevel"/>
    <w:tmpl w:val="1F5A3A4C"/>
    <w:lvl w:ilvl="0" w:tplc="CEA08126">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2171AB"/>
    <w:multiLevelType w:val="hybridMultilevel"/>
    <w:tmpl w:val="1EBA2C5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4D0FBD"/>
    <w:multiLevelType w:val="hybridMultilevel"/>
    <w:tmpl w:val="EEB07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681861"/>
    <w:multiLevelType w:val="hybridMultilevel"/>
    <w:tmpl w:val="0D8E83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A856A4"/>
    <w:multiLevelType w:val="hybridMultilevel"/>
    <w:tmpl w:val="4FC00E98"/>
    <w:lvl w:ilvl="0" w:tplc="40E86DB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5CC72F0"/>
    <w:multiLevelType w:val="hybridMultilevel"/>
    <w:tmpl w:val="7BE69F02"/>
    <w:lvl w:ilvl="0" w:tplc="7358697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414F80"/>
    <w:multiLevelType w:val="hybridMultilevel"/>
    <w:tmpl w:val="EAB6DE18"/>
    <w:lvl w:ilvl="0" w:tplc="912CBBE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82D2971"/>
    <w:multiLevelType w:val="hybridMultilevel"/>
    <w:tmpl w:val="0D98F484"/>
    <w:lvl w:ilvl="0" w:tplc="6E88B5C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B8F0498"/>
    <w:multiLevelType w:val="hybridMultilevel"/>
    <w:tmpl w:val="6AD4C4A0"/>
    <w:lvl w:ilvl="0" w:tplc="3C0E713C">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CE7AC5"/>
    <w:multiLevelType w:val="hybridMultilevel"/>
    <w:tmpl w:val="47BEB68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34723E0"/>
    <w:multiLevelType w:val="hybridMultilevel"/>
    <w:tmpl w:val="49F231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4155F07"/>
    <w:multiLevelType w:val="hybridMultilevel"/>
    <w:tmpl w:val="FDDED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55B521B"/>
    <w:multiLevelType w:val="hybridMultilevel"/>
    <w:tmpl w:val="569AD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72C7CF4"/>
    <w:multiLevelType w:val="hybridMultilevel"/>
    <w:tmpl w:val="E53A675A"/>
    <w:lvl w:ilvl="0" w:tplc="08090017">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D6C4633"/>
    <w:multiLevelType w:val="hybridMultilevel"/>
    <w:tmpl w:val="5F62D1C4"/>
    <w:lvl w:ilvl="0" w:tplc="3C1691D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E42435C"/>
    <w:multiLevelType w:val="hybridMultilevel"/>
    <w:tmpl w:val="1EBA2C5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2C15B3B"/>
    <w:multiLevelType w:val="hybridMultilevel"/>
    <w:tmpl w:val="A258A854"/>
    <w:lvl w:ilvl="0" w:tplc="D1C03A8E">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3755975"/>
    <w:multiLevelType w:val="hybridMultilevel"/>
    <w:tmpl w:val="EB9ED420"/>
    <w:lvl w:ilvl="0" w:tplc="9258DDA6">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72A0D26"/>
    <w:multiLevelType w:val="hybridMultilevel"/>
    <w:tmpl w:val="9C48DFD4"/>
    <w:lvl w:ilvl="0" w:tplc="257C8F22">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A272B76"/>
    <w:multiLevelType w:val="hybridMultilevel"/>
    <w:tmpl w:val="2982CD88"/>
    <w:lvl w:ilvl="0" w:tplc="2CDC570A">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F29345E"/>
    <w:multiLevelType w:val="hybridMultilevel"/>
    <w:tmpl w:val="1EBA2C5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0AB0EB0"/>
    <w:multiLevelType w:val="hybridMultilevel"/>
    <w:tmpl w:val="1F045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3DC1AD5"/>
    <w:multiLevelType w:val="hybridMultilevel"/>
    <w:tmpl w:val="23C6C916"/>
    <w:lvl w:ilvl="0" w:tplc="7F8C7AB6">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45700F4"/>
    <w:multiLevelType w:val="hybridMultilevel"/>
    <w:tmpl w:val="9E769EF6"/>
    <w:lvl w:ilvl="0" w:tplc="2CDC570A">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8C4416F"/>
    <w:multiLevelType w:val="hybridMultilevel"/>
    <w:tmpl w:val="1EBA2C5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CBD2395"/>
    <w:multiLevelType w:val="hybridMultilevel"/>
    <w:tmpl w:val="70CA7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8862A6"/>
    <w:multiLevelType w:val="hybridMultilevel"/>
    <w:tmpl w:val="17C09846"/>
    <w:lvl w:ilvl="0" w:tplc="27D68E5E">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3"/>
  </w:num>
  <w:num w:numId="3">
    <w:abstractNumId w:val="34"/>
  </w:num>
  <w:num w:numId="4">
    <w:abstractNumId w:val="24"/>
  </w:num>
  <w:num w:numId="5">
    <w:abstractNumId w:val="45"/>
  </w:num>
  <w:num w:numId="6">
    <w:abstractNumId w:val="22"/>
  </w:num>
  <w:num w:numId="7">
    <w:abstractNumId w:val="21"/>
  </w:num>
  <w:num w:numId="8">
    <w:abstractNumId w:val="28"/>
  </w:num>
  <w:num w:numId="9">
    <w:abstractNumId w:val="10"/>
  </w:num>
  <w:num w:numId="10">
    <w:abstractNumId w:val="33"/>
  </w:num>
  <w:num w:numId="11">
    <w:abstractNumId w:val="1"/>
  </w:num>
  <w:num w:numId="12">
    <w:abstractNumId w:val="9"/>
  </w:num>
  <w:num w:numId="13">
    <w:abstractNumId w:val="35"/>
  </w:num>
  <w:num w:numId="14">
    <w:abstractNumId w:val="40"/>
  </w:num>
  <w:num w:numId="15">
    <w:abstractNumId w:val="18"/>
  </w:num>
  <w:num w:numId="16">
    <w:abstractNumId w:val="44"/>
  </w:num>
  <w:num w:numId="17">
    <w:abstractNumId w:val="4"/>
  </w:num>
  <w:num w:numId="18">
    <w:abstractNumId w:val="5"/>
  </w:num>
  <w:num w:numId="19">
    <w:abstractNumId w:val="29"/>
  </w:num>
  <w:num w:numId="20">
    <w:abstractNumId w:val="8"/>
  </w:num>
  <w:num w:numId="21">
    <w:abstractNumId w:val="32"/>
  </w:num>
  <w:num w:numId="22">
    <w:abstractNumId w:val="27"/>
  </w:num>
  <w:num w:numId="23">
    <w:abstractNumId w:val="19"/>
  </w:num>
  <w:num w:numId="24">
    <w:abstractNumId w:val="30"/>
  </w:num>
  <w:num w:numId="25">
    <w:abstractNumId w:val="2"/>
  </w:num>
  <w:num w:numId="26">
    <w:abstractNumId w:val="41"/>
  </w:num>
  <w:num w:numId="27">
    <w:abstractNumId w:val="25"/>
  </w:num>
  <w:num w:numId="28">
    <w:abstractNumId w:val="16"/>
  </w:num>
  <w:num w:numId="29">
    <w:abstractNumId w:val="23"/>
  </w:num>
  <w:num w:numId="30">
    <w:abstractNumId w:val="38"/>
  </w:num>
  <w:num w:numId="31">
    <w:abstractNumId w:val="20"/>
  </w:num>
  <w:num w:numId="32">
    <w:abstractNumId w:val="7"/>
  </w:num>
  <w:num w:numId="33">
    <w:abstractNumId w:val="6"/>
  </w:num>
  <w:num w:numId="34">
    <w:abstractNumId w:val="14"/>
  </w:num>
  <w:num w:numId="35">
    <w:abstractNumId w:val="42"/>
  </w:num>
  <w:num w:numId="36">
    <w:abstractNumId w:val="0"/>
  </w:num>
  <w:num w:numId="37">
    <w:abstractNumId w:val="31"/>
  </w:num>
  <w:num w:numId="38">
    <w:abstractNumId w:val="46"/>
  </w:num>
  <w:num w:numId="39">
    <w:abstractNumId w:val="26"/>
  </w:num>
  <w:num w:numId="40">
    <w:abstractNumId w:val="12"/>
  </w:num>
  <w:num w:numId="41">
    <w:abstractNumId w:val="43"/>
  </w:num>
  <w:num w:numId="42">
    <w:abstractNumId w:val="39"/>
  </w:num>
  <w:num w:numId="43">
    <w:abstractNumId w:val="37"/>
  </w:num>
  <w:num w:numId="44">
    <w:abstractNumId w:val="36"/>
  </w:num>
  <w:num w:numId="45">
    <w:abstractNumId w:val="11"/>
  </w:num>
  <w:num w:numId="46">
    <w:abstractNumId w:val="13"/>
  </w:num>
  <w:num w:numId="4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en-GB" w:vendorID="64" w:dllVersion="4096" w:nlCheck="1" w:checkStyle="0"/>
  <w:activeWritingStyle w:appName="MSWord" w:lang="en-GB" w:vendorID="64" w:dllVersion="131078" w:nlCheck="1" w:checkStyle="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D9D"/>
    <w:rsid w:val="000006B8"/>
    <w:rsid w:val="00000959"/>
    <w:rsid w:val="00000B00"/>
    <w:rsid w:val="00001D6F"/>
    <w:rsid w:val="000022C7"/>
    <w:rsid w:val="00002322"/>
    <w:rsid w:val="00002479"/>
    <w:rsid w:val="00002FFD"/>
    <w:rsid w:val="00003266"/>
    <w:rsid w:val="000035C5"/>
    <w:rsid w:val="00003761"/>
    <w:rsid w:val="00003B7B"/>
    <w:rsid w:val="00004628"/>
    <w:rsid w:val="00006033"/>
    <w:rsid w:val="00006941"/>
    <w:rsid w:val="00006EA8"/>
    <w:rsid w:val="00007EDA"/>
    <w:rsid w:val="00007F92"/>
    <w:rsid w:val="0001003A"/>
    <w:rsid w:val="00010285"/>
    <w:rsid w:val="000102DE"/>
    <w:rsid w:val="000108FE"/>
    <w:rsid w:val="000109ED"/>
    <w:rsid w:val="000109F2"/>
    <w:rsid w:val="00010A8E"/>
    <w:rsid w:val="00010FB7"/>
    <w:rsid w:val="00012ACB"/>
    <w:rsid w:val="00012B98"/>
    <w:rsid w:val="0001336A"/>
    <w:rsid w:val="00013509"/>
    <w:rsid w:val="0001398F"/>
    <w:rsid w:val="00014227"/>
    <w:rsid w:val="00014FD1"/>
    <w:rsid w:val="00016835"/>
    <w:rsid w:val="000169EC"/>
    <w:rsid w:val="00016AD3"/>
    <w:rsid w:val="00016C85"/>
    <w:rsid w:val="0001741E"/>
    <w:rsid w:val="00017933"/>
    <w:rsid w:val="00020517"/>
    <w:rsid w:val="000214E1"/>
    <w:rsid w:val="00021CC6"/>
    <w:rsid w:val="00021F45"/>
    <w:rsid w:val="00022051"/>
    <w:rsid w:val="00022C10"/>
    <w:rsid w:val="00022C78"/>
    <w:rsid w:val="00022C7A"/>
    <w:rsid w:val="000231F0"/>
    <w:rsid w:val="00023BD4"/>
    <w:rsid w:val="000240FC"/>
    <w:rsid w:val="00024409"/>
    <w:rsid w:val="0002455E"/>
    <w:rsid w:val="00024ABE"/>
    <w:rsid w:val="00024C92"/>
    <w:rsid w:val="00024E68"/>
    <w:rsid w:val="00025846"/>
    <w:rsid w:val="00025ECD"/>
    <w:rsid w:val="00026B98"/>
    <w:rsid w:val="00031122"/>
    <w:rsid w:val="00031FC7"/>
    <w:rsid w:val="000328EE"/>
    <w:rsid w:val="00032EF7"/>
    <w:rsid w:val="000333B2"/>
    <w:rsid w:val="000334A3"/>
    <w:rsid w:val="000334F7"/>
    <w:rsid w:val="0003383E"/>
    <w:rsid w:val="00034300"/>
    <w:rsid w:val="0003464E"/>
    <w:rsid w:val="00034AFD"/>
    <w:rsid w:val="0003585C"/>
    <w:rsid w:val="00035C70"/>
    <w:rsid w:val="0003626E"/>
    <w:rsid w:val="00036526"/>
    <w:rsid w:val="00036C9A"/>
    <w:rsid w:val="00036D0C"/>
    <w:rsid w:val="00036D44"/>
    <w:rsid w:val="000377C9"/>
    <w:rsid w:val="0003791B"/>
    <w:rsid w:val="00037BE2"/>
    <w:rsid w:val="000405DE"/>
    <w:rsid w:val="00040DCC"/>
    <w:rsid w:val="000417B1"/>
    <w:rsid w:val="000417CA"/>
    <w:rsid w:val="00041EA6"/>
    <w:rsid w:val="00042770"/>
    <w:rsid w:val="00042FC3"/>
    <w:rsid w:val="00043FAB"/>
    <w:rsid w:val="00044239"/>
    <w:rsid w:val="000446EA"/>
    <w:rsid w:val="00044C1A"/>
    <w:rsid w:val="00045263"/>
    <w:rsid w:val="00045BD9"/>
    <w:rsid w:val="00045BFF"/>
    <w:rsid w:val="00046747"/>
    <w:rsid w:val="000472AB"/>
    <w:rsid w:val="00047B49"/>
    <w:rsid w:val="00047C32"/>
    <w:rsid w:val="000503A2"/>
    <w:rsid w:val="000504EC"/>
    <w:rsid w:val="000509EE"/>
    <w:rsid w:val="00050FBA"/>
    <w:rsid w:val="000512AA"/>
    <w:rsid w:val="000518CD"/>
    <w:rsid w:val="000522F4"/>
    <w:rsid w:val="00052454"/>
    <w:rsid w:val="00053176"/>
    <w:rsid w:val="00053565"/>
    <w:rsid w:val="00054252"/>
    <w:rsid w:val="000547F6"/>
    <w:rsid w:val="0005550D"/>
    <w:rsid w:val="00055C85"/>
    <w:rsid w:val="00055E88"/>
    <w:rsid w:val="00056590"/>
    <w:rsid w:val="00056A13"/>
    <w:rsid w:val="00056A22"/>
    <w:rsid w:val="00056A33"/>
    <w:rsid w:val="00056B9E"/>
    <w:rsid w:val="0005720A"/>
    <w:rsid w:val="0005732B"/>
    <w:rsid w:val="00057425"/>
    <w:rsid w:val="000578D1"/>
    <w:rsid w:val="00057B6C"/>
    <w:rsid w:val="00057CD8"/>
    <w:rsid w:val="0006047E"/>
    <w:rsid w:val="00060A91"/>
    <w:rsid w:val="00060E15"/>
    <w:rsid w:val="000614C0"/>
    <w:rsid w:val="00061B88"/>
    <w:rsid w:val="00062996"/>
    <w:rsid w:val="00062CE5"/>
    <w:rsid w:val="00063A2E"/>
    <w:rsid w:val="00063E7B"/>
    <w:rsid w:val="00064626"/>
    <w:rsid w:val="00065271"/>
    <w:rsid w:val="000653D5"/>
    <w:rsid w:val="000656F4"/>
    <w:rsid w:val="0006672E"/>
    <w:rsid w:val="00067334"/>
    <w:rsid w:val="000674FA"/>
    <w:rsid w:val="000704F1"/>
    <w:rsid w:val="00070619"/>
    <w:rsid w:val="0007063B"/>
    <w:rsid w:val="000709E5"/>
    <w:rsid w:val="00070A6F"/>
    <w:rsid w:val="00070C03"/>
    <w:rsid w:val="00071517"/>
    <w:rsid w:val="00071716"/>
    <w:rsid w:val="000722F7"/>
    <w:rsid w:val="00072800"/>
    <w:rsid w:val="000728DA"/>
    <w:rsid w:val="00073260"/>
    <w:rsid w:val="00073A2E"/>
    <w:rsid w:val="00073E1D"/>
    <w:rsid w:val="00074548"/>
    <w:rsid w:val="00074CC1"/>
    <w:rsid w:val="00075043"/>
    <w:rsid w:val="000754AE"/>
    <w:rsid w:val="0007583B"/>
    <w:rsid w:val="00075DFF"/>
    <w:rsid w:val="00076403"/>
    <w:rsid w:val="0007658A"/>
    <w:rsid w:val="00076AD2"/>
    <w:rsid w:val="00076BBA"/>
    <w:rsid w:val="00077DA6"/>
    <w:rsid w:val="00080A3F"/>
    <w:rsid w:val="00080D29"/>
    <w:rsid w:val="00081705"/>
    <w:rsid w:val="00081770"/>
    <w:rsid w:val="00081A0C"/>
    <w:rsid w:val="00082298"/>
    <w:rsid w:val="00082BC8"/>
    <w:rsid w:val="00082FE2"/>
    <w:rsid w:val="000834BC"/>
    <w:rsid w:val="000848B5"/>
    <w:rsid w:val="00085204"/>
    <w:rsid w:val="0008551B"/>
    <w:rsid w:val="00085BB3"/>
    <w:rsid w:val="0008607F"/>
    <w:rsid w:val="000861E5"/>
    <w:rsid w:val="000863AB"/>
    <w:rsid w:val="00087363"/>
    <w:rsid w:val="0008736D"/>
    <w:rsid w:val="0008761B"/>
    <w:rsid w:val="000879CA"/>
    <w:rsid w:val="000901C9"/>
    <w:rsid w:val="00090C28"/>
    <w:rsid w:val="000912A7"/>
    <w:rsid w:val="00092903"/>
    <w:rsid w:val="00092F33"/>
    <w:rsid w:val="00093741"/>
    <w:rsid w:val="00093A2C"/>
    <w:rsid w:val="00093E60"/>
    <w:rsid w:val="000946EB"/>
    <w:rsid w:val="0009505A"/>
    <w:rsid w:val="000955D6"/>
    <w:rsid w:val="000960F2"/>
    <w:rsid w:val="000965B2"/>
    <w:rsid w:val="00096A32"/>
    <w:rsid w:val="00096C6B"/>
    <w:rsid w:val="00096FBA"/>
    <w:rsid w:val="0009763C"/>
    <w:rsid w:val="00097BB8"/>
    <w:rsid w:val="000A0845"/>
    <w:rsid w:val="000A0890"/>
    <w:rsid w:val="000A0CB0"/>
    <w:rsid w:val="000A17E7"/>
    <w:rsid w:val="000A1813"/>
    <w:rsid w:val="000A1D17"/>
    <w:rsid w:val="000A1E56"/>
    <w:rsid w:val="000A2010"/>
    <w:rsid w:val="000A23EA"/>
    <w:rsid w:val="000A247B"/>
    <w:rsid w:val="000A26F9"/>
    <w:rsid w:val="000A31D2"/>
    <w:rsid w:val="000A39BE"/>
    <w:rsid w:val="000A3C39"/>
    <w:rsid w:val="000A3D19"/>
    <w:rsid w:val="000A5803"/>
    <w:rsid w:val="000A6B25"/>
    <w:rsid w:val="000A7606"/>
    <w:rsid w:val="000A7A78"/>
    <w:rsid w:val="000A7B7E"/>
    <w:rsid w:val="000A7F95"/>
    <w:rsid w:val="000B0226"/>
    <w:rsid w:val="000B03A9"/>
    <w:rsid w:val="000B0BFD"/>
    <w:rsid w:val="000B1B21"/>
    <w:rsid w:val="000B1E21"/>
    <w:rsid w:val="000B2024"/>
    <w:rsid w:val="000B2879"/>
    <w:rsid w:val="000B2919"/>
    <w:rsid w:val="000B3C5D"/>
    <w:rsid w:val="000B410F"/>
    <w:rsid w:val="000B435C"/>
    <w:rsid w:val="000B447A"/>
    <w:rsid w:val="000B461C"/>
    <w:rsid w:val="000B5C63"/>
    <w:rsid w:val="000B5FEF"/>
    <w:rsid w:val="000B6501"/>
    <w:rsid w:val="000B6F99"/>
    <w:rsid w:val="000B7308"/>
    <w:rsid w:val="000B7BC0"/>
    <w:rsid w:val="000C03E1"/>
    <w:rsid w:val="000C08D5"/>
    <w:rsid w:val="000C0CAD"/>
    <w:rsid w:val="000C0EC7"/>
    <w:rsid w:val="000C12E2"/>
    <w:rsid w:val="000C1ACE"/>
    <w:rsid w:val="000C1AFF"/>
    <w:rsid w:val="000C2038"/>
    <w:rsid w:val="000C2A06"/>
    <w:rsid w:val="000C2AA9"/>
    <w:rsid w:val="000C30B0"/>
    <w:rsid w:val="000C3A0D"/>
    <w:rsid w:val="000C3B29"/>
    <w:rsid w:val="000C4336"/>
    <w:rsid w:val="000C4CB6"/>
    <w:rsid w:val="000C5256"/>
    <w:rsid w:val="000C53A4"/>
    <w:rsid w:val="000C5D94"/>
    <w:rsid w:val="000C5EBF"/>
    <w:rsid w:val="000C6050"/>
    <w:rsid w:val="000C6F41"/>
    <w:rsid w:val="000C7549"/>
    <w:rsid w:val="000C7D49"/>
    <w:rsid w:val="000D0335"/>
    <w:rsid w:val="000D11B8"/>
    <w:rsid w:val="000D1239"/>
    <w:rsid w:val="000D1465"/>
    <w:rsid w:val="000D147F"/>
    <w:rsid w:val="000D17B0"/>
    <w:rsid w:val="000D2311"/>
    <w:rsid w:val="000D242E"/>
    <w:rsid w:val="000D2468"/>
    <w:rsid w:val="000D292F"/>
    <w:rsid w:val="000D2E89"/>
    <w:rsid w:val="000D32E9"/>
    <w:rsid w:val="000D3470"/>
    <w:rsid w:val="000D37CE"/>
    <w:rsid w:val="000D3D84"/>
    <w:rsid w:val="000D42C4"/>
    <w:rsid w:val="000D4CF4"/>
    <w:rsid w:val="000D4DCC"/>
    <w:rsid w:val="000D5991"/>
    <w:rsid w:val="000D5A7B"/>
    <w:rsid w:val="000D5C39"/>
    <w:rsid w:val="000D661E"/>
    <w:rsid w:val="000D696E"/>
    <w:rsid w:val="000D6C3B"/>
    <w:rsid w:val="000D725B"/>
    <w:rsid w:val="000D747D"/>
    <w:rsid w:val="000D7C76"/>
    <w:rsid w:val="000E02D3"/>
    <w:rsid w:val="000E0696"/>
    <w:rsid w:val="000E0BA0"/>
    <w:rsid w:val="000E0FF8"/>
    <w:rsid w:val="000E10FD"/>
    <w:rsid w:val="000E182C"/>
    <w:rsid w:val="000E1C45"/>
    <w:rsid w:val="000E1D39"/>
    <w:rsid w:val="000E2786"/>
    <w:rsid w:val="000E296B"/>
    <w:rsid w:val="000E327C"/>
    <w:rsid w:val="000E376E"/>
    <w:rsid w:val="000E3B85"/>
    <w:rsid w:val="000E4737"/>
    <w:rsid w:val="000E4B10"/>
    <w:rsid w:val="000E4CC0"/>
    <w:rsid w:val="000E6123"/>
    <w:rsid w:val="000E616E"/>
    <w:rsid w:val="000E6CD5"/>
    <w:rsid w:val="000E70DA"/>
    <w:rsid w:val="000E7155"/>
    <w:rsid w:val="000E7452"/>
    <w:rsid w:val="000F0557"/>
    <w:rsid w:val="000F0A66"/>
    <w:rsid w:val="000F0E8E"/>
    <w:rsid w:val="000F10F7"/>
    <w:rsid w:val="000F136D"/>
    <w:rsid w:val="000F19B6"/>
    <w:rsid w:val="000F1D2E"/>
    <w:rsid w:val="000F1FB9"/>
    <w:rsid w:val="000F2073"/>
    <w:rsid w:val="000F222D"/>
    <w:rsid w:val="000F238B"/>
    <w:rsid w:val="000F2593"/>
    <w:rsid w:val="000F2597"/>
    <w:rsid w:val="000F2ECF"/>
    <w:rsid w:val="000F317D"/>
    <w:rsid w:val="000F3896"/>
    <w:rsid w:val="000F46BA"/>
    <w:rsid w:val="000F5763"/>
    <w:rsid w:val="000F6330"/>
    <w:rsid w:val="000F6AB3"/>
    <w:rsid w:val="000F6E84"/>
    <w:rsid w:val="000F76EB"/>
    <w:rsid w:val="00100085"/>
    <w:rsid w:val="00102821"/>
    <w:rsid w:val="00103027"/>
    <w:rsid w:val="001031DA"/>
    <w:rsid w:val="00103371"/>
    <w:rsid w:val="00103C3D"/>
    <w:rsid w:val="00103DB3"/>
    <w:rsid w:val="001046FD"/>
    <w:rsid w:val="001059A5"/>
    <w:rsid w:val="00105C72"/>
    <w:rsid w:val="00105CB1"/>
    <w:rsid w:val="00105CED"/>
    <w:rsid w:val="00106635"/>
    <w:rsid w:val="00106895"/>
    <w:rsid w:val="00106F66"/>
    <w:rsid w:val="0010710E"/>
    <w:rsid w:val="001074AC"/>
    <w:rsid w:val="00107807"/>
    <w:rsid w:val="00107A08"/>
    <w:rsid w:val="00107E41"/>
    <w:rsid w:val="001107BE"/>
    <w:rsid w:val="001108F6"/>
    <w:rsid w:val="00111790"/>
    <w:rsid w:val="00111AF2"/>
    <w:rsid w:val="0011253D"/>
    <w:rsid w:val="001131DA"/>
    <w:rsid w:val="00113224"/>
    <w:rsid w:val="00114604"/>
    <w:rsid w:val="00114A25"/>
    <w:rsid w:val="00114BA1"/>
    <w:rsid w:val="00115264"/>
    <w:rsid w:val="001153EC"/>
    <w:rsid w:val="0011550A"/>
    <w:rsid w:val="001160B0"/>
    <w:rsid w:val="00117081"/>
    <w:rsid w:val="001177D4"/>
    <w:rsid w:val="00117EF1"/>
    <w:rsid w:val="001201D9"/>
    <w:rsid w:val="00120E8A"/>
    <w:rsid w:val="00120FC4"/>
    <w:rsid w:val="00121263"/>
    <w:rsid w:val="00121530"/>
    <w:rsid w:val="001216DE"/>
    <w:rsid w:val="00122B1C"/>
    <w:rsid w:val="00124E13"/>
    <w:rsid w:val="00125588"/>
    <w:rsid w:val="00126085"/>
    <w:rsid w:val="0012643D"/>
    <w:rsid w:val="00126458"/>
    <w:rsid w:val="00126E68"/>
    <w:rsid w:val="00127178"/>
    <w:rsid w:val="00127492"/>
    <w:rsid w:val="00127D73"/>
    <w:rsid w:val="001305D8"/>
    <w:rsid w:val="0013061F"/>
    <w:rsid w:val="001306D4"/>
    <w:rsid w:val="00130834"/>
    <w:rsid w:val="001311CE"/>
    <w:rsid w:val="00131255"/>
    <w:rsid w:val="0013178A"/>
    <w:rsid w:val="00131916"/>
    <w:rsid w:val="00131CA5"/>
    <w:rsid w:val="00132991"/>
    <w:rsid w:val="00132AE8"/>
    <w:rsid w:val="00133D26"/>
    <w:rsid w:val="00133D4F"/>
    <w:rsid w:val="00133E17"/>
    <w:rsid w:val="0013409C"/>
    <w:rsid w:val="0013430A"/>
    <w:rsid w:val="001346A4"/>
    <w:rsid w:val="001349CE"/>
    <w:rsid w:val="00134DA6"/>
    <w:rsid w:val="00135C45"/>
    <w:rsid w:val="001366D8"/>
    <w:rsid w:val="00136C3B"/>
    <w:rsid w:val="00136C91"/>
    <w:rsid w:val="00137365"/>
    <w:rsid w:val="00140318"/>
    <w:rsid w:val="00140925"/>
    <w:rsid w:val="00140B34"/>
    <w:rsid w:val="00140C78"/>
    <w:rsid w:val="0014220D"/>
    <w:rsid w:val="001438A3"/>
    <w:rsid w:val="00144642"/>
    <w:rsid w:val="001448AB"/>
    <w:rsid w:val="001449CD"/>
    <w:rsid w:val="00145710"/>
    <w:rsid w:val="001463EB"/>
    <w:rsid w:val="00146F9C"/>
    <w:rsid w:val="00151072"/>
    <w:rsid w:val="0015111E"/>
    <w:rsid w:val="001516BC"/>
    <w:rsid w:val="001517B3"/>
    <w:rsid w:val="00151F45"/>
    <w:rsid w:val="00151FFB"/>
    <w:rsid w:val="00152325"/>
    <w:rsid w:val="001525DC"/>
    <w:rsid w:val="001525F4"/>
    <w:rsid w:val="0015279B"/>
    <w:rsid w:val="00154888"/>
    <w:rsid w:val="00154C92"/>
    <w:rsid w:val="00154D6D"/>
    <w:rsid w:val="00154DBB"/>
    <w:rsid w:val="001552C2"/>
    <w:rsid w:val="00155469"/>
    <w:rsid w:val="001554FE"/>
    <w:rsid w:val="00155DE5"/>
    <w:rsid w:val="0016028A"/>
    <w:rsid w:val="001608B9"/>
    <w:rsid w:val="00160AD2"/>
    <w:rsid w:val="0016147A"/>
    <w:rsid w:val="001621A0"/>
    <w:rsid w:val="0016240F"/>
    <w:rsid w:val="00162541"/>
    <w:rsid w:val="00162A88"/>
    <w:rsid w:val="00163135"/>
    <w:rsid w:val="001631EC"/>
    <w:rsid w:val="00164531"/>
    <w:rsid w:val="001657C9"/>
    <w:rsid w:val="00165CBE"/>
    <w:rsid w:val="00165F5C"/>
    <w:rsid w:val="0016615B"/>
    <w:rsid w:val="001663C8"/>
    <w:rsid w:val="00167711"/>
    <w:rsid w:val="00167B03"/>
    <w:rsid w:val="00170324"/>
    <w:rsid w:val="00170784"/>
    <w:rsid w:val="00170B20"/>
    <w:rsid w:val="0017140D"/>
    <w:rsid w:val="001719B8"/>
    <w:rsid w:val="00171FBD"/>
    <w:rsid w:val="0017215A"/>
    <w:rsid w:val="00172E16"/>
    <w:rsid w:val="00173349"/>
    <w:rsid w:val="00173A15"/>
    <w:rsid w:val="00173DE1"/>
    <w:rsid w:val="00174197"/>
    <w:rsid w:val="00174323"/>
    <w:rsid w:val="001747F2"/>
    <w:rsid w:val="0017527B"/>
    <w:rsid w:val="00175DB0"/>
    <w:rsid w:val="00176190"/>
    <w:rsid w:val="00176420"/>
    <w:rsid w:val="001769B3"/>
    <w:rsid w:val="00176B1A"/>
    <w:rsid w:val="00176C3E"/>
    <w:rsid w:val="00176F0D"/>
    <w:rsid w:val="001773A8"/>
    <w:rsid w:val="00177921"/>
    <w:rsid w:val="00181277"/>
    <w:rsid w:val="0018133F"/>
    <w:rsid w:val="00181BB0"/>
    <w:rsid w:val="00181CFE"/>
    <w:rsid w:val="001821F0"/>
    <w:rsid w:val="00182223"/>
    <w:rsid w:val="00183918"/>
    <w:rsid w:val="00183E59"/>
    <w:rsid w:val="00184273"/>
    <w:rsid w:val="001843E7"/>
    <w:rsid w:val="0018464C"/>
    <w:rsid w:val="00184CC7"/>
    <w:rsid w:val="001855F7"/>
    <w:rsid w:val="001866D6"/>
    <w:rsid w:val="00186D48"/>
    <w:rsid w:val="00187F92"/>
    <w:rsid w:val="001906AE"/>
    <w:rsid w:val="0019127E"/>
    <w:rsid w:val="001918F1"/>
    <w:rsid w:val="00191949"/>
    <w:rsid w:val="00191BC4"/>
    <w:rsid w:val="00192591"/>
    <w:rsid w:val="00192B3C"/>
    <w:rsid w:val="00192DFE"/>
    <w:rsid w:val="0019313A"/>
    <w:rsid w:val="001940CB"/>
    <w:rsid w:val="001944C4"/>
    <w:rsid w:val="001957C0"/>
    <w:rsid w:val="001961E0"/>
    <w:rsid w:val="0019732D"/>
    <w:rsid w:val="0019763B"/>
    <w:rsid w:val="00197A80"/>
    <w:rsid w:val="00197AF1"/>
    <w:rsid w:val="00197C43"/>
    <w:rsid w:val="001A005A"/>
    <w:rsid w:val="001A1809"/>
    <w:rsid w:val="001A192C"/>
    <w:rsid w:val="001A262B"/>
    <w:rsid w:val="001A2720"/>
    <w:rsid w:val="001A2AA0"/>
    <w:rsid w:val="001A3443"/>
    <w:rsid w:val="001A38EE"/>
    <w:rsid w:val="001A3CB0"/>
    <w:rsid w:val="001A3D6C"/>
    <w:rsid w:val="001A3D8B"/>
    <w:rsid w:val="001A416E"/>
    <w:rsid w:val="001A4628"/>
    <w:rsid w:val="001A4AF2"/>
    <w:rsid w:val="001A55AE"/>
    <w:rsid w:val="001A6CA6"/>
    <w:rsid w:val="001A6D02"/>
    <w:rsid w:val="001A7505"/>
    <w:rsid w:val="001A7BD4"/>
    <w:rsid w:val="001A7CB7"/>
    <w:rsid w:val="001A7D13"/>
    <w:rsid w:val="001B07B7"/>
    <w:rsid w:val="001B0D1A"/>
    <w:rsid w:val="001B0D68"/>
    <w:rsid w:val="001B1554"/>
    <w:rsid w:val="001B1CF7"/>
    <w:rsid w:val="001B2604"/>
    <w:rsid w:val="001B277C"/>
    <w:rsid w:val="001B2823"/>
    <w:rsid w:val="001B2DEB"/>
    <w:rsid w:val="001B32E6"/>
    <w:rsid w:val="001B395B"/>
    <w:rsid w:val="001B3FD9"/>
    <w:rsid w:val="001B4195"/>
    <w:rsid w:val="001B4369"/>
    <w:rsid w:val="001B4567"/>
    <w:rsid w:val="001B47C4"/>
    <w:rsid w:val="001B50BF"/>
    <w:rsid w:val="001B673D"/>
    <w:rsid w:val="001B76DF"/>
    <w:rsid w:val="001C0122"/>
    <w:rsid w:val="001C0A6D"/>
    <w:rsid w:val="001C0B2F"/>
    <w:rsid w:val="001C0B8F"/>
    <w:rsid w:val="001C1137"/>
    <w:rsid w:val="001C1232"/>
    <w:rsid w:val="001C1C30"/>
    <w:rsid w:val="001C1DCB"/>
    <w:rsid w:val="001C1F40"/>
    <w:rsid w:val="001C2243"/>
    <w:rsid w:val="001C26D7"/>
    <w:rsid w:val="001C3484"/>
    <w:rsid w:val="001C4330"/>
    <w:rsid w:val="001C4A61"/>
    <w:rsid w:val="001C505C"/>
    <w:rsid w:val="001C53D8"/>
    <w:rsid w:val="001C5B12"/>
    <w:rsid w:val="001C6321"/>
    <w:rsid w:val="001C697C"/>
    <w:rsid w:val="001C6E2E"/>
    <w:rsid w:val="001C739B"/>
    <w:rsid w:val="001C757D"/>
    <w:rsid w:val="001C7B6F"/>
    <w:rsid w:val="001D08A8"/>
    <w:rsid w:val="001D08F1"/>
    <w:rsid w:val="001D2850"/>
    <w:rsid w:val="001D332F"/>
    <w:rsid w:val="001D487D"/>
    <w:rsid w:val="001D4915"/>
    <w:rsid w:val="001D55BD"/>
    <w:rsid w:val="001D5D67"/>
    <w:rsid w:val="001D5E18"/>
    <w:rsid w:val="001D78BC"/>
    <w:rsid w:val="001D7AC2"/>
    <w:rsid w:val="001D7F40"/>
    <w:rsid w:val="001E0D43"/>
    <w:rsid w:val="001E1D4C"/>
    <w:rsid w:val="001E2444"/>
    <w:rsid w:val="001E2813"/>
    <w:rsid w:val="001E42BF"/>
    <w:rsid w:val="001E45EE"/>
    <w:rsid w:val="001E46DC"/>
    <w:rsid w:val="001E49E6"/>
    <w:rsid w:val="001E4C5B"/>
    <w:rsid w:val="001E4CBD"/>
    <w:rsid w:val="001E4E4F"/>
    <w:rsid w:val="001E51FD"/>
    <w:rsid w:val="001E5D56"/>
    <w:rsid w:val="001E5FBF"/>
    <w:rsid w:val="001E631D"/>
    <w:rsid w:val="001E6B02"/>
    <w:rsid w:val="001E6B15"/>
    <w:rsid w:val="001E6BFF"/>
    <w:rsid w:val="001E7B7C"/>
    <w:rsid w:val="001F02DE"/>
    <w:rsid w:val="001F078A"/>
    <w:rsid w:val="001F0D9F"/>
    <w:rsid w:val="001F14CC"/>
    <w:rsid w:val="001F22E9"/>
    <w:rsid w:val="001F2B87"/>
    <w:rsid w:val="001F2D63"/>
    <w:rsid w:val="001F37CC"/>
    <w:rsid w:val="001F3B7D"/>
    <w:rsid w:val="001F4663"/>
    <w:rsid w:val="001F5F32"/>
    <w:rsid w:val="001F6305"/>
    <w:rsid w:val="001F690B"/>
    <w:rsid w:val="001F6A75"/>
    <w:rsid w:val="001F7744"/>
    <w:rsid w:val="00200677"/>
    <w:rsid w:val="00200960"/>
    <w:rsid w:val="00200A86"/>
    <w:rsid w:val="00200B7C"/>
    <w:rsid w:val="00200F85"/>
    <w:rsid w:val="002013E5"/>
    <w:rsid w:val="0020188B"/>
    <w:rsid w:val="00201CE5"/>
    <w:rsid w:val="00202406"/>
    <w:rsid w:val="002024A6"/>
    <w:rsid w:val="00202B36"/>
    <w:rsid w:val="00202F75"/>
    <w:rsid w:val="00204090"/>
    <w:rsid w:val="00204686"/>
    <w:rsid w:val="00205029"/>
    <w:rsid w:val="00205C58"/>
    <w:rsid w:val="00206253"/>
    <w:rsid w:val="002067CA"/>
    <w:rsid w:val="00206832"/>
    <w:rsid w:val="00206834"/>
    <w:rsid w:val="0020700C"/>
    <w:rsid w:val="00207014"/>
    <w:rsid w:val="00207251"/>
    <w:rsid w:val="00207920"/>
    <w:rsid w:val="002101D7"/>
    <w:rsid w:val="00210D60"/>
    <w:rsid w:val="00210FA8"/>
    <w:rsid w:val="002111D8"/>
    <w:rsid w:val="002118AD"/>
    <w:rsid w:val="00211FC6"/>
    <w:rsid w:val="00212456"/>
    <w:rsid w:val="00213511"/>
    <w:rsid w:val="00213CD0"/>
    <w:rsid w:val="00215026"/>
    <w:rsid w:val="002153BE"/>
    <w:rsid w:val="0021550E"/>
    <w:rsid w:val="002155BD"/>
    <w:rsid w:val="002158FC"/>
    <w:rsid w:val="00215DFE"/>
    <w:rsid w:val="002166ED"/>
    <w:rsid w:val="00216FBD"/>
    <w:rsid w:val="0021779E"/>
    <w:rsid w:val="00220415"/>
    <w:rsid w:val="00220966"/>
    <w:rsid w:val="002209EF"/>
    <w:rsid w:val="00220A55"/>
    <w:rsid w:val="00221DCB"/>
    <w:rsid w:val="00221F15"/>
    <w:rsid w:val="00223121"/>
    <w:rsid w:val="00223306"/>
    <w:rsid w:val="00223F78"/>
    <w:rsid w:val="0022498E"/>
    <w:rsid w:val="0022540F"/>
    <w:rsid w:val="00225D49"/>
    <w:rsid w:val="00226002"/>
    <w:rsid w:val="0022668F"/>
    <w:rsid w:val="00226A12"/>
    <w:rsid w:val="002301A1"/>
    <w:rsid w:val="00230CA2"/>
    <w:rsid w:val="00231100"/>
    <w:rsid w:val="0023223F"/>
    <w:rsid w:val="00232AF2"/>
    <w:rsid w:val="00232B61"/>
    <w:rsid w:val="00233A9A"/>
    <w:rsid w:val="00233CAF"/>
    <w:rsid w:val="00233EA0"/>
    <w:rsid w:val="002340A2"/>
    <w:rsid w:val="00234533"/>
    <w:rsid w:val="002347C1"/>
    <w:rsid w:val="00235209"/>
    <w:rsid w:val="00235678"/>
    <w:rsid w:val="00235ACD"/>
    <w:rsid w:val="002364A8"/>
    <w:rsid w:val="002366F7"/>
    <w:rsid w:val="00236A20"/>
    <w:rsid w:val="00236E1D"/>
    <w:rsid w:val="002403DC"/>
    <w:rsid w:val="00240A3A"/>
    <w:rsid w:val="00240AF7"/>
    <w:rsid w:val="0024144F"/>
    <w:rsid w:val="002415EF"/>
    <w:rsid w:val="00241CDC"/>
    <w:rsid w:val="00241D76"/>
    <w:rsid w:val="00242E32"/>
    <w:rsid w:val="00243845"/>
    <w:rsid w:val="00245C91"/>
    <w:rsid w:val="00246F0D"/>
    <w:rsid w:val="002471E7"/>
    <w:rsid w:val="00247472"/>
    <w:rsid w:val="002475FB"/>
    <w:rsid w:val="00247673"/>
    <w:rsid w:val="00247922"/>
    <w:rsid w:val="00247C52"/>
    <w:rsid w:val="002501B9"/>
    <w:rsid w:val="00250D08"/>
    <w:rsid w:val="0025114C"/>
    <w:rsid w:val="0025140F"/>
    <w:rsid w:val="0025225B"/>
    <w:rsid w:val="002523F9"/>
    <w:rsid w:val="00252546"/>
    <w:rsid w:val="00252A29"/>
    <w:rsid w:val="00253D71"/>
    <w:rsid w:val="00253E0B"/>
    <w:rsid w:val="00254520"/>
    <w:rsid w:val="00254F4D"/>
    <w:rsid w:val="0025576F"/>
    <w:rsid w:val="00256121"/>
    <w:rsid w:val="002562F3"/>
    <w:rsid w:val="002573C4"/>
    <w:rsid w:val="00257E5A"/>
    <w:rsid w:val="00260DDB"/>
    <w:rsid w:val="0026141E"/>
    <w:rsid w:val="00261D7F"/>
    <w:rsid w:val="00261F0C"/>
    <w:rsid w:val="002624CE"/>
    <w:rsid w:val="00262606"/>
    <w:rsid w:val="00262613"/>
    <w:rsid w:val="00262766"/>
    <w:rsid w:val="002640B6"/>
    <w:rsid w:val="00264A20"/>
    <w:rsid w:val="00264EB6"/>
    <w:rsid w:val="0026555B"/>
    <w:rsid w:val="002655E0"/>
    <w:rsid w:val="00265943"/>
    <w:rsid w:val="00265EE2"/>
    <w:rsid w:val="0026605F"/>
    <w:rsid w:val="00266871"/>
    <w:rsid w:val="00266DB2"/>
    <w:rsid w:val="00266E9B"/>
    <w:rsid w:val="002675E7"/>
    <w:rsid w:val="00267B3F"/>
    <w:rsid w:val="00267CD6"/>
    <w:rsid w:val="002719E0"/>
    <w:rsid w:val="002727F9"/>
    <w:rsid w:val="00272936"/>
    <w:rsid w:val="002731DC"/>
    <w:rsid w:val="00273E1C"/>
    <w:rsid w:val="00275665"/>
    <w:rsid w:val="002757F9"/>
    <w:rsid w:val="00275A67"/>
    <w:rsid w:val="00275CE4"/>
    <w:rsid w:val="0027693D"/>
    <w:rsid w:val="00276D04"/>
    <w:rsid w:val="00276FE2"/>
    <w:rsid w:val="00277367"/>
    <w:rsid w:val="002778AE"/>
    <w:rsid w:val="00277E48"/>
    <w:rsid w:val="00277F48"/>
    <w:rsid w:val="00280034"/>
    <w:rsid w:val="002807D4"/>
    <w:rsid w:val="00281160"/>
    <w:rsid w:val="00281361"/>
    <w:rsid w:val="002817C9"/>
    <w:rsid w:val="0028197F"/>
    <w:rsid w:val="00282F53"/>
    <w:rsid w:val="0028318F"/>
    <w:rsid w:val="00283D45"/>
    <w:rsid w:val="00284086"/>
    <w:rsid w:val="00284176"/>
    <w:rsid w:val="00284424"/>
    <w:rsid w:val="00284F83"/>
    <w:rsid w:val="00284FFC"/>
    <w:rsid w:val="00285111"/>
    <w:rsid w:val="00286C4F"/>
    <w:rsid w:val="00286CFC"/>
    <w:rsid w:val="00287256"/>
    <w:rsid w:val="00287870"/>
    <w:rsid w:val="00287971"/>
    <w:rsid w:val="00287AF2"/>
    <w:rsid w:val="0029025D"/>
    <w:rsid w:val="0029025E"/>
    <w:rsid w:val="00290FC6"/>
    <w:rsid w:val="0029149F"/>
    <w:rsid w:val="00292036"/>
    <w:rsid w:val="00292553"/>
    <w:rsid w:val="00292869"/>
    <w:rsid w:val="00292D29"/>
    <w:rsid w:val="00292EF7"/>
    <w:rsid w:val="0029321D"/>
    <w:rsid w:val="00293F25"/>
    <w:rsid w:val="002941C5"/>
    <w:rsid w:val="0029454A"/>
    <w:rsid w:val="00294A4D"/>
    <w:rsid w:val="00294F4C"/>
    <w:rsid w:val="00295C0B"/>
    <w:rsid w:val="00295EFE"/>
    <w:rsid w:val="00296262"/>
    <w:rsid w:val="0029691F"/>
    <w:rsid w:val="002A0115"/>
    <w:rsid w:val="002A0DD5"/>
    <w:rsid w:val="002A11CE"/>
    <w:rsid w:val="002A1586"/>
    <w:rsid w:val="002A159C"/>
    <w:rsid w:val="002A1768"/>
    <w:rsid w:val="002A1EF3"/>
    <w:rsid w:val="002A2362"/>
    <w:rsid w:val="002A2440"/>
    <w:rsid w:val="002A2D3B"/>
    <w:rsid w:val="002A2E53"/>
    <w:rsid w:val="002A3A83"/>
    <w:rsid w:val="002A46DC"/>
    <w:rsid w:val="002A4839"/>
    <w:rsid w:val="002A4B04"/>
    <w:rsid w:val="002A5A93"/>
    <w:rsid w:val="002A5E35"/>
    <w:rsid w:val="002A6243"/>
    <w:rsid w:val="002A63FC"/>
    <w:rsid w:val="002A647C"/>
    <w:rsid w:val="002A665E"/>
    <w:rsid w:val="002A741C"/>
    <w:rsid w:val="002A7B4F"/>
    <w:rsid w:val="002A7F97"/>
    <w:rsid w:val="002A7FDE"/>
    <w:rsid w:val="002B035A"/>
    <w:rsid w:val="002B171C"/>
    <w:rsid w:val="002B2AB8"/>
    <w:rsid w:val="002B2BA8"/>
    <w:rsid w:val="002B337D"/>
    <w:rsid w:val="002B33B4"/>
    <w:rsid w:val="002B39A3"/>
    <w:rsid w:val="002B427D"/>
    <w:rsid w:val="002B456F"/>
    <w:rsid w:val="002B469C"/>
    <w:rsid w:val="002B4CC4"/>
    <w:rsid w:val="002B4FC6"/>
    <w:rsid w:val="002B520F"/>
    <w:rsid w:val="002B5296"/>
    <w:rsid w:val="002B53D6"/>
    <w:rsid w:val="002B559F"/>
    <w:rsid w:val="002B5680"/>
    <w:rsid w:val="002B56E1"/>
    <w:rsid w:val="002B58B1"/>
    <w:rsid w:val="002B6899"/>
    <w:rsid w:val="002B6D00"/>
    <w:rsid w:val="002B7017"/>
    <w:rsid w:val="002B732E"/>
    <w:rsid w:val="002B73BE"/>
    <w:rsid w:val="002B79E2"/>
    <w:rsid w:val="002C02E3"/>
    <w:rsid w:val="002C033F"/>
    <w:rsid w:val="002C0789"/>
    <w:rsid w:val="002C08F9"/>
    <w:rsid w:val="002C15B7"/>
    <w:rsid w:val="002C18EB"/>
    <w:rsid w:val="002C22B4"/>
    <w:rsid w:val="002C27E8"/>
    <w:rsid w:val="002C2F1B"/>
    <w:rsid w:val="002C333C"/>
    <w:rsid w:val="002C3424"/>
    <w:rsid w:val="002C44F4"/>
    <w:rsid w:val="002C4A25"/>
    <w:rsid w:val="002C4DF2"/>
    <w:rsid w:val="002C4F8A"/>
    <w:rsid w:val="002C52DF"/>
    <w:rsid w:val="002C5371"/>
    <w:rsid w:val="002C5AA3"/>
    <w:rsid w:val="002C68FD"/>
    <w:rsid w:val="002C6D00"/>
    <w:rsid w:val="002C7839"/>
    <w:rsid w:val="002C7DF4"/>
    <w:rsid w:val="002D03B5"/>
    <w:rsid w:val="002D0BEF"/>
    <w:rsid w:val="002D130A"/>
    <w:rsid w:val="002D1359"/>
    <w:rsid w:val="002D39AF"/>
    <w:rsid w:val="002D43EA"/>
    <w:rsid w:val="002D4C1F"/>
    <w:rsid w:val="002D4C25"/>
    <w:rsid w:val="002D5128"/>
    <w:rsid w:val="002D5E4E"/>
    <w:rsid w:val="002D6303"/>
    <w:rsid w:val="002D6E9D"/>
    <w:rsid w:val="002D7B40"/>
    <w:rsid w:val="002D7EB4"/>
    <w:rsid w:val="002E0170"/>
    <w:rsid w:val="002E0A9D"/>
    <w:rsid w:val="002E1484"/>
    <w:rsid w:val="002E2C80"/>
    <w:rsid w:val="002E2CD4"/>
    <w:rsid w:val="002E2D57"/>
    <w:rsid w:val="002E2F15"/>
    <w:rsid w:val="002E316D"/>
    <w:rsid w:val="002E3DB8"/>
    <w:rsid w:val="002E402F"/>
    <w:rsid w:val="002E406E"/>
    <w:rsid w:val="002E4214"/>
    <w:rsid w:val="002E42BB"/>
    <w:rsid w:val="002E4A02"/>
    <w:rsid w:val="002E5329"/>
    <w:rsid w:val="002E5D67"/>
    <w:rsid w:val="002E5EB3"/>
    <w:rsid w:val="002E7583"/>
    <w:rsid w:val="002E760D"/>
    <w:rsid w:val="002E77F8"/>
    <w:rsid w:val="002E784B"/>
    <w:rsid w:val="002F00C9"/>
    <w:rsid w:val="002F04F1"/>
    <w:rsid w:val="002F06BE"/>
    <w:rsid w:val="002F0737"/>
    <w:rsid w:val="002F0739"/>
    <w:rsid w:val="002F16A4"/>
    <w:rsid w:val="002F1997"/>
    <w:rsid w:val="002F2E2C"/>
    <w:rsid w:val="002F2E2D"/>
    <w:rsid w:val="002F2EA7"/>
    <w:rsid w:val="002F2FE8"/>
    <w:rsid w:val="002F3739"/>
    <w:rsid w:val="002F4095"/>
    <w:rsid w:val="002F4678"/>
    <w:rsid w:val="002F4777"/>
    <w:rsid w:val="002F59CC"/>
    <w:rsid w:val="002F6090"/>
    <w:rsid w:val="002F657F"/>
    <w:rsid w:val="002F6B3F"/>
    <w:rsid w:val="002F7FDF"/>
    <w:rsid w:val="0030035F"/>
    <w:rsid w:val="003016B5"/>
    <w:rsid w:val="00301909"/>
    <w:rsid w:val="00301D7B"/>
    <w:rsid w:val="003025CA"/>
    <w:rsid w:val="00303FA3"/>
    <w:rsid w:val="00304982"/>
    <w:rsid w:val="00304D4F"/>
    <w:rsid w:val="003054D2"/>
    <w:rsid w:val="00305782"/>
    <w:rsid w:val="00305F9A"/>
    <w:rsid w:val="003060D1"/>
    <w:rsid w:val="0030614F"/>
    <w:rsid w:val="00306287"/>
    <w:rsid w:val="00306585"/>
    <w:rsid w:val="003068C5"/>
    <w:rsid w:val="0030764A"/>
    <w:rsid w:val="003078AB"/>
    <w:rsid w:val="00307913"/>
    <w:rsid w:val="003100EA"/>
    <w:rsid w:val="003105AA"/>
    <w:rsid w:val="00310D14"/>
    <w:rsid w:val="0031189C"/>
    <w:rsid w:val="0031193E"/>
    <w:rsid w:val="003119D4"/>
    <w:rsid w:val="00311B21"/>
    <w:rsid w:val="0031200A"/>
    <w:rsid w:val="00312541"/>
    <w:rsid w:val="003128A2"/>
    <w:rsid w:val="00312AAA"/>
    <w:rsid w:val="00312B68"/>
    <w:rsid w:val="00312E56"/>
    <w:rsid w:val="003139DF"/>
    <w:rsid w:val="00314B64"/>
    <w:rsid w:val="0031511E"/>
    <w:rsid w:val="00315271"/>
    <w:rsid w:val="0031555A"/>
    <w:rsid w:val="0031621C"/>
    <w:rsid w:val="00316A7A"/>
    <w:rsid w:val="00316B98"/>
    <w:rsid w:val="00316E4A"/>
    <w:rsid w:val="00316EFD"/>
    <w:rsid w:val="00317225"/>
    <w:rsid w:val="00317373"/>
    <w:rsid w:val="00317FAD"/>
    <w:rsid w:val="00320076"/>
    <w:rsid w:val="003204BB"/>
    <w:rsid w:val="00320662"/>
    <w:rsid w:val="0032097F"/>
    <w:rsid w:val="00320DC9"/>
    <w:rsid w:val="0032154C"/>
    <w:rsid w:val="00321CA0"/>
    <w:rsid w:val="00321F68"/>
    <w:rsid w:val="00322CA5"/>
    <w:rsid w:val="00322E6B"/>
    <w:rsid w:val="003239CC"/>
    <w:rsid w:val="00323F8C"/>
    <w:rsid w:val="00325559"/>
    <w:rsid w:val="0032564F"/>
    <w:rsid w:val="0032620F"/>
    <w:rsid w:val="00326848"/>
    <w:rsid w:val="00326A65"/>
    <w:rsid w:val="00326DD4"/>
    <w:rsid w:val="00327AE0"/>
    <w:rsid w:val="00327E9F"/>
    <w:rsid w:val="003311A7"/>
    <w:rsid w:val="003312B1"/>
    <w:rsid w:val="00331AB8"/>
    <w:rsid w:val="00332243"/>
    <w:rsid w:val="0033285E"/>
    <w:rsid w:val="003328A3"/>
    <w:rsid w:val="00333531"/>
    <w:rsid w:val="003340F2"/>
    <w:rsid w:val="00334FAA"/>
    <w:rsid w:val="0033507C"/>
    <w:rsid w:val="003350F9"/>
    <w:rsid w:val="003370CA"/>
    <w:rsid w:val="003372D3"/>
    <w:rsid w:val="003376EF"/>
    <w:rsid w:val="003379AD"/>
    <w:rsid w:val="0034062B"/>
    <w:rsid w:val="0034066A"/>
    <w:rsid w:val="003409AB"/>
    <w:rsid w:val="00341585"/>
    <w:rsid w:val="00341ECE"/>
    <w:rsid w:val="003423EC"/>
    <w:rsid w:val="00342C21"/>
    <w:rsid w:val="00342EAC"/>
    <w:rsid w:val="0034493F"/>
    <w:rsid w:val="00344B7E"/>
    <w:rsid w:val="00344C07"/>
    <w:rsid w:val="00345278"/>
    <w:rsid w:val="00345315"/>
    <w:rsid w:val="00345751"/>
    <w:rsid w:val="00346148"/>
    <w:rsid w:val="00347D10"/>
    <w:rsid w:val="00347F82"/>
    <w:rsid w:val="0035024A"/>
    <w:rsid w:val="00350867"/>
    <w:rsid w:val="0035093E"/>
    <w:rsid w:val="00351039"/>
    <w:rsid w:val="003511ED"/>
    <w:rsid w:val="00351254"/>
    <w:rsid w:val="00352B1F"/>
    <w:rsid w:val="00352DDD"/>
    <w:rsid w:val="003534F8"/>
    <w:rsid w:val="003539E0"/>
    <w:rsid w:val="003540F0"/>
    <w:rsid w:val="0035476C"/>
    <w:rsid w:val="00354DB9"/>
    <w:rsid w:val="003550C3"/>
    <w:rsid w:val="00356367"/>
    <w:rsid w:val="00356829"/>
    <w:rsid w:val="00356931"/>
    <w:rsid w:val="0035766E"/>
    <w:rsid w:val="003608EA"/>
    <w:rsid w:val="0036133F"/>
    <w:rsid w:val="00361CBF"/>
    <w:rsid w:val="003639C2"/>
    <w:rsid w:val="00363D8C"/>
    <w:rsid w:val="00363EEE"/>
    <w:rsid w:val="0036407E"/>
    <w:rsid w:val="003642FC"/>
    <w:rsid w:val="0036472C"/>
    <w:rsid w:val="00364B10"/>
    <w:rsid w:val="00364CC5"/>
    <w:rsid w:val="00365AE4"/>
    <w:rsid w:val="00365BC6"/>
    <w:rsid w:val="003679CA"/>
    <w:rsid w:val="00367B86"/>
    <w:rsid w:val="00370604"/>
    <w:rsid w:val="0037094E"/>
    <w:rsid w:val="00370C81"/>
    <w:rsid w:val="00371896"/>
    <w:rsid w:val="003719FE"/>
    <w:rsid w:val="00371ED6"/>
    <w:rsid w:val="00372310"/>
    <w:rsid w:val="00372BFF"/>
    <w:rsid w:val="00373261"/>
    <w:rsid w:val="00373528"/>
    <w:rsid w:val="00375264"/>
    <w:rsid w:val="00375D7A"/>
    <w:rsid w:val="003762C3"/>
    <w:rsid w:val="003767F1"/>
    <w:rsid w:val="00376938"/>
    <w:rsid w:val="0037717C"/>
    <w:rsid w:val="00377781"/>
    <w:rsid w:val="00380222"/>
    <w:rsid w:val="003803D6"/>
    <w:rsid w:val="003812DD"/>
    <w:rsid w:val="003819D3"/>
    <w:rsid w:val="00381F95"/>
    <w:rsid w:val="00382838"/>
    <w:rsid w:val="00383845"/>
    <w:rsid w:val="00384705"/>
    <w:rsid w:val="00384C2C"/>
    <w:rsid w:val="003850A0"/>
    <w:rsid w:val="003855DF"/>
    <w:rsid w:val="00386B4B"/>
    <w:rsid w:val="00387532"/>
    <w:rsid w:val="00390248"/>
    <w:rsid w:val="003904CB"/>
    <w:rsid w:val="00391918"/>
    <w:rsid w:val="00391D04"/>
    <w:rsid w:val="00391D54"/>
    <w:rsid w:val="00391D6E"/>
    <w:rsid w:val="00393681"/>
    <w:rsid w:val="00393AEE"/>
    <w:rsid w:val="0039460A"/>
    <w:rsid w:val="0039467C"/>
    <w:rsid w:val="00394741"/>
    <w:rsid w:val="00396038"/>
    <w:rsid w:val="00396338"/>
    <w:rsid w:val="003970C5"/>
    <w:rsid w:val="003978FC"/>
    <w:rsid w:val="00397A71"/>
    <w:rsid w:val="00397BA2"/>
    <w:rsid w:val="00397FD4"/>
    <w:rsid w:val="003A0A36"/>
    <w:rsid w:val="003A0DCA"/>
    <w:rsid w:val="003A0F89"/>
    <w:rsid w:val="003A1678"/>
    <w:rsid w:val="003A1D8A"/>
    <w:rsid w:val="003A25A7"/>
    <w:rsid w:val="003A26CE"/>
    <w:rsid w:val="003A304B"/>
    <w:rsid w:val="003A317E"/>
    <w:rsid w:val="003A3795"/>
    <w:rsid w:val="003A3C89"/>
    <w:rsid w:val="003A4164"/>
    <w:rsid w:val="003A46F1"/>
    <w:rsid w:val="003A478C"/>
    <w:rsid w:val="003A4D43"/>
    <w:rsid w:val="003A4FD5"/>
    <w:rsid w:val="003A5540"/>
    <w:rsid w:val="003A5C9D"/>
    <w:rsid w:val="003A6583"/>
    <w:rsid w:val="003A6D70"/>
    <w:rsid w:val="003A6F50"/>
    <w:rsid w:val="003A737D"/>
    <w:rsid w:val="003A756F"/>
    <w:rsid w:val="003B0267"/>
    <w:rsid w:val="003B08FF"/>
    <w:rsid w:val="003B091E"/>
    <w:rsid w:val="003B0AC5"/>
    <w:rsid w:val="003B13C2"/>
    <w:rsid w:val="003B170C"/>
    <w:rsid w:val="003B1B70"/>
    <w:rsid w:val="003B21AC"/>
    <w:rsid w:val="003B244A"/>
    <w:rsid w:val="003B26B0"/>
    <w:rsid w:val="003B2D43"/>
    <w:rsid w:val="003B350E"/>
    <w:rsid w:val="003B36BE"/>
    <w:rsid w:val="003B3AC2"/>
    <w:rsid w:val="003B3BDA"/>
    <w:rsid w:val="003B3E19"/>
    <w:rsid w:val="003B4006"/>
    <w:rsid w:val="003B4190"/>
    <w:rsid w:val="003B4CD8"/>
    <w:rsid w:val="003B52DF"/>
    <w:rsid w:val="003B5758"/>
    <w:rsid w:val="003B5AC6"/>
    <w:rsid w:val="003B6065"/>
    <w:rsid w:val="003B63A0"/>
    <w:rsid w:val="003B67FF"/>
    <w:rsid w:val="003B6CB4"/>
    <w:rsid w:val="003B7726"/>
    <w:rsid w:val="003B7C6A"/>
    <w:rsid w:val="003B7D59"/>
    <w:rsid w:val="003C07A5"/>
    <w:rsid w:val="003C095D"/>
    <w:rsid w:val="003C1C49"/>
    <w:rsid w:val="003C1D8A"/>
    <w:rsid w:val="003C1DC4"/>
    <w:rsid w:val="003C27EC"/>
    <w:rsid w:val="003C2A9E"/>
    <w:rsid w:val="003C4469"/>
    <w:rsid w:val="003C470D"/>
    <w:rsid w:val="003C5194"/>
    <w:rsid w:val="003C56CC"/>
    <w:rsid w:val="003C58CC"/>
    <w:rsid w:val="003C6997"/>
    <w:rsid w:val="003C6A5E"/>
    <w:rsid w:val="003C6A85"/>
    <w:rsid w:val="003C748B"/>
    <w:rsid w:val="003C7700"/>
    <w:rsid w:val="003C7733"/>
    <w:rsid w:val="003C7835"/>
    <w:rsid w:val="003C7A0B"/>
    <w:rsid w:val="003D008A"/>
    <w:rsid w:val="003D0168"/>
    <w:rsid w:val="003D02A0"/>
    <w:rsid w:val="003D06B7"/>
    <w:rsid w:val="003D0CC9"/>
    <w:rsid w:val="003D150C"/>
    <w:rsid w:val="003D198B"/>
    <w:rsid w:val="003D1EF5"/>
    <w:rsid w:val="003D23CF"/>
    <w:rsid w:val="003D271D"/>
    <w:rsid w:val="003D2FF2"/>
    <w:rsid w:val="003D3079"/>
    <w:rsid w:val="003D344C"/>
    <w:rsid w:val="003D3468"/>
    <w:rsid w:val="003D38AE"/>
    <w:rsid w:val="003D47BA"/>
    <w:rsid w:val="003D48E3"/>
    <w:rsid w:val="003D4AF7"/>
    <w:rsid w:val="003D5CC8"/>
    <w:rsid w:val="003D5E82"/>
    <w:rsid w:val="003D5FCD"/>
    <w:rsid w:val="003D66D2"/>
    <w:rsid w:val="003D68AB"/>
    <w:rsid w:val="003D6ADE"/>
    <w:rsid w:val="003D6C4B"/>
    <w:rsid w:val="003D7D0B"/>
    <w:rsid w:val="003E09CF"/>
    <w:rsid w:val="003E0B28"/>
    <w:rsid w:val="003E0E3B"/>
    <w:rsid w:val="003E12BF"/>
    <w:rsid w:val="003E1919"/>
    <w:rsid w:val="003E1FBD"/>
    <w:rsid w:val="003E2408"/>
    <w:rsid w:val="003E2918"/>
    <w:rsid w:val="003E4240"/>
    <w:rsid w:val="003E4544"/>
    <w:rsid w:val="003E46A4"/>
    <w:rsid w:val="003E480B"/>
    <w:rsid w:val="003E4B11"/>
    <w:rsid w:val="003E4D3D"/>
    <w:rsid w:val="003E52CE"/>
    <w:rsid w:val="003E62A9"/>
    <w:rsid w:val="003E6AD0"/>
    <w:rsid w:val="003E6C65"/>
    <w:rsid w:val="003E70D7"/>
    <w:rsid w:val="003E767C"/>
    <w:rsid w:val="003E77B8"/>
    <w:rsid w:val="003E7975"/>
    <w:rsid w:val="003F00B7"/>
    <w:rsid w:val="003F0D5A"/>
    <w:rsid w:val="003F116C"/>
    <w:rsid w:val="003F17A2"/>
    <w:rsid w:val="003F1D45"/>
    <w:rsid w:val="003F283E"/>
    <w:rsid w:val="003F33CC"/>
    <w:rsid w:val="003F363C"/>
    <w:rsid w:val="003F4ADD"/>
    <w:rsid w:val="003F4E33"/>
    <w:rsid w:val="003F4F0D"/>
    <w:rsid w:val="003F53CF"/>
    <w:rsid w:val="003F61B3"/>
    <w:rsid w:val="003F67BE"/>
    <w:rsid w:val="004001A8"/>
    <w:rsid w:val="00400DEB"/>
    <w:rsid w:val="00401409"/>
    <w:rsid w:val="00401E7D"/>
    <w:rsid w:val="00402869"/>
    <w:rsid w:val="00402E29"/>
    <w:rsid w:val="00403C51"/>
    <w:rsid w:val="00403EFF"/>
    <w:rsid w:val="0040461E"/>
    <w:rsid w:val="0040495A"/>
    <w:rsid w:val="00404B22"/>
    <w:rsid w:val="00404D09"/>
    <w:rsid w:val="00404FA4"/>
    <w:rsid w:val="004050C1"/>
    <w:rsid w:val="004057DD"/>
    <w:rsid w:val="00405BB4"/>
    <w:rsid w:val="00405BD9"/>
    <w:rsid w:val="004064C6"/>
    <w:rsid w:val="0040703C"/>
    <w:rsid w:val="00410151"/>
    <w:rsid w:val="004102A9"/>
    <w:rsid w:val="0041050A"/>
    <w:rsid w:val="00410822"/>
    <w:rsid w:val="00410BB1"/>
    <w:rsid w:val="0041121C"/>
    <w:rsid w:val="00411304"/>
    <w:rsid w:val="00412298"/>
    <w:rsid w:val="004122EB"/>
    <w:rsid w:val="00412830"/>
    <w:rsid w:val="0041339D"/>
    <w:rsid w:val="004134A9"/>
    <w:rsid w:val="00413706"/>
    <w:rsid w:val="00413B90"/>
    <w:rsid w:val="0041438E"/>
    <w:rsid w:val="004151AA"/>
    <w:rsid w:val="004160B7"/>
    <w:rsid w:val="00416ACD"/>
    <w:rsid w:val="004171F5"/>
    <w:rsid w:val="00417A4F"/>
    <w:rsid w:val="00420422"/>
    <w:rsid w:val="00420905"/>
    <w:rsid w:val="00420B16"/>
    <w:rsid w:val="0042115F"/>
    <w:rsid w:val="00421720"/>
    <w:rsid w:val="00421765"/>
    <w:rsid w:val="004218DF"/>
    <w:rsid w:val="00422111"/>
    <w:rsid w:val="00422200"/>
    <w:rsid w:val="00423119"/>
    <w:rsid w:val="00423176"/>
    <w:rsid w:val="004233B8"/>
    <w:rsid w:val="00424CF0"/>
    <w:rsid w:val="0042501C"/>
    <w:rsid w:val="00425565"/>
    <w:rsid w:val="004263C7"/>
    <w:rsid w:val="0042696D"/>
    <w:rsid w:val="00426D04"/>
    <w:rsid w:val="00426D4B"/>
    <w:rsid w:val="00426D65"/>
    <w:rsid w:val="00427400"/>
    <w:rsid w:val="004300E0"/>
    <w:rsid w:val="00430DCB"/>
    <w:rsid w:val="00431AE3"/>
    <w:rsid w:val="00432DDB"/>
    <w:rsid w:val="004334E2"/>
    <w:rsid w:val="00433A6A"/>
    <w:rsid w:val="00434369"/>
    <w:rsid w:val="00434974"/>
    <w:rsid w:val="00434D6B"/>
    <w:rsid w:val="00434FAC"/>
    <w:rsid w:val="004369F3"/>
    <w:rsid w:val="00436C72"/>
    <w:rsid w:val="004370B3"/>
    <w:rsid w:val="00441968"/>
    <w:rsid w:val="004419D6"/>
    <w:rsid w:val="00441F02"/>
    <w:rsid w:val="00442A3C"/>
    <w:rsid w:val="00442ED2"/>
    <w:rsid w:val="004430B8"/>
    <w:rsid w:val="00443230"/>
    <w:rsid w:val="0044385C"/>
    <w:rsid w:val="00444512"/>
    <w:rsid w:val="004450E0"/>
    <w:rsid w:val="00445319"/>
    <w:rsid w:val="004458B2"/>
    <w:rsid w:val="00445A8C"/>
    <w:rsid w:val="00446A3E"/>
    <w:rsid w:val="00446B89"/>
    <w:rsid w:val="00447B9D"/>
    <w:rsid w:val="00447ED8"/>
    <w:rsid w:val="00450D7C"/>
    <w:rsid w:val="0045139E"/>
    <w:rsid w:val="00452063"/>
    <w:rsid w:val="004528D9"/>
    <w:rsid w:val="00452D81"/>
    <w:rsid w:val="00452E43"/>
    <w:rsid w:val="00452FAD"/>
    <w:rsid w:val="004530BD"/>
    <w:rsid w:val="004535FA"/>
    <w:rsid w:val="00454A52"/>
    <w:rsid w:val="0045514C"/>
    <w:rsid w:val="0045528A"/>
    <w:rsid w:val="00456340"/>
    <w:rsid w:val="004571FD"/>
    <w:rsid w:val="004577D0"/>
    <w:rsid w:val="00457A5D"/>
    <w:rsid w:val="00460834"/>
    <w:rsid w:val="00460F47"/>
    <w:rsid w:val="00461C16"/>
    <w:rsid w:val="00461E06"/>
    <w:rsid w:val="0046214D"/>
    <w:rsid w:val="0046328D"/>
    <w:rsid w:val="00463AC4"/>
    <w:rsid w:val="004645EC"/>
    <w:rsid w:val="00465E9D"/>
    <w:rsid w:val="00465F7B"/>
    <w:rsid w:val="004660AF"/>
    <w:rsid w:val="00466DCC"/>
    <w:rsid w:val="00467BAC"/>
    <w:rsid w:val="004703AE"/>
    <w:rsid w:val="00470D8D"/>
    <w:rsid w:val="0047134F"/>
    <w:rsid w:val="0047158A"/>
    <w:rsid w:val="00471966"/>
    <w:rsid w:val="00471B09"/>
    <w:rsid w:val="00471DB3"/>
    <w:rsid w:val="00472424"/>
    <w:rsid w:val="00472A17"/>
    <w:rsid w:val="0047307E"/>
    <w:rsid w:val="004731DF"/>
    <w:rsid w:val="004731F5"/>
    <w:rsid w:val="004735A5"/>
    <w:rsid w:val="004736EF"/>
    <w:rsid w:val="004736FC"/>
    <w:rsid w:val="00473AE2"/>
    <w:rsid w:val="0047423D"/>
    <w:rsid w:val="00474B87"/>
    <w:rsid w:val="0047660B"/>
    <w:rsid w:val="00476626"/>
    <w:rsid w:val="00476AAA"/>
    <w:rsid w:val="00476C54"/>
    <w:rsid w:val="00476E3A"/>
    <w:rsid w:val="00477BE3"/>
    <w:rsid w:val="00480670"/>
    <w:rsid w:val="004812CD"/>
    <w:rsid w:val="00481616"/>
    <w:rsid w:val="004816FF"/>
    <w:rsid w:val="00482C9E"/>
    <w:rsid w:val="0048322D"/>
    <w:rsid w:val="004837FD"/>
    <w:rsid w:val="0048385B"/>
    <w:rsid w:val="00483EA0"/>
    <w:rsid w:val="0048406B"/>
    <w:rsid w:val="00484905"/>
    <w:rsid w:val="00484908"/>
    <w:rsid w:val="004850DA"/>
    <w:rsid w:val="00485321"/>
    <w:rsid w:val="0048545B"/>
    <w:rsid w:val="004858C6"/>
    <w:rsid w:val="004859D9"/>
    <w:rsid w:val="00485A9F"/>
    <w:rsid w:val="00485C78"/>
    <w:rsid w:val="00485CF1"/>
    <w:rsid w:val="004867F2"/>
    <w:rsid w:val="0048681F"/>
    <w:rsid w:val="00486BBA"/>
    <w:rsid w:val="00486DB7"/>
    <w:rsid w:val="00487045"/>
    <w:rsid w:val="00487A31"/>
    <w:rsid w:val="00487EBC"/>
    <w:rsid w:val="00487F24"/>
    <w:rsid w:val="0049000A"/>
    <w:rsid w:val="004904F4"/>
    <w:rsid w:val="00491038"/>
    <w:rsid w:val="00491671"/>
    <w:rsid w:val="00491BF4"/>
    <w:rsid w:val="00491C3D"/>
    <w:rsid w:val="0049280D"/>
    <w:rsid w:val="0049288E"/>
    <w:rsid w:val="004929AF"/>
    <w:rsid w:val="00492A45"/>
    <w:rsid w:val="00493143"/>
    <w:rsid w:val="00493695"/>
    <w:rsid w:val="004936FE"/>
    <w:rsid w:val="00493FF4"/>
    <w:rsid w:val="0049440C"/>
    <w:rsid w:val="00494C17"/>
    <w:rsid w:val="00495316"/>
    <w:rsid w:val="00495F8E"/>
    <w:rsid w:val="00496273"/>
    <w:rsid w:val="00496B81"/>
    <w:rsid w:val="00496BE5"/>
    <w:rsid w:val="0049713F"/>
    <w:rsid w:val="0049739E"/>
    <w:rsid w:val="004976F5"/>
    <w:rsid w:val="004A0023"/>
    <w:rsid w:val="004A0073"/>
    <w:rsid w:val="004A0EC3"/>
    <w:rsid w:val="004A1CDA"/>
    <w:rsid w:val="004A1E53"/>
    <w:rsid w:val="004A2204"/>
    <w:rsid w:val="004A24ED"/>
    <w:rsid w:val="004A2513"/>
    <w:rsid w:val="004A2603"/>
    <w:rsid w:val="004A2F6D"/>
    <w:rsid w:val="004A3F21"/>
    <w:rsid w:val="004A4931"/>
    <w:rsid w:val="004A4AB6"/>
    <w:rsid w:val="004A4FDF"/>
    <w:rsid w:val="004A5199"/>
    <w:rsid w:val="004A633B"/>
    <w:rsid w:val="004A721A"/>
    <w:rsid w:val="004A7519"/>
    <w:rsid w:val="004B00B4"/>
    <w:rsid w:val="004B0505"/>
    <w:rsid w:val="004B0880"/>
    <w:rsid w:val="004B0EA3"/>
    <w:rsid w:val="004B22C1"/>
    <w:rsid w:val="004B2541"/>
    <w:rsid w:val="004B25AE"/>
    <w:rsid w:val="004B28C3"/>
    <w:rsid w:val="004B2BF8"/>
    <w:rsid w:val="004B2C4B"/>
    <w:rsid w:val="004B35EB"/>
    <w:rsid w:val="004B3E11"/>
    <w:rsid w:val="004B4100"/>
    <w:rsid w:val="004B4B1D"/>
    <w:rsid w:val="004B4E23"/>
    <w:rsid w:val="004B54B6"/>
    <w:rsid w:val="004B5C92"/>
    <w:rsid w:val="004B5FB0"/>
    <w:rsid w:val="004B67A7"/>
    <w:rsid w:val="004B7C99"/>
    <w:rsid w:val="004B7F1F"/>
    <w:rsid w:val="004C1734"/>
    <w:rsid w:val="004C1821"/>
    <w:rsid w:val="004C2069"/>
    <w:rsid w:val="004C2314"/>
    <w:rsid w:val="004C3412"/>
    <w:rsid w:val="004C51FB"/>
    <w:rsid w:val="004C6143"/>
    <w:rsid w:val="004C65D8"/>
    <w:rsid w:val="004C67ED"/>
    <w:rsid w:val="004C7384"/>
    <w:rsid w:val="004C7D47"/>
    <w:rsid w:val="004D07BD"/>
    <w:rsid w:val="004D07CF"/>
    <w:rsid w:val="004D0C1B"/>
    <w:rsid w:val="004D0F74"/>
    <w:rsid w:val="004D1554"/>
    <w:rsid w:val="004D1790"/>
    <w:rsid w:val="004D1970"/>
    <w:rsid w:val="004D1BA5"/>
    <w:rsid w:val="004D1F16"/>
    <w:rsid w:val="004D29AE"/>
    <w:rsid w:val="004D2EC5"/>
    <w:rsid w:val="004D3714"/>
    <w:rsid w:val="004D384A"/>
    <w:rsid w:val="004D3E30"/>
    <w:rsid w:val="004D4D43"/>
    <w:rsid w:val="004D5C60"/>
    <w:rsid w:val="004D5CF6"/>
    <w:rsid w:val="004D5DE8"/>
    <w:rsid w:val="004D60FA"/>
    <w:rsid w:val="004D6FA2"/>
    <w:rsid w:val="004D716B"/>
    <w:rsid w:val="004D7DEB"/>
    <w:rsid w:val="004E008D"/>
    <w:rsid w:val="004E01E9"/>
    <w:rsid w:val="004E12CB"/>
    <w:rsid w:val="004E175F"/>
    <w:rsid w:val="004E18E0"/>
    <w:rsid w:val="004E1FF7"/>
    <w:rsid w:val="004E20E2"/>
    <w:rsid w:val="004E2563"/>
    <w:rsid w:val="004E35DE"/>
    <w:rsid w:val="004E3E46"/>
    <w:rsid w:val="004E479A"/>
    <w:rsid w:val="004E4D55"/>
    <w:rsid w:val="004E511A"/>
    <w:rsid w:val="004E524F"/>
    <w:rsid w:val="004E5594"/>
    <w:rsid w:val="004E612D"/>
    <w:rsid w:val="004E6132"/>
    <w:rsid w:val="004E6280"/>
    <w:rsid w:val="004E6BB2"/>
    <w:rsid w:val="004E727B"/>
    <w:rsid w:val="004E7B1A"/>
    <w:rsid w:val="004F0708"/>
    <w:rsid w:val="004F083E"/>
    <w:rsid w:val="004F0EAC"/>
    <w:rsid w:val="004F1BDE"/>
    <w:rsid w:val="004F1FBF"/>
    <w:rsid w:val="004F287F"/>
    <w:rsid w:val="004F2A13"/>
    <w:rsid w:val="004F2B2D"/>
    <w:rsid w:val="004F2D99"/>
    <w:rsid w:val="004F2D9F"/>
    <w:rsid w:val="004F3573"/>
    <w:rsid w:val="004F3F3D"/>
    <w:rsid w:val="004F3FBC"/>
    <w:rsid w:val="004F43F1"/>
    <w:rsid w:val="004F495C"/>
    <w:rsid w:val="004F522C"/>
    <w:rsid w:val="004F5481"/>
    <w:rsid w:val="004F576A"/>
    <w:rsid w:val="004F5BEE"/>
    <w:rsid w:val="004F668D"/>
    <w:rsid w:val="004F67EF"/>
    <w:rsid w:val="004F6A82"/>
    <w:rsid w:val="004F6B22"/>
    <w:rsid w:val="004F7C55"/>
    <w:rsid w:val="0050036F"/>
    <w:rsid w:val="005003D7"/>
    <w:rsid w:val="005009A9"/>
    <w:rsid w:val="00500AA3"/>
    <w:rsid w:val="00501684"/>
    <w:rsid w:val="005016BE"/>
    <w:rsid w:val="00501743"/>
    <w:rsid w:val="00501998"/>
    <w:rsid w:val="00502C38"/>
    <w:rsid w:val="00503097"/>
    <w:rsid w:val="005033D6"/>
    <w:rsid w:val="005035EE"/>
    <w:rsid w:val="005035FC"/>
    <w:rsid w:val="005036F2"/>
    <w:rsid w:val="00503D7D"/>
    <w:rsid w:val="0050403D"/>
    <w:rsid w:val="00504600"/>
    <w:rsid w:val="005048A2"/>
    <w:rsid w:val="00504FFA"/>
    <w:rsid w:val="005054F2"/>
    <w:rsid w:val="00506BB3"/>
    <w:rsid w:val="00506E38"/>
    <w:rsid w:val="0050735A"/>
    <w:rsid w:val="00510A40"/>
    <w:rsid w:val="00510ABC"/>
    <w:rsid w:val="00510C49"/>
    <w:rsid w:val="00510E99"/>
    <w:rsid w:val="00511DF9"/>
    <w:rsid w:val="005122DB"/>
    <w:rsid w:val="00512557"/>
    <w:rsid w:val="00512E3F"/>
    <w:rsid w:val="005136DD"/>
    <w:rsid w:val="00514283"/>
    <w:rsid w:val="00515479"/>
    <w:rsid w:val="005156F2"/>
    <w:rsid w:val="00515EC6"/>
    <w:rsid w:val="00516315"/>
    <w:rsid w:val="005164D6"/>
    <w:rsid w:val="005166CD"/>
    <w:rsid w:val="00517297"/>
    <w:rsid w:val="0051778B"/>
    <w:rsid w:val="00517AD1"/>
    <w:rsid w:val="00517BA2"/>
    <w:rsid w:val="00517CC7"/>
    <w:rsid w:val="00517E55"/>
    <w:rsid w:val="00520105"/>
    <w:rsid w:val="0052016E"/>
    <w:rsid w:val="00521301"/>
    <w:rsid w:val="00522001"/>
    <w:rsid w:val="005221AF"/>
    <w:rsid w:val="0052297E"/>
    <w:rsid w:val="005234FB"/>
    <w:rsid w:val="00523C12"/>
    <w:rsid w:val="00524058"/>
    <w:rsid w:val="005244FE"/>
    <w:rsid w:val="00524BC9"/>
    <w:rsid w:val="00524CA4"/>
    <w:rsid w:val="00525036"/>
    <w:rsid w:val="00525420"/>
    <w:rsid w:val="00525534"/>
    <w:rsid w:val="005258BD"/>
    <w:rsid w:val="00525F30"/>
    <w:rsid w:val="005264E3"/>
    <w:rsid w:val="00526B23"/>
    <w:rsid w:val="00526D20"/>
    <w:rsid w:val="005305D6"/>
    <w:rsid w:val="0053072E"/>
    <w:rsid w:val="00530C87"/>
    <w:rsid w:val="00531C93"/>
    <w:rsid w:val="00532964"/>
    <w:rsid w:val="00533EF9"/>
    <w:rsid w:val="00533FB8"/>
    <w:rsid w:val="005345C1"/>
    <w:rsid w:val="00534627"/>
    <w:rsid w:val="00534C93"/>
    <w:rsid w:val="00534DF8"/>
    <w:rsid w:val="00535B1B"/>
    <w:rsid w:val="005362AE"/>
    <w:rsid w:val="00536380"/>
    <w:rsid w:val="00536CAB"/>
    <w:rsid w:val="00536D8B"/>
    <w:rsid w:val="00537D3B"/>
    <w:rsid w:val="00537F16"/>
    <w:rsid w:val="00540F25"/>
    <w:rsid w:val="0054154E"/>
    <w:rsid w:val="00542071"/>
    <w:rsid w:val="005426F2"/>
    <w:rsid w:val="005429E6"/>
    <w:rsid w:val="00542F19"/>
    <w:rsid w:val="00542F69"/>
    <w:rsid w:val="00542FAB"/>
    <w:rsid w:val="005433CA"/>
    <w:rsid w:val="00543759"/>
    <w:rsid w:val="00543E6C"/>
    <w:rsid w:val="00543F53"/>
    <w:rsid w:val="005443C8"/>
    <w:rsid w:val="00544778"/>
    <w:rsid w:val="00544841"/>
    <w:rsid w:val="00544A25"/>
    <w:rsid w:val="00545968"/>
    <w:rsid w:val="00545D7A"/>
    <w:rsid w:val="00545E3F"/>
    <w:rsid w:val="00545E66"/>
    <w:rsid w:val="00546014"/>
    <w:rsid w:val="005478AF"/>
    <w:rsid w:val="005479F5"/>
    <w:rsid w:val="0055047F"/>
    <w:rsid w:val="005509F7"/>
    <w:rsid w:val="00550A3B"/>
    <w:rsid w:val="00550DFB"/>
    <w:rsid w:val="00551AFA"/>
    <w:rsid w:val="00551F26"/>
    <w:rsid w:val="00551F2E"/>
    <w:rsid w:val="005520AD"/>
    <w:rsid w:val="00552457"/>
    <w:rsid w:val="0055262B"/>
    <w:rsid w:val="005528C5"/>
    <w:rsid w:val="00552A86"/>
    <w:rsid w:val="00553299"/>
    <w:rsid w:val="0055355D"/>
    <w:rsid w:val="00553742"/>
    <w:rsid w:val="00553D6A"/>
    <w:rsid w:val="00554149"/>
    <w:rsid w:val="0055454B"/>
    <w:rsid w:val="005578BE"/>
    <w:rsid w:val="00560C68"/>
    <w:rsid w:val="00561371"/>
    <w:rsid w:val="0056167C"/>
    <w:rsid w:val="00561716"/>
    <w:rsid w:val="00561A2D"/>
    <w:rsid w:val="00561FF9"/>
    <w:rsid w:val="00562746"/>
    <w:rsid w:val="00563141"/>
    <w:rsid w:val="005631AB"/>
    <w:rsid w:val="005634A8"/>
    <w:rsid w:val="0056429A"/>
    <w:rsid w:val="00564BE7"/>
    <w:rsid w:val="005662B4"/>
    <w:rsid w:val="00566C5A"/>
    <w:rsid w:val="0057042F"/>
    <w:rsid w:val="0057064D"/>
    <w:rsid w:val="00571219"/>
    <w:rsid w:val="0057153B"/>
    <w:rsid w:val="00572C87"/>
    <w:rsid w:val="00573304"/>
    <w:rsid w:val="00573315"/>
    <w:rsid w:val="00573398"/>
    <w:rsid w:val="00573935"/>
    <w:rsid w:val="00573B95"/>
    <w:rsid w:val="00573DF3"/>
    <w:rsid w:val="005744FF"/>
    <w:rsid w:val="00576CB6"/>
    <w:rsid w:val="00576FFE"/>
    <w:rsid w:val="00577153"/>
    <w:rsid w:val="0058034C"/>
    <w:rsid w:val="00580944"/>
    <w:rsid w:val="00580FEE"/>
    <w:rsid w:val="005811C6"/>
    <w:rsid w:val="00581DD1"/>
    <w:rsid w:val="00581E85"/>
    <w:rsid w:val="005839AB"/>
    <w:rsid w:val="00583AEC"/>
    <w:rsid w:val="0058464E"/>
    <w:rsid w:val="00584860"/>
    <w:rsid w:val="0058599B"/>
    <w:rsid w:val="00585FEF"/>
    <w:rsid w:val="005863EF"/>
    <w:rsid w:val="00586C85"/>
    <w:rsid w:val="00586EA3"/>
    <w:rsid w:val="00587106"/>
    <w:rsid w:val="00587123"/>
    <w:rsid w:val="00587BBF"/>
    <w:rsid w:val="005901FB"/>
    <w:rsid w:val="005903D9"/>
    <w:rsid w:val="0059046C"/>
    <w:rsid w:val="005911BA"/>
    <w:rsid w:val="00591CA2"/>
    <w:rsid w:val="00592698"/>
    <w:rsid w:val="00592ABE"/>
    <w:rsid w:val="00592F05"/>
    <w:rsid w:val="00592FCC"/>
    <w:rsid w:val="00593675"/>
    <w:rsid w:val="00593F56"/>
    <w:rsid w:val="00594152"/>
    <w:rsid w:val="00594CBB"/>
    <w:rsid w:val="005955F9"/>
    <w:rsid w:val="00595737"/>
    <w:rsid w:val="0059592F"/>
    <w:rsid w:val="005959A5"/>
    <w:rsid w:val="00595FC7"/>
    <w:rsid w:val="0059658D"/>
    <w:rsid w:val="005974D2"/>
    <w:rsid w:val="005977F3"/>
    <w:rsid w:val="00597883"/>
    <w:rsid w:val="005A0613"/>
    <w:rsid w:val="005A0F79"/>
    <w:rsid w:val="005A1473"/>
    <w:rsid w:val="005A1D79"/>
    <w:rsid w:val="005A2625"/>
    <w:rsid w:val="005A2FC0"/>
    <w:rsid w:val="005A34A8"/>
    <w:rsid w:val="005A395D"/>
    <w:rsid w:val="005A4E1F"/>
    <w:rsid w:val="005A517D"/>
    <w:rsid w:val="005A52E2"/>
    <w:rsid w:val="005A5734"/>
    <w:rsid w:val="005A5746"/>
    <w:rsid w:val="005A69BC"/>
    <w:rsid w:val="005A6F3C"/>
    <w:rsid w:val="005A7185"/>
    <w:rsid w:val="005A73FF"/>
    <w:rsid w:val="005A76D7"/>
    <w:rsid w:val="005A7F10"/>
    <w:rsid w:val="005B0D93"/>
    <w:rsid w:val="005B0F85"/>
    <w:rsid w:val="005B1462"/>
    <w:rsid w:val="005B1693"/>
    <w:rsid w:val="005B1DF8"/>
    <w:rsid w:val="005B2311"/>
    <w:rsid w:val="005B2F60"/>
    <w:rsid w:val="005B3299"/>
    <w:rsid w:val="005B3B77"/>
    <w:rsid w:val="005B4442"/>
    <w:rsid w:val="005B4FB8"/>
    <w:rsid w:val="005B4FBA"/>
    <w:rsid w:val="005B55C7"/>
    <w:rsid w:val="005B5D0F"/>
    <w:rsid w:val="005B5EFB"/>
    <w:rsid w:val="005B6CAF"/>
    <w:rsid w:val="005B7A2F"/>
    <w:rsid w:val="005B7E7C"/>
    <w:rsid w:val="005C023E"/>
    <w:rsid w:val="005C0B4B"/>
    <w:rsid w:val="005C0EBF"/>
    <w:rsid w:val="005C23C3"/>
    <w:rsid w:val="005C261B"/>
    <w:rsid w:val="005C26DC"/>
    <w:rsid w:val="005C2A79"/>
    <w:rsid w:val="005C2C3E"/>
    <w:rsid w:val="005C32E8"/>
    <w:rsid w:val="005C364E"/>
    <w:rsid w:val="005C3DCD"/>
    <w:rsid w:val="005C3F21"/>
    <w:rsid w:val="005C4038"/>
    <w:rsid w:val="005C4520"/>
    <w:rsid w:val="005C4A4D"/>
    <w:rsid w:val="005C4E22"/>
    <w:rsid w:val="005C511C"/>
    <w:rsid w:val="005C64D8"/>
    <w:rsid w:val="005C672D"/>
    <w:rsid w:val="005C6C2F"/>
    <w:rsid w:val="005C74A2"/>
    <w:rsid w:val="005C7B69"/>
    <w:rsid w:val="005D1762"/>
    <w:rsid w:val="005D1EEF"/>
    <w:rsid w:val="005D2133"/>
    <w:rsid w:val="005D2903"/>
    <w:rsid w:val="005D29D8"/>
    <w:rsid w:val="005D3632"/>
    <w:rsid w:val="005D3BF4"/>
    <w:rsid w:val="005D4939"/>
    <w:rsid w:val="005D4DBD"/>
    <w:rsid w:val="005D57AB"/>
    <w:rsid w:val="005D612F"/>
    <w:rsid w:val="005D6F48"/>
    <w:rsid w:val="005D73E1"/>
    <w:rsid w:val="005D786C"/>
    <w:rsid w:val="005D7BCA"/>
    <w:rsid w:val="005D7CD3"/>
    <w:rsid w:val="005E0270"/>
    <w:rsid w:val="005E069F"/>
    <w:rsid w:val="005E0728"/>
    <w:rsid w:val="005E1E73"/>
    <w:rsid w:val="005E1F61"/>
    <w:rsid w:val="005E2184"/>
    <w:rsid w:val="005E2568"/>
    <w:rsid w:val="005E3D26"/>
    <w:rsid w:val="005E3DC1"/>
    <w:rsid w:val="005E4173"/>
    <w:rsid w:val="005E4764"/>
    <w:rsid w:val="005E4A3D"/>
    <w:rsid w:val="005E4BF7"/>
    <w:rsid w:val="005E4D51"/>
    <w:rsid w:val="005E513F"/>
    <w:rsid w:val="005E51D7"/>
    <w:rsid w:val="005E566A"/>
    <w:rsid w:val="005E580A"/>
    <w:rsid w:val="005E5B1B"/>
    <w:rsid w:val="005E5E6D"/>
    <w:rsid w:val="005E61C4"/>
    <w:rsid w:val="005E6738"/>
    <w:rsid w:val="005E67A3"/>
    <w:rsid w:val="005E6F56"/>
    <w:rsid w:val="005E7246"/>
    <w:rsid w:val="005F13C4"/>
    <w:rsid w:val="005F2437"/>
    <w:rsid w:val="005F246E"/>
    <w:rsid w:val="005F2830"/>
    <w:rsid w:val="005F3663"/>
    <w:rsid w:val="005F3A3C"/>
    <w:rsid w:val="005F3A6A"/>
    <w:rsid w:val="005F3BAB"/>
    <w:rsid w:val="005F3FB3"/>
    <w:rsid w:val="005F442C"/>
    <w:rsid w:val="005F447E"/>
    <w:rsid w:val="005F4A16"/>
    <w:rsid w:val="005F6142"/>
    <w:rsid w:val="005F6D12"/>
    <w:rsid w:val="005F6F7E"/>
    <w:rsid w:val="005F7148"/>
    <w:rsid w:val="005F75A1"/>
    <w:rsid w:val="005F7B32"/>
    <w:rsid w:val="005F7D47"/>
    <w:rsid w:val="0060021C"/>
    <w:rsid w:val="00600859"/>
    <w:rsid w:val="00600A07"/>
    <w:rsid w:val="00600BDA"/>
    <w:rsid w:val="0060135C"/>
    <w:rsid w:val="00601ADD"/>
    <w:rsid w:val="006021D6"/>
    <w:rsid w:val="00602681"/>
    <w:rsid w:val="006026B1"/>
    <w:rsid w:val="0060378C"/>
    <w:rsid w:val="00603D2C"/>
    <w:rsid w:val="00604467"/>
    <w:rsid w:val="006054BD"/>
    <w:rsid w:val="00605DEB"/>
    <w:rsid w:val="00605F1D"/>
    <w:rsid w:val="00606963"/>
    <w:rsid w:val="00606E14"/>
    <w:rsid w:val="0060788E"/>
    <w:rsid w:val="00610CC0"/>
    <w:rsid w:val="00610F4E"/>
    <w:rsid w:val="0061107F"/>
    <w:rsid w:val="00611299"/>
    <w:rsid w:val="006112BD"/>
    <w:rsid w:val="00612125"/>
    <w:rsid w:val="00612609"/>
    <w:rsid w:val="006128E0"/>
    <w:rsid w:val="006130F2"/>
    <w:rsid w:val="00613320"/>
    <w:rsid w:val="00613A35"/>
    <w:rsid w:val="0061471F"/>
    <w:rsid w:val="00614EE9"/>
    <w:rsid w:val="0061538C"/>
    <w:rsid w:val="00615C1A"/>
    <w:rsid w:val="0061630E"/>
    <w:rsid w:val="00616B52"/>
    <w:rsid w:val="00617C67"/>
    <w:rsid w:val="00617E50"/>
    <w:rsid w:val="00620901"/>
    <w:rsid w:val="00620E0E"/>
    <w:rsid w:val="00621E21"/>
    <w:rsid w:val="00621EE8"/>
    <w:rsid w:val="006225E9"/>
    <w:rsid w:val="00622B35"/>
    <w:rsid w:val="0062354C"/>
    <w:rsid w:val="00624582"/>
    <w:rsid w:val="00624BD2"/>
    <w:rsid w:val="00624C97"/>
    <w:rsid w:val="00624D01"/>
    <w:rsid w:val="00624D90"/>
    <w:rsid w:val="00625824"/>
    <w:rsid w:val="0062694F"/>
    <w:rsid w:val="006303F6"/>
    <w:rsid w:val="0063097E"/>
    <w:rsid w:val="00631592"/>
    <w:rsid w:val="006318A1"/>
    <w:rsid w:val="00631AE0"/>
    <w:rsid w:val="00631E91"/>
    <w:rsid w:val="00631F47"/>
    <w:rsid w:val="00632349"/>
    <w:rsid w:val="00632541"/>
    <w:rsid w:val="00632789"/>
    <w:rsid w:val="00632B99"/>
    <w:rsid w:val="00632E86"/>
    <w:rsid w:val="00633063"/>
    <w:rsid w:val="006331EA"/>
    <w:rsid w:val="006341B8"/>
    <w:rsid w:val="00635190"/>
    <w:rsid w:val="006358EF"/>
    <w:rsid w:val="00635C3A"/>
    <w:rsid w:val="00635F64"/>
    <w:rsid w:val="0063607D"/>
    <w:rsid w:val="00637692"/>
    <w:rsid w:val="006376E4"/>
    <w:rsid w:val="00637A8C"/>
    <w:rsid w:val="00637DE1"/>
    <w:rsid w:val="00640041"/>
    <w:rsid w:val="006407F0"/>
    <w:rsid w:val="00640824"/>
    <w:rsid w:val="00641260"/>
    <w:rsid w:val="0064276C"/>
    <w:rsid w:val="0064287F"/>
    <w:rsid w:val="00642F37"/>
    <w:rsid w:val="00643485"/>
    <w:rsid w:val="00643EC0"/>
    <w:rsid w:val="00644685"/>
    <w:rsid w:val="006446BC"/>
    <w:rsid w:val="006448CD"/>
    <w:rsid w:val="00644BF1"/>
    <w:rsid w:val="00645413"/>
    <w:rsid w:val="0064548D"/>
    <w:rsid w:val="006454D0"/>
    <w:rsid w:val="0064559D"/>
    <w:rsid w:val="00645B05"/>
    <w:rsid w:val="00645DDE"/>
    <w:rsid w:val="006469DE"/>
    <w:rsid w:val="00646EBA"/>
    <w:rsid w:val="00647058"/>
    <w:rsid w:val="00650367"/>
    <w:rsid w:val="00650400"/>
    <w:rsid w:val="0065081A"/>
    <w:rsid w:val="00650B96"/>
    <w:rsid w:val="00651989"/>
    <w:rsid w:val="0065280A"/>
    <w:rsid w:val="00653320"/>
    <w:rsid w:val="006536FC"/>
    <w:rsid w:val="00653B8A"/>
    <w:rsid w:val="00653D3C"/>
    <w:rsid w:val="00653DC3"/>
    <w:rsid w:val="0065554A"/>
    <w:rsid w:val="00655B95"/>
    <w:rsid w:val="0065613F"/>
    <w:rsid w:val="00656285"/>
    <w:rsid w:val="00656673"/>
    <w:rsid w:val="00656F22"/>
    <w:rsid w:val="00657B26"/>
    <w:rsid w:val="00660E2D"/>
    <w:rsid w:val="00662668"/>
    <w:rsid w:val="00662A09"/>
    <w:rsid w:val="00662B5A"/>
    <w:rsid w:val="00664D22"/>
    <w:rsid w:val="00665B19"/>
    <w:rsid w:val="00665DC9"/>
    <w:rsid w:val="00665F3C"/>
    <w:rsid w:val="0066677E"/>
    <w:rsid w:val="006678F2"/>
    <w:rsid w:val="006679B8"/>
    <w:rsid w:val="00667E25"/>
    <w:rsid w:val="006702E8"/>
    <w:rsid w:val="0067059A"/>
    <w:rsid w:val="00670CA0"/>
    <w:rsid w:val="00671663"/>
    <w:rsid w:val="0067167B"/>
    <w:rsid w:val="00671EE1"/>
    <w:rsid w:val="006722DE"/>
    <w:rsid w:val="00672926"/>
    <w:rsid w:val="00672BEF"/>
    <w:rsid w:val="00672DB1"/>
    <w:rsid w:val="00673D23"/>
    <w:rsid w:val="006742FC"/>
    <w:rsid w:val="006748CB"/>
    <w:rsid w:val="00675581"/>
    <w:rsid w:val="00675CF5"/>
    <w:rsid w:val="006760C4"/>
    <w:rsid w:val="00676CD8"/>
    <w:rsid w:val="00677260"/>
    <w:rsid w:val="00680797"/>
    <w:rsid w:val="00680B37"/>
    <w:rsid w:val="00680F19"/>
    <w:rsid w:val="00680F44"/>
    <w:rsid w:val="006811CB"/>
    <w:rsid w:val="006813F1"/>
    <w:rsid w:val="00682A8A"/>
    <w:rsid w:val="00682E45"/>
    <w:rsid w:val="00683416"/>
    <w:rsid w:val="00683ABE"/>
    <w:rsid w:val="00683ADE"/>
    <w:rsid w:val="00684494"/>
    <w:rsid w:val="00684580"/>
    <w:rsid w:val="00684939"/>
    <w:rsid w:val="00684FAC"/>
    <w:rsid w:val="00685379"/>
    <w:rsid w:val="006862BA"/>
    <w:rsid w:val="00686E33"/>
    <w:rsid w:val="00686F13"/>
    <w:rsid w:val="00687167"/>
    <w:rsid w:val="006873E6"/>
    <w:rsid w:val="006874BE"/>
    <w:rsid w:val="006874CB"/>
    <w:rsid w:val="00690ACB"/>
    <w:rsid w:val="006917DB"/>
    <w:rsid w:val="0069212D"/>
    <w:rsid w:val="00692451"/>
    <w:rsid w:val="006925AE"/>
    <w:rsid w:val="00692780"/>
    <w:rsid w:val="006928AD"/>
    <w:rsid w:val="0069376B"/>
    <w:rsid w:val="00693928"/>
    <w:rsid w:val="006939D7"/>
    <w:rsid w:val="00693E6D"/>
    <w:rsid w:val="006942F1"/>
    <w:rsid w:val="00695289"/>
    <w:rsid w:val="00695857"/>
    <w:rsid w:val="00695A5E"/>
    <w:rsid w:val="00695DE6"/>
    <w:rsid w:val="00696AB7"/>
    <w:rsid w:val="00696F8E"/>
    <w:rsid w:val="006979DA"/>
    <w:rsid w:val="00697CF2"/>
    <w:rsid w:val="006A0160"/>
    <w:rsid w:val="006A0414"/>
    <w:rsid w:val="006A07A0"/>
    <w:rsid w:val="006A21F0"/>
    <w:rsid w:val="006A2648"/>
    <w:rsid w:val="006A30C3"/>
    <w:rsid w:val="006A3594"/>
    <w:rsid w:val="006A3C44"/>
    <w:rsid w:val="006A3E95"/>
    <w:rsid w:val="006A41C4"/>
    <w:rsid w:val="006A41D1"/>
    <w:rsid w:val="006A5429"/>
    <w:rsid w:val="006A58B4"/>
    <w:rsid w:val="006A5F0B"/>
    <w:rsid w:val="006A64C8"/>
    <w:rsid w:val="006A670A"/>
    <w:rsid w:val="006A6BEB"/>
    <w:rsid w:val="006A7BB7"/>
    <w:rsid w:val="006B0B57"/>
    <w:rsid w:val="006B2CCF"/>
    <w:rsid w:val="006B3062"/>
    <w:rsid w:val="006B36AC"/>
    <w:rsid w:val="006B370B"/>
    <w:rsid w:val="006B3B44"/>
    <w:rsid w:val="006B427B"/>
    <w:rsid w:val="006B54BC"/>
    <w:rsid w:val="006B577D"/>
    <w:rsid w:val="006B5DE9"/>
    <w:rsid w:val="006B629E"/>
    <w:rsid w:val="006B6F6A"/>
    <w:rsid w:val="006B6FF9"/>
    <w:rsid w:val="006B73D5"/>
    <w:rsid w:val="006C0967"/>
    <w:rsid w:val="006C0B4B"/>
    <w:rsid w:val="006C0BD9"/>
    <w:rsid w:val="006C13C9"/>
    <w:rsid w:val="006C1448"/>
    <w:rsid w:val="006C1D97"/>
    <w:rsid w:val="006C223A"/>
    <w:rsid w:val="006C2279"/>
    <w:rsid w:val="006C2766"/>
    <w:rsid w:val="006C2AFE"/>
    <w:rsid w:val="006C31C6"/>
    <w:rsid w:val="006C32D2"/>
    <w:rsid w:val="006C3BE9"/>
    <w:rsid w:val="006C4043"/>
    <w:rsid w:val="006C408D"/>
    <w:rsid w:val="006C49CC"/>
    <w:rsid w:val="006C4EAE"/>
    <w:rsid w:val="006C4FAF"/>
    <w:rsid w:val="006C5258"/>
    <w:rsid w:val="006C57B7"/>
    <w:rsid w:val="006C5E78"/>
    <w:rsid w:val="006C60ED"/>
    <w:rsid w:val="006C642E"/>
    <w:rsid w:val="006C665A"/>
    <w:rsid w:val="006C6833"/>
    <w:rsid w:val="006C7CD2"/>
    <w:rsid w:val="006C7F12"/>
    <w:rsid w:val="006C7F4F"/>
    <w:rsid w:val="006D01F4"/>
    <w:rsid w:val="006D0936"/>
    <w:rsid w:val="006D0985"/>
    <w:rsid w:val="006D1344"/>
    <w:rsid w:val="006D1710"/>
    <w:rsid w:val="006D260D"/>
    <w:rsid w:val="006D35E6"/>
    <w:rsid w:val="006D4EE4"/>
    <w:rsid w:val="006D534B"/>
    <w:rsid w:val="006D59DD"/>
    <w:rsid w:val="006D5D26"/>
    <w:rsid w:val="006D5DB2"/>
    <w:rsid w:val="006D600A"/>
    <w:rsid w:val="006D6291"/>
    <w:rsid w:val="006D68AF"/>
    <w:rsid w:val="006D6E96"/>
    <w:rsid w:val="006D6F92"/>
    <w:rsid w:val="006E189E"/>
    <w:rsid w:val="006E19E4"/>
    <w:rsid w:val="006E25A3"/>
    <w:rsid w:val="006E3930"/>
    <w:rsid w:val="006E3CEA"/>
    <w:rsid w:val="006E3CF4"/>
    <w:rsid w:val="006E6475"/>
    <w:rsid w:val="006E69EE"/>
    <w:rsid w:val="006E6FC6"/>
    <w:rsid w:val="006E7023"/>
    <w:rsid w:val="006E747B"/>
    <w:rsid w:val="006E7794"/>
    <w:rsid w:val="006E7EFB"/>
    <w:rsid w:val="006F1346"/>
    <w:rsid w:val="006F145C"/>
    <w:rsid w:val="006F1EDD"/>
    <w:rsid w:val="006F1F3A"/>
    <w:rsid w:val="006F212C"/>
    <w:rsid w:val="006F2283"/>
    <w:rsid w:val="006F26C1"/>
    <w:rsid w:val="006F297F"/>
    <w:rsid w:val="006F2A2E"/>
    <w:rsid w:val="006F2BA8"/>
    <w:rsid w:val="006F2FA1"/>
    <w:rsid w:val="006F30CB"/>
    <w:rsid w:val="006F31E4"/>
    <w:rsid w:val="006F32C3"/>
    <w:rsid w:val="006F3606"/>
    <w:rsid w:val="006F40F2"/>
    <w:rsid w:val="006F434D"/>
    <w:rsid w:val="006F454E"/>
    <w:rsid w:val="006F483A"/>
    <w:rsid w:val="006F4A4C"/>
    <w:rsid w:val="006F4D06"/>
    <w:rsid w:val="006F506B"/>
    <w:rsid w:val="006F6306"/>
    <w:rsid w:val="006F6602"/>
    <w:rsid w:val="006F6BC7"/>
    <w:rsid w:val="006F7BC1"/>
    <w:rsid w:val="0070030B"/>
    <w:rsid w:val="00700AF2"/>
    <w:rsid w:val="007016B0"/>
    <w:rsid w:val="00701712"/>
    <w:rsid w:val="007027F2"/>
    <w:rsid w:val="00702AFF"/>
    <w:rsid w:val="00702B26"/>
    <w:rsid w:val="007037A8"/>
    <w:rsid w:val="00703FFD"/>
    <w:rsid w:val="007044C0"/>
    <w:rsid w:val="007048BF"/>
    <w:rsid w:val="0070506C"/>
    <w:rsid w:val="007050E4"/>
    <w:rsid w:val="00705CB1"/>
    <w:rsid w:val="0070625C"/>
    <w:rsid w:val="0070647B"/>
    <w:rsid w:val="00706528"/>
    <w:rsid w:val="0070671D"/>
    <w:rsid w:val="0070774B"/>
    <w:rsid w:val="00707B4A"/>
    <w:rsid w:val="00710275"/>
    <w:rsid w:val="00710884"/>
    <w:rsid w:val="00710980"/>
    <w:rsid w:val="00710986"/>
    <w:rsid w:val="00710D11"/>
    <w:rsid w:val="00711344"/>
    <w:rsid w:val="0071179F"/>
    <w:rsid w:val="00711D2B"/>
    <w:rsid w:val="00712B6D"/>
    <w:rsid w:val="00712C16"/>
    <w:rsid w:val="00713321"/>
    <w:rsid w:val="00713E23"/>
    <w:rsid w:val="00714465"/>
    <w:rsid w:val="00715451"/>
    <w:rsid w:val="007155CD"/>
    <w:rsid w:val="007158BC"/>
    <w:rsid w:val="00715D1A"/>
    <w:rsid w:val="00715DD9"/>
    <w:rsid w:val="007160FE"/>
    <w:rsid w:val="00716544"/>
    <w:rsid w:val="007165AB"/>
    <w:rsid w:val="0071710D"/>
    <w:rsid w:val="00717F37"/>
    <w:rsid w:val="00717F4C"/>
    <w:rsid w:val="007205F7"/>
    <w:rsid w:val="00720842"/>
    <w:rsid w:val="00720DEE"/>
    <w:rsid w:val="007210F3"/>
    <w:rsid w:val="007215A4"/>
    <w:rsid w:val="00721924"/>
    <w:rsid w:val="00721C0A"/>
    <w:rsid w:val="00721D8C"/>
    <w:rsid w:val="007223A8"/>
    <w:rsid w:val="00723482"/>
    <w:rsid w:val="00723C65"/>
    <w:rsid w:val="007240B3"/>
    <w:rsid w:val="00724464"/>
    <w:rsid w:val="007253F7"/>
    <w:rsid w:val="00725C47"/>
    <w:rsid w:val="00726308"/>
    <w:rsid w:val="007265B1"/>
    <w:rsid w:val="007265E0"/>
    <w:rsid w:val="007268AF"/>
    <w:rsid w:val="00726A18"/>
    <w:rsid w:val="00726DBA"/>
    <w:rsid w:val="00726EF5"/>
    <w:rsid w:val="00727652"/>
    <w:rsid w:val="00727A42"/>
    <w:rsid w:val="00727D29"/>
    <w:rsid w:val="00727ED4"/>
    <w:rsid w:val="00730366"/>
    <w:rsid w:val="0073071F"/>
    <w:rsid w:val="00731802"/>
    <w:rsid w:val="007330E2"/>
    <w:rsid w:val="00733B9D"/>
    <w:rsid w:val="00733C1A"/>
    <w:rsid w:val="00734003"/>
    <w:rsid w:val="00734C32"/>
    <w:rsid w:val="00734FC2"/>
    <w:rsid w:val="00735063"/>
    <w:rsid w:val="0073546B"/>
    <w:rsid w:val="007359FE"/>
    <w:rsid w:val="007368D3"/>
    <w:rsid w:val="00736D8A"/>
    <w:rsid w:val="0073704A"/>
    <w:rsid w:val="007405F0"/>
    <w:rsid w:val="0074091F"/>
    <w:rsid w:val="0074097F"/>
    <w:rsid w:val="00740B1A"/>
    <w:rsid w:val="007415F0"/>
    <w:rsid w:val="00742160"/>
    <w:rsid w:val="00742254"/>
    <w:rsid w:val="007422EE"/>
    <w:rsid w:val="00742A05"/>
    <w:rsid w:val="0074335C"/>
    <w:rsid w:val="0074348A"/>
    <w:rsid w:val="0074386C"/>
    <w:rsid w:val="00744410"/>
    <w:rsid w:val="00744A55"/>
    <w:rsid w:val="00744F3F"/>
    <w:rsid w:val="0074533D"/>
    <w:rsid w:val="00745370"/>
    <w:rsid w:val="007458AC"/>
    <w:rsid w:val="00745AE9"/>
    <w:rsid w:val="00745B73"/>
    <w:rsid w:val="00745DDB"/>
    <w:rsid w:val="00745F32"/>
    <w:rsid w:val="00746131"/>
    <w:rsid w:val="0074630C"/>
    <w:rsid w:val="0074693F"/>
    <w:rsid w:val="00746CCE"/>
    <w:rsid w:val="00746D76"/>
    <w:rsid w:val="00747A08"/>
    <w:rsid w:val="00747F34"/>
    <w:rsid w:val="00750451"/>
    <w:rsid w:val="00750C45"/>
    <w:rsid w:val="00750D04"/>
    <w:rsid w:val="00750E07"/>
    <w:rsid w:val="00750EE7"/>
    <w:rsid w:val="007513BD"/>
    <w:rsid w:val="00751C38"/>
    <w:rsid w:val="00752095"/>
    <w:rsid w:val="00753024"/>
    <w:rsid w:val="00753131"/>
    <w:rsid w:val="0075372D"/>
    <w:rsid w:val="007537E5"/>
    <w:rsid w:val="007543B1"/>
    <w:rsid w:val="00754629"/>
    <w:rsid w:val="0075466F"/>
    <w:rsid w:val="00754B22"/>
    <w:rsid w:val="00755C23"/>
    <w:rsid w:val="00755F12"/>
    <w:rsid w:val="007562E4"/>
    <w:rsid w:val="0075787A"/>
    <w:rsid w:val="00757B71"/>
    <w:rsid w:val="00760946"/>
    <w:rsid w:val="00761C1E"/>
    <w:rsid w:val="007620DA"/>
    <w:rsid w:val="007629AC"/>
    <w:rsid w:val="00763294"/>
    <w:rsid w:val="007637C5"/>
    <w:rsid w:val="0076384B"/>
    <w:rsid w:val="00763D3C"/>
    <w:rsid w:val="00764117"/>
    <w:rsid w:val="007641F8"/>
    <w:rsid w:val="00764A15"/>
    <w:rsid w:val="00765AE9"/>
    <w:rsid w:val="00765D8B"/>
    <w:rsid w:val="0076739F"/>
    <w:rsid w:val="007676FE"/>
    <w:rsid w:val="00767B83"/>
    <w:rsid w:val="0077041E"/>
    <w:rsid w:val="007706E0"/>
    <w:rsid w:val="00770B0B"/>
    <w:rsid w:val="00770E90"/>
    <w:rsid w:val="00771F6A"/>
    <w:rsid w:val="007720E1"/>
    <w:rsid w:val="0077216B"/>
    <w:rsid w:val="00773DFB"/>
    <w:rsid w:val="0077403F"/>
    <w:rsid w:val="00774712"/>
    <w:rsid w:val="00775A26"/>
    <w:rsid w:val="007776F2"/>
    <w:rsid w:val="00777C93"/>
    <w:rsid w:val="00780049"/>
    <w:rsid w:val="00781059"/>
    <w:rsid w:val="007815D4"/>
    <w:rsid w:val="00781762"/>
    <w:rsid w:val="00781945"/>
    <w:rsid w:val="00782FE9"/>
    <w:rsid w:val="0078412B"/>
    <w:rsid w:val="0078447B"/>
    <w:rsid w:val="0078465E"/>
    <w:rsid w:val="0078465F"/>
    <w:rsid w:val="00784963"/>
    <w:rsid w:val="00784BC5"/>
    <w:rsid w:val="00784CD9"/>
    <w:rsid w:val="00784F45"/>
    <w:rsid w:val="00785368"/>
    <w:rsid w:val="00785B80"/>
    <w:rsid w:val="00786FEF"/>
    <w:rsid w:val="00787A52"/>
    <w:rsid w:val="00787C22"/>
    <w:rsid w:val="00787FCA"/>
    <w:rsid w:val="00790381"/>
    <w:rsid w:val="00790581"/>
    <w:rsid w:val="00790843"/>
    <w:rsid w:val="0079200D"/>
    <w:rsid w:val="007927B1"/>
    <w:rsid w:val="00792AEE"/>
    <w:rsid w:val="00793218"/>
    <w:rsid w:val="00794340"/>
    <w:rsid w:val="00794CC1"/>
    <w:rsid w:val="00795E85"/>
    <w:rsid w:val="00796715"/>
    <w:rsid w:val="00796CE5"/>
    <w:rsid w:val="00797292"/>
    <w:rsid w:val="00797685"/>
    <w:rsid w:val="00797A58"/>
    <w:rsid w:val="007A00E1"/>
    <w:rsid w:val="007A0E9D"/>
    <w:rsid w:val="007A1438"/>
    <w:rsid w:val="007A17D0"/>
    <w:rsid w:val="007A1C91"/>
    <w:rsid w:val="007A1C9D"/>
    <w:rsid w:val="007A1DFB"/>
    <w:rsid w:val="007A1F6A"/>
    <w:rsid w:val="007A214C"/>
    <w:rsid w:val="007A27F2"/>
    <w:rsid w:val="007A2B25"/>
    <w:rsid w:val="007A2CA8"/>
    <w:rsid w:val="007A3630"/>
    <w:rsid w:val="007A4062"/>
    <w:rsid w:val="007A438C"/>
    <w:rsid w:val="007A462D"/>
    <w:rsid w:val="007A4B3D"/>
    <w:rsid w:val="007A5087"/>
    <w:rsid w:val="007A5A2C"/>
    <w:rsid w:val="007A5CAD"/>
    <w:rsid w:val="007A5D19"/>
    <w:rsid w:val="007A6334"/>
    <w:rsid w:val="007A63D4"/>
    <w:rsid w:val="007A63F4"/>
    <w:rsid w:val="007A6C7B"/>
    <w:rsid w:val="007A7A97"/>
    <w:rsid w:val="007A7D84"/>
    <w:rsid w:val="007B0072"/>
    <w:rsid w:val="007B014B"/>
    <w:rsid w:val="007B0E76"/>
    <w:rsid w:val="007B117B"/>
    <w:rsid w:val="007B11D4"/>
    <w:rsid w:val="007B1652"/>
    <w:rsid w:val="007B1E08"/>
    <w:rsid w:val="007B24A5"/>
    <w:rsid w:val="007B2A4E"/>
    <w:rsid w:val="007B2B83"/>
    <w:rsid w:val="007B2BBF"/>
    <w:rsid w:val="007B2E49"/>
    <w:rsid w:val="007B338A"/>
    <w:rsid w:val="007B3804"/>
    <w:rsid w:val="007B38B0"/>
    <w:rsid w:val="007B39C5"/>
    <w:rsid w:val="007B4A96"/>
    <w:rsid w:val="007B4EEF"/>
    <w:rsid w:val="007B50E6"/>
    <w:rsid w:val="007B68F0"/>
    <w:rsid w:val="007B695D"/>
    <w:rsid w:val="007B720C"/>
    <w:rsid w:val="007B7553"/>
    <w:rsid w:val="007B75A1"/>
    <w:rsid w:val="007C09DC"/>
    <w:rsid w:val="007C0CEB"/>
    <w:rsid w:val="007C0DD3"/>
    <w:rsid w:val="007C1136"/>
    <w:rsid w:val="007C1D9F"/>
    <w:rsid w:val="007C2210"/>
    <w:rsid w:val="007C238A"/>
    <w:rsid w:val="007C2783"/>
    <w:rsid w:val="007C315D"/>
    <w:rsid w:val="007C3B08"/>
    <w:rsid w:val="007C4336"/>
    <w:rsid w:val="007C450A"/>
    <w:rsid w:val="007C4F76"/>
    <w:rsid w:val="007C5A23"/>
    <w:rsid w:val="007C5B21"/>
    <w:rsid w:val="007C7BEF"/>
    <w:rsid w:val="007C7CFF"/>
    <w:rsid w:val="007D0421"/>
    <w:rsid w:val="007D067D"/>
    <w:rsid w:val="007D0AB1"/>
    <w:rsid w:val="007D0C18"/>
    <w:rsid w:val="007D0DC5"/>
    <w:rsid w:val="007D0FEB"/>
    <w:rsid w:val="007D109E"/>
    <w:rsid w:val="007D1A95"/>
    <w:rsid w:val="007D25AC"/>
    <w:rsid w:val="007D2940"/>
    <w:rsid w:val="007D2CFB"/>
    <w:rsid w:val="007D30C0"/>
    <w:rsid w:val="007D34EC"/>
    <w:rsid w:val="007D3884"/>
    <w:rsid w:val="007D3BD3"/>
    <w:rsid w:val="007D3D96"/>
    <w:rsid w:val="007D480C"/>
    <w:rsid w:val="007D4883"/>
    <w:rsid w:val="007D4B38"/>
    <w:rsid w:val="007D4B8D"/>
    <w:rsid w:val="007D54BB"/>
    <w:rsid w:val="007D6184"/>
    <w:rsid w:val="007D6282"/>
    <w:rsid w:val="007D63E4"/>
    <w:rsid w:val="007D6CAF"/>
    <w:rsid w:val="007D6D7E"/>
    <w:rsid w:val="007D7F98"/>
    <w:rsid w:val="007E04ED"/>
    <w:rsid w:val="007E1A08"/>
    <w:rsid w:val="007E1BCC"/>
    <w:rsid w:val="007E1D96"/>
    <w:rsid w:val="007E2455"/>
    <w:rsid w:val="007E2865"/>
    <w:rsid w:val="007E2EA8"/>
    <w:rsid w:val="007E334C"/>
    <w:rsid w:val="007E3571"/>
    <w:rsid w:val="007E3A57"/>
    <w:rsid w:val="007E3EF5"/>
    <w:rsid w:val="007E3F52"/>
    <w:rsid w:val="007E4CB1"/>
    <w:rsid w:val="007E5637"/>
    <w:rsid w:val="007E6778"/>
    <w:rsid w:val="007E6AE7"/>
    <w:rsid w:val="007E7512"/>
    <w:rsid w:val="007E796B"/>
    <w:rsid w:val="007E7BCB"/>
    <w:rsid w:val="007F0200"/>
    <w:rsid w:val="007F0370"/>
    <w:rsid w:val="007F0AB0"/>
    <w:rsid w:val="007F0C05"/>
    <w:rsid w:val="007F0E3E"/>
    <w:rsid w:val="007F1748"/>
    <w:rsid w:val="007F1B60"/>
    <w:rsid w:val="007F1D62"/>
    <w:rsid w:val="007F1F4A"/>
    <w:rsid w:val="007F4791"/>
    <w:rsid w:val="007F47CF"/>
    <w:rsid w:val="007F4AFF"/>
    <w:rsid w:val="007F4E2D"/>
    <w:rsid w:val="007F5492"/>
    <w:rsid w:val="007F5E0C"/>
    <w:rsid w:val="007F7209"/>
    <w:rsid w:val="007F7395"/>
    <w:rsid w:val="008001E2"/>
    <w:rsid w:val="008003E8"/>
    <w:rsid w:val="00801A61"/>
    <w:rsid w:val="0080221F"/>
    <w:rsid w:val="00802307"/>
    <w:rsid w:val="008024FB"/>
    <w:rsid w:val="00804398"/>
    <w:rsid w:val="008043C2"/>
    <w:rsid w:val="00804F55"/>
    <w:rsid w:val="008051CD"/>
    <w:rsid w:val="0080546B"/>
    <w:rsid w:val="00805BD8"/>
    <w:rsid w:val="00805D37"/>
    <w:rsid w:val="0080642C"/>
    <w:rsid w:val="008077F5"/>
    <w:rsid w:val="0081000A"/>
    <w:rsid w:val="00810A01"/>
    <w:rsid w:val="00810E3E"/>
    <w:rsid w:val="008110C9"/>
    <w:rsid w:val="00811B1D"/>
    <w:rsid w:val="00811CA9"/>
    <w:rsid w:val="00811EF4"/>
    <w:rsid w:val="0081214E"/>
    <w:rsid w:val="0081240D"/>
    <w:rsid w:val="00812786"/>
    <w:rsid w:val="0081320C"/>
    <w:rsid w:val="00813658"/>
    <w:rsid w:val="008137CB"/>
    <w:rsid w:val="008144C8"/>
    <w:rsid w:val="008147BC"/>
    <w:rsid w:val="0081505F"/>
    <w:rsid w:val="0081537A"/>
    <w:rsid w:val="00816DCA"/>
    <w:rsid w:val="0081758F"/>
    <w:rsid w:val="00817995"/>
    <w:rsid w:val="00817A80"/>
    <w:rsid w:val="00820141"/>
    <w:rsid w:val="008201EE"/>
    <w:rsid w:val="008204A9"/>
    <w:rsid w:val="008205CA"/>
    <w:rsid w:val="00820B5C"/>
    <w:rsid w:val="00821056"/>
    <w:rsid w:val="00821323"/>
    <w:rsid w:val="00821C37"/>
    <w:rsid w:val="0082237F"/>
    <w:rsid w:val="00822AE2"/>
    <w:rsid w:val="00822D82"/>
    <w:rsid w:val="0082318D"/>
    <w:rsid w:val="0082392B"/>
    <w:rsid w:val="00823B1E"/>
    <w:rsid w:val="00823B99"/>
    <w:rsid w:val="00823C40"/>
    <w:rsid w:val="00823EFD"/>
    <w:rsid w:val="00824402"/>
    <w:rsid w:val="008246D3"/>
    <w:rsid w:val="00824B2A"/>
    <w:rsid w:val="00825012"/>
    <w:rsid w:val="00825FB0"/>
    <w:rsid w:val="008260AE"/>
    <w:rsid w:val="00826BAB"/>
    <w:rsid w:val="008273AD"/>
    <w:rsid w:val="0082ACFE"/>
    <w:rsid w:val="008301A8"/>
    <w:rsid w:val="00830D65"/>
    <w:rsid w:val="008315C8"/>
    <w:rsid w:val="00831E0B"/>
    <w:rsid w:val="00832633"/>
    <w:rsid w:val="008329B3"/>
    <w:rsid w:val="00832BC6"/>
    <w:rsid w:val="00832CEB"/>
    <w:rsid w:val="00833278"/>
    <w:rsid w:val="00833812"/>
    <w:rsid w:val="0083389F"/>
    <w:rsid w:val="00833EB7"/>
    <w:rsid w:val="00833FDA"/>
    <w:rsid w:val="00834917"/>
    <w:rsid w:val="00834C88"/>
    <w:rsid w:val="00834E9A"/>
    <w:rsid w:val="008357A2"/>
    <w:rsid w:val="0083580E"/>
    <w:rsid w:val="0083676E"/>
    <w:rsid w:val="00836A67"/>
    <w:rsid w:val="00836B71"/>
    <w:rsid w:val="00837784"/>
    <w:rsid w:val="008378CB"/>
    <w:rsid w:val="0083796D"/>
    <w:rsid w:val="008401EA"/>
    <w:rsid w:val="00840D94"/>
    <w:rsid w:val="00842632"/>
    <w:rsid w:val="0084279C"/>
    <w:rsid w:val="00842EC6"/>
    <w:rsid w:val="008436FF"/>
    <w:rsid w:val="00843854"/>
    <w:rsid w:val="00843F9B"/>
    <w:rsid w:val="00844009"/>
    <w:rsid w:val="008448AC"/>
    <w:rsid w:val="0084555A"/>
    <w:rsid w:val="00845854"/>
    <w:rsid w:val="00845999"/>
    <w:rsid w:val="00845EEA"/>
    <w:rsid w:val="00846663"/>
    <w:rsid w:val="00846C41"/>
    <w:rsid w:val="00847078"/>
    <w:rsid w:val="008471F6"/>
    <w:rsid w:val="008475CD"/>
    <w:rsid w:val="00847D81"/>
    <w:rsid w:val="00847EFB"/>
    <w:rsid w:val="008501B5"/>
    <w:rsid w:val="0085086F"/>
    <w:rsid w:val="00850EDC"/>
    <w:rsid w:val="0085157B"/>
    <w:rsid w:val="00851C5D"/>
    <w:rsid w:val="00851C99"/>
    <w:rsid w:val="008524F8"/>
    <w:rsid w:val="008527CD"/>
    <w:rsid w:val="00852EF9"/>
    <w:rsid w:val="00853963"/>
    <w:rsid w:val="00853D26"/>
    <w:rsid w:val="008547E9"/>
    <w:rsid w:val="008565A3"/>
    <w:rsid w:val="00856DBC"/>
    <w:rsid w:val="00856FEF"/>
    <w:rsid w:val="00857956"/>
    <w:rsid w:val="00857E21"/>
    <w:rsid w:val="00860444"/>
    <w:rsid w:val="0086053C"/>
    <w:rsid w:val="00860866"/>
    <w:rsid w:val="008609FF"/>
    <w:rsid w:val="008610D4"/>
    <w:rsid w:val="00861469"/>
    <w:rsid w:val="008617F7"/>
    <w:rsid w:val="0086220F"/>
    <w:rsid w:val="00862648"/>
    <w:rsid w:val="00862759"/>
    <w:rsid w:val="00862CBE"/>
    <w:rsid w:val="00862F71"/>
    <w:rsid w:val="0086341B"/>
    <w:rsid w:val="00864140"/>
    <w:rsid w:val="00864511"/>
    <w:rsid w:val="00864675"/>
    <w:rsid w:val="00864ADA"/>
    <w:rsid w:val="00865674"/>
    <w:rsid w:val="0086609F"/>
    <w:rsid w:val="00866F8A"/>
    <w:rsid w:val="00867270"/>
    <w:rsid w:val="00867B23"/>
    <w:rsid w:val="00867DFB"/>
    <w:rsid w:val="00867F20"/>
    <w:rsid w:val="008706C9"/>
    <w:rsid w:val="00870BC2"/>
    <w:rsid w:val="00871CDD"/>
    <w:rsid w:val="00872597"/>
    <w:rsid w:val="00873519"/>
    <w:rsid w:val="00873FCA"/>
    <w:rsid w:val="0087440D"/>
    <w:rsid w:val="00874483"/>
    <w:rsid w:val="00874FD1"/>
    <w:rsid w:val="00876014"/>
    <w:rsid w:val="00876017"/>
    <w:rsid w:val="00876993"/>
    <w:rsid w:val="0087786D"/>
    <w:rsid w:val="00877C79"/>
    <w:rsid w:val="00877DCE"/>
    <w:rsid w:val="00877DE7"/>
    <w:rsid w:val="0088098E"/>
    <w:rsid w:val="00880F72"/>
    <w:rsid w:val="00881212"/>
    <w:rsid w:val="00881685"/>
    <w:rsid w:val="008818BE"/>
    <w:rsid w:val="00881CFF"/>
    <w:rsid w:val="00882DB2"/>
    <w:rsid w:val="00882EDD"/>
    <w:rsid w:val="00883E5A"/>
    <w:rsid w:val="0088440F"/>
    <w:rsid w:val="00884F08"/>
    <w:rsid w:val="00884FEA"/>
    <w:rsid w:val="00885150"/>
    <w:rsid w:val="008856B1"/>
    <w:rsid w:val="008856E5"/>
    <w:rsid w:val="00885C95"/>
    <w:rsid w:val="00885DEB"/>
    <w:rsid w:val="00886309"/>
    <w:rsid w:val="008873EB"/>
    <w:rsid w:val="0088747F"/>
    <w:rsid w:val="00890015"/>
    <w:rsid w:val="0089082D"/>
    <w:rsid w:val="008908A3"/>
    <w:rsid w:val="008908F8"/>
    <w:rsid w:val="00890D08"/>
    <w:rsid w:val="008912AA"/>
    <w:rsid w:val="00891481"/>
    <w:rsid w:val="00892707"/>
    <w:rsid w:val="00892D4F"/>
    <w:rsid w:val="00893A87"/>
    <w:rsid w:val="00893CB0"/>
    <w:rsid w:val="00893E4C"/>
    <w:rsid w:val="008953BB"/>
    <w:rsid w:val="00896878"/>
    <w:rsid w:val="00896A6F"/>
    <w:rsid w:val="00896CC5"/>
    <w:rsid w:val="008973BB"/>
    <w:rsid w:val="00897638"/>
    <w:rsid w:val="008976CB"/>
    <w:rsid w:val="00897779"/>
    <w:rsid w:val="008A0459"/>
    <w:rsid w:val="008A0587"/>
    <w:rsid w:val="008A0AAD"/>
    <w:rsid w:val="008A1232"/>
    <w:rsid w:val="008A1441"/>
    <w:rsid w:val="008A1A57"/>
    <w:rsid w:val="008A1AF6"/>
    <w:rsid w:val="008A1B23"/>
    <w:rsid w:val="008A1DF1"/>
    <w:rsid w:val="008A1E36"/>
    <w:rsid w:val="008A2637"/>
    <w:rsid w:val="008A2780"/>
    <w:rsid w:val="008A297D"/>
    <w:rsid w:val="008A2D2A"/>
    <w:rsid w:val="008A2D63"/>
    <w:rsid w:val="008A2E2E"/>
    <w:rsid w:val="008A335B"/>
    <w:rsid w:val="008A3471"/>
    <w:rsid w:val="008A353C"/>
    <w:rsid w:val="008A3D4B"/>
    <w:rsid w:val="008A3F29"/>
    <w:rsid w:val="008A4AFD"/>
    <w:rsid w:val="008A4D81"/>
    <w:rsid w:val="008A507A"/>
    <w:rsid w:val="008A5599"/>
    <w:rsid w:val="008A570B"/>
    <w:rsid w:val="008A5DBE"/>
    <w:rsid w:val="008A610B"/>
    <w:rsid w:val="008A6715"/>
    <w:rsid w:val="008A747A"/>
    <w:rsid w:val="008B0972"/>
    <w:rsid w:val="008B0F8B"/>
    <w:rsid w:val="008B151B"/>
    <w:rsid w:val="008B160E"/>
    <w:rsid w:val="008B1688"/>
    <w:rsid w:val="008B1C49"/>
    <w:rsid w:val="008B31F7"/>
    <w:rsid w:val="008B3303"/>
    <w:rsid w:val="008B34B1"/>
    <w:rsid w:val="008B3C89"/>
    <w:rsid w:val="008B413A"/>
    <w:rsid w:val="008B4357"/>
    <w:rsid w:val="008B49BE"/>
    <w:rsid w:val="008B52B9"/>
    <w:rsid w:val="008B55CD"/>
    <w:rsid w:val="008B64A1"/>
    <w:rsid w:val="008B6A5A"/>
    <w:rsid w:val="008B7490"/>
    <w:rsid w:val="008B75C3"/>
    <w:rsid w:val="008B765F"/>
    <w:rsid w:val="008B770A"/>
    <w:rsid w:val="008B7E2B"/>
    <w:rsid w:val="008C0F1E"/>
    <w:rsid w:val="008C154D"/>
    <w:rsid w:val="008C15BC"/>
    <w:rsid w:val="008C1D8C"/>
    <w:rsid w:val="008C222C"/>
    <w:rsid w:val="008C2428"/>
    <w:rsid w:val="008C2BE8"/>
    <w:rsid w:val="008C38B2"/>
    <w:rsid w:val="008C3B65"/>
    <w:rsid w:val="008C3E45"/>
    <w:rsid w:val="008C420F"/>
    <w:rsid w:val="008C495C"/>
    <w:rsid w:val="008C4EBC"/>
    <w:rsid w:val="008C52D8"/>
    <w:rsid w:val="008C5875"/>
    <w:rsid w:val="008C636B"/>
    <w:rsid w:val="008C6523"/>
    <w:rsid w:val="008C68ED"/>
    <w:rsid w:val="008C6F4B"/>
    <w:rsid w:val="008C76C0"/>
    <w:rsid w:val="008D0088"/>
    <w:rsid w:val="008D033D"/>
    <w:rsid w:val="008D064E"/>
    <w:rsid w:val="008D1A11"/>
    <w:rsid w:val="008D2189"/>
    <w:rsid w:val="008D2348"/>
    <w:rsid w:val="008D37A3"/>
    <w:rsid w:val="008D3D28"/>
    <w:rsid w:val="008D3D29"/>
    <w:rsid w:val="008D3F28"/>
    <w:rsid w:val="008D4021"/>
    <w:rsid w:val="008D479A"/>
    <w:rsid w:val="008D501D"/>
    <w:rsid w:val="008D5E8B"/>
    <w:rsid w:val="008D63CA"/>
    <w:rsid w:val="008D6B38"/>
    <w:rsid w:val="008D7452"/>
    <w:rsid w:val="008D77A8"/>
    <w:rsid w:val="008D7D9B"/>
    <w:rsid w:val="008D7E28"/>
    <w:rsid w:val="008E00F3"/>
    <w:rsid w:val="008E0400"/>
    <w:rsid w:val="008E048B"/>
    <w:rsid w:val="008E078E"/>
    <w:rsid w:val="008E0D4E"/>
    <w:rsid w:val="008E1C33"/>
    <w:rsid w:val="008E225A"/>
    <w:rsid w:val="008E279C"/>
    <w:rsid w:val="008E4285"/>
    <w:rsid w:val="008E4B3C"/>
    <w:rsid w:val="008E5441"/>
    <w:rsid w:val="008E5599"/>
    <w:rsid w:val="008E590F"/>
    <w:rsid w:val="008E5C7A"/>
    <w:rsid w:val="008E607D"/>
    <w:rsid w:val="008E69CD"/>
    <w:rsid w:val="008E6D8A"/>
    <w:rsid w:val="008E7A74"/>
    <w:rsid w:val="008E7D19"/>
    <w:rsid w:val="008F0065"/>
    <w:rsid w:val="008F0239"/>
    <w:rsid w:val="008F0316"/>
    <w:rsid w:val="008F0875"/>
    <w:rsid w:val="008F182D"/>
    <w:rsid w:val="008F1AF5"/>
    <w:rsid w:val="008F1D13"/>
    <w:rsid w:val="008F23CD"/>
    <w:rsid w:val="008F32B0"/>
    <w:rsid w:val="008F32E1"/>
    <w:rsid w:val="008F3EC6"/>
    <w:rsid w:val="008F5B1C"/>
    <w:rsid w:val="008F5D9D"/>
    <w:rsid w:val="009006A7"/>
    <w:rsid w:val="00900DFE"/>
    <w:rsid w:val="00900F81"/>
    <w:rsid w:val="009023EF"/>
    <w:rsid w:val="00902408"/>
    <w:rsid w:val="0090262B"/>
    <w:rsid w:val="00902A34"/>
    <w:rsid w:val="00903169"/>
    <w:rsid w:val="00903438"/>
    <w:rsid w:val="009039DB"/>
    <w:rsid w:val="00903B4E"/>
    <w:rsid w:val="00903B63"/>
    <w:rsid w:val="00904345"/>
    <w:rsid w:val="0090460B"/>
    <w:rsid w:val="00904C4B"/>
    <w:rsid w:val="0090616D"/>
    <w:rsid w:val="00906F1A"/>
    <w:rsid w:val="009102DF"/>
    <w:rsid w:val="009107E7"/>
    <w:rsid w:val="00910B75"/>
    <w:rsid w:val="00910DEE"/>
    <w:rsid w:val="00910F77"/>
    <w:rsid w:val="0091177C"/>
    <w:rsid w:val="009123BB"/>
    <w:rsid w:val="00912751"/>
    <w:rsid w:val="00912A01"/>
    <w:rsid w:val="00912D81"/>
    <w:rsid w:val="009135EA"/>
    <w:rsid w:val="00913718"/>
    <w:rsid w:val="009137BA"/>
    <w:rsid w:val="0091382A"/>
    <w:rsid w:val="00913ACE"/>
    <w:rsid w:val="00914C55"/>
    <w:rsid w:val="0091561E"/>
    <w:rsid w:val="00915823"/>
    <w:rsid w:val="00915909"/>
    <w:rsid w:val="00915E62"/>
    <w:rsid w:val="009164B6"/>
    <w:rsid w:val="00916620"/>
    <w:rsid w:val="00916D13"/>
    <w:rsid w:val="009178C6"/>
    <w:rsid w:val="0092014C"/>
    <w:rsid w:val="0092060C"/>
    <w:rsid w:val="00920D8A"/>
    <w:rsid w:val="00920F26"/>
    <w:rsid w:val="009210DF"/>
    <w:rsid w:val="0092136B"/>
    <w:rsid w:val="009221B4"/>
    <w:rsid w:val="009230E7"/>
    <w:rsid w:val="00923238"/>
    <w:rsid w:val="00923833"/>
    <w:rsid w:val="009239FC"/>
    <w:rsid w:val="00924009"/>
    <w:rsid w:val="009244B0"/>
    <w:rsid w:val="009244FA"/>
    <w:rsid w:val="00924A8B"/>
    <w:rsid w:val="00924C8A"/>
    <w:rsid w:val="00924D38"/>
    <w:rsid w:val="009251F7"/>
    <w:rsid w:val="00925254"/>
    <w:rsid w:val="009252CE"/>
    <w:rsid w:val="00925ADD"/>
    <w:rsid w:val="00925B05"/>
    <w:rsid w:val="00925C48"/>
    <w:rsid w:val="00925F15"/>
    <w:rsid w:val="00926B00"/>
    <w:rsid w:val="00926FE1"/>
    <w:rsid w:val="00927247"/>
    <w:rsid w:val="00927774"/>
    <w:rsid w:val="009302C0"/>
    <w:rsid w:val="00930659"/>
    <w:rsid w:val="00930F9C"/>
    <w:rsid w:val="009320BD"/>
    <w:rsid w:val="00932B82"/>
    <w:rsid w:val="00933350"/>
    <w:rsid w:val="00933358"/>
    <w:rsid w:val="00933491"/>
    <w:rsid w:val="0093371D"/>
    <w:rsid w:val="00933FF2"/>
    <w:rsid w:val="009345D5"/>
    <w:rsid w:val="00934D26"/>
    <w:rsid w:val="0093507F"/>
    <w:rsid w:val="0093519D"/>
    <w:rsid w:val="00935FE7"/>
    <w:rsid w:val="009360B6"/>
    <w:rsid w:val="0093619F"/>
    <w:rsid w:val="00936342"/>
    <w:rsid w:val="00937948"/>
    <w:rsid w:val="009402BD"/>
    <w:rsid w:val="00940ADB"/>
    <w:rsid w:val="00940FFE"/>
    <w:rsid w:val="00941215"/>
    <w:rsid w:val="00941BA5"/>
    <w:rsid w:val="009420DA"/>
    <w:rsid w:val="009420ED"/>
    <w:rsid w:val="009443AA"/>
    <w:rsid w:val="0094463C"/>
    <w:rsid w:val="00944A18"/>
    <w:rsid w:val="00944B32"/>
    <w:rsid w:val="00944DA2"/>
    <w:rsid w:val="009464B3"/>
    <w:rsid w:val="00946EB8"/>
    <w:rsid w:val="009479A2"/>
    <w:rsid w:val="00947ABC"/>
    <w:rsid w:val="00947D5D"/>
    <w:rsid w:val="00950C92"/>
    <w:rsid w:val="00950EF1"/>
    <w:rsid w:val="0095230F"/>
    <w:rsid w:val="009523BA"/>
    <w:rsid w:val="009525B3"/>
    <w:rsid w:val="00952C52"/>
    <w:rsid w:val="00953194"/>
    <w:rsid w:val="0095378E"/>
    <w:rsid w:val="00953B97"/>
    <w:rsid w:val="009552E7"/>
    <w:rsid w:val="00956099"/>
    <w:rsid w:val="009562E7"/>
    <w:rsid w:val="00956943"/>
    <w:rsid w:val="009569A8"/>
    <w:rsid w:val="00956D63"/>
    <w:rsid w:val="00957569"/>
    <w:rsid w:val="00957E1B"/>
    <w:rsid w:val="00960BC6"/>
    <w:rsid w:val="00961A3F"/>
    <w:rsid w:val="00961A42"/>
    <w:rsid w:val="00961A73"/>
    <w:rsid w:val="00961BAC"/>
    <w:rsid w:val="009621BA"/>
    <w:rsid w:val="00962ACC"/>
    <w:rsid w:val="00962B8B"/>
    <w:rsid w:val="0096343D"/>
    <w:rsid w:val="00964AF3"/>
    <w:rsid w:val="00965120"/>
    <w:rsid w:val="00965330"/>
    <w:rsid w:val="00965411"/>
    <w:rsid w:val="009654CE"/>
    <w:rsid w:val="00965907"/>
    <w:rsid w:val="0096646D"/>
    <w:rsid w:val="00966A92"/>
    <w:rsid w:val="00966BA9"/>
    <w:rsid w:val="00966C9E"/>
    <w:rsid w:val="00966E96"/>
    <w:rsid w:val="009670AA"/>
    <w:rsid w:val="00967320"/>
    <w:rsid w:val="009676DC"/>
    <w:rsid w:val="009679A0"/>
    <w:rsid w:val="00967ABB"/>
    <w:rsid w:val="00970151"/>
    <w:rsid w:val="00970861"/>
    <w:rsid w:val="00970929"/>
    <w:rsid w:val="00971359"/>
    <w:rsid w:val="00972141"/>
    <w:rsid w:val="009725A5"/>
    <w:rsid w:val="0097263B"/>
    <w:rsid w:val="009728B5"/>
    <w:rsid w:val="00972C65"/>
    <w:rsid w:val="00972FC4"/>
    <w:rsid w:val="00973389"/>
    <w:rsid w:val="00974EE3"/>
    <w:rsid w:val="00975502"/>
    <w:rsid w:val="009759C9"/>
    <w:rsid w:val="00977D07"/>
    <w:rsid w:val="00977D18"/>
    <w:rsid w:val="00977D2F"/>
    <w:rsid w:val="00977D51"/>
    <w:rsid w:val="009808F0"/>
    <w:rsid w:val="00981DDD"/>
    <w:rsid w:val="00982020"/>
    <w:rsid w:val="0098206F"/>
    <w:rsid w:val="00982435"/>
    <w:rsid w:val="009824D3"/>
    <w:rsid w:val="009829E0"/>
    <w:rsid w:val="00982C70"/>
    <w:rsid w:val="00982E9A"/>
    <w:rsid w:val="00983188"/>
    <w:rsid w:val="00983231"/>
    <w:rsid w:val="00983C48"/>
    <w:rsid w:val="0098423D"/>
    <w:rsid w:val="00984254"/>
    <w:rsid w:val="00984286"/>
    <w:rsid w:val="0098440F"/>
    <w:rsid w:val="00984639"/>
    <w:rsid w:val="00984BD4"/>
    <w:rsid w:val="00985214"/>
    <w:rsid w:val="009852A2"/>
    <w:rsid w:val="00985321"/>
    <w:rsid w:val="0098596A"/>
    <w:rsid w:val="00985C36"/>
    <w:rsid w:val="00985EFD"/>
    <w:rsid w:val="00986513"/>
    <w:rsid w:val="009906A0"/>
    <w:rsid w:val="009908D2"/>
    <w:rsid w:val="00990C65"/>
    <w:rsid w:val="00990D39"/>
    <w:rsid w:val="00990F8C"/>
    <w:rsid w:val="009910CB"/>
    <w:rsid w:val="009911B8"/>
    <w:rsid w:val="009911DA"/>
    <w:rsid w:val="00991E19"/>
    <w:rsid w:val="00991F9E"/>
    <w:rsid w:val="0099293B"/>
    <w:rsid w:val="009932A8"/>
    <w:rsid w:val="00993C6B"/>
    <w:rsid w:val="009943AD"/>
    <w:rsid w:val="009945CD"/>
    <w:rsid w:val="00995156"/>
    <w:rsid w:val="00995FC4"/>
    <w:rsid w:val="0099619D"/>
    <w:rsid w:val="0099640F"/>
    <w:rsid w:val="00996511"/>
    <w:rsid w:val="009967B7"/>
    <w:rsid w:val="00996C3E"/>
    <w:rsid w:val="00997517"/>
    <w:rsid w:val="00997597"/>
    <w:rsid w:val="00997BE4"/>
    <w:rsid w:val="009A067C"/>
    <w:rsid w:val="009A1221"/>
    <w:rsid w:val="009A158D"/>
    <w:rsid w:val="009A19AF"/>
    <w:rsid w:val="009A2054"/>
    <w:rsid w:val="009A2435"/>
    <w:rsid w:val="009A2A29"/>
    <w:rsid w:val="009A401A"/>
    <w:rsid w:val="009A4020"/>
    <w:rsid w:val="009A4350"/>
    <w:rsid w:val="009A443A"/>
    <w:rsid w:val="009A4AB4"/>
    <w:rsid w:val="009A534E"/>
    <w:rsid w:val="009A54D3"/>
    <w:rsid w:val="009A5C72"/>
    <w:rsid w:val="009A5D60"/>
    <w:rsid w:val="009A6B3F"/>
    <w:rsid w:val="009A7681"/>
    <w:rsid w:val="009A7BB3"/>
    <w:rsid w:val="009B024E"/>
    <w:rsid w:val="009B0D7C"/>
    <w:rsid w:val="009B142E"/>
    <w:rsid w:val="009B1CB2"/>
    <w:rsid w:val="009B200C"/>
    <w:rsid w:val="009B31BA"/>
    <w:rsid w:val="009B36D8"/>
    <w:rsid w:val="009B4559"/>
    <w:rsid w:val="009B4564"/>
    <w:rsid w:val="009B4C1F"/>
    <w:rsid w:val="009B4E02"/>
    <w:rsid w:val="009B51F4"/>
    <w:rsid w:val="009B5A5A"/>
    <w:rsid w:val="009B5B4F"/>
    <w:rsid w:val="009B65C9"/>
    <w:rsid w:val="009B675C"/>
    <w:rsid w:val="009B6C5F"/>
    <w:rsid w:val="009B723A"/>
    <w:rsid w:val="009B72DF"/>
    <w:rsid w:val="009C046A"/>
    <w:rsid w:val="009C07CD"/>
    <w:rsid w:val="009C0A84"/>
    <w:rsid w:val="009C0A9C"/>
    <w:rsid w:val="009C0D4C"/>
    <w:rsid w:val="009C1116"/>
    <w:rsid w:val="009C3C27"/>
    <w:rsid w:val="009C45BA"/>
    <w:rsid w:val="009C5D24"/>
    <w:rsid w:val="009C5FEE"/>
    <w:rsid w:val="009C765E"/>
    <w:rsid w:val="009C76A5"/>
    <w:rsid w:val="009C7817"/>
    <w:rsid w:val="009C7B64"/>
    <w:rsid w:val="009C7FD5"/>
    <w:rsid w:val="009D0477"/>
    <w:rsid w:val="009D0814"/>
    <w:rsid w:val="009D0C1C"/>
    <w:rsid w:val="009D19E0"/>
    <w:rsid w:val="009D2059"/>
    <w:rsid w:val="009D2133"/>
    <w:rsid w:val="009D24AD"/>
    <w:rsid w:val="009D24C5"/>
    <w:rsid w:val="009D3255"/>
    <w:rsid w:val="009D3346"/>
    <w:rsid w:val="009D44C1"/>
    <w:rsid w:val="009D4FF5"/>
    <w:rsid w:val="009D5219"/>
    <w:rsid w:val="009D52E8"/>
    <w:rsid w:val="009D5BC0"/>
    <w:rsid w:val="009D61E0"/>
    <w:rsid w:val="009D6A5E"/>
    <w:rsid w:val="009D77EB"/>
    <w:rsid w:val="009D7FF3"/>
    <w:rsid w:val="009E0C11"/>
    <w:rsid w:val="009E0C27"/>
    <w:rsid w:val="009E1304"/>
    <w:rsid w:val="009E13B1"/>
    <w:rsid w:val="009E184E"/>
    <w:rsid w:val="009E1B74"/>
    <w:rsid w:val="009E1D5D"/>
    <w:rsid w:val="009E22DE"/>
    <w:rsid w:val="009E24A4"/>
    <w:rsid w:val="009E24BF"/>
    <w:rsid w:val="009E2869"/>
    <w:rsid w:val="009E2ABF"/>
    <w:rsid w:val="009E432C"/>
    <w:rsid w:val="009E4E46"/>
    <w:rsid w:val="009E4EC7"/>
    <w:rsid w:val="009E5484"/>
    <w:rsid w:val="009E5503"/>
    <w:rsid w:val="009E58DA"/>
    <w:rsid w:val="009E6265"/>
    <w:rsid w:val="009E6756"/>
    <w:rsid w:val="009E7009"/>
    <w:rsid w:val="009E7146"/>
    <w:rsid w:val="009E73C3"/>
    <w:rsid w:val="009E778B"/>
    <w:rsid w:val="009E7B95"/>
    <w:rsid w:val="009E7DB3"/>
    <w:rsid w:val="009F0116"/>
    <w:rsid w:val="009F07EB"/>
    <w:rsid w:val="009F0A31"/>
    <w:rsid w:val="009F1F84"/>
    <w:rsid w:val="009F20A9"/>
    <w:rsid w:val="009F2B2C"/>
    <w:rsid w:val="009F2EB7"/>
    <w:rsid w:val="009F4204"/>
    <w:rsid w:val="009F4480"/>
    <w:rsid w:val="009F4655"/>
    <w:rsid w:val="009F4D1A"/>
    <w:rsid w:val="009F5C95"/>
    <w:rsid w:val="009F5F8A"/>
    <w:rsid w:val="009F6039"/>
    <w:rsid w:val="009F6F0B"/>
    <w:rsid w:val="009F6FC3"/>
    <w:rsid w:val="009F7350"/>
    <w:rsid w:val="009F7453"/>
    <w:rsid w:val="009F774B"/>
    <w:rsid w:val="009F7E46"/>
    <w:rsid w:val="00A00DDE"/>
    <w:rsid w:val="00A01733"/>
    <w:rsid w:val="00A01A38"/>
    <w:rsid w:val="00A01CD7"/>
    <w:rsid w:val="00A01E20"/>
    <w:rsid w:val="00A0240B"/>
    <w:rsid w:val="00A02445"/>
    <w:rsid w:val="00A02B85"/>
    <w:rsid w:val="00A02BCC"/>
    <w:rsid w:val="00A02DD1"/>
    <w:rsid w:val="00A02EED"/>
    <w:rsid w:val="00A037E3"/>
    <w:rsid w:val="00A0422A"/>
    <w:rsid w:val="00A0447C"/>
    <w:rsid w:val="00A04D96"/>
    <w:rsid w:val="00A05075"/>
    <w:rsid w:val="00A0520F"/>
    <w:rsid w:val="00A05769"/>
    <w:rsid w:val="00A05929"/>
    <w:rsid w:val="00A05AC5"/>
    <w:rsid w:val="00A067A8"/>
    <w:rsid w:val="00A069E5"/>
    <w:rsid w:val="00A06C3B"/>
    <w:rsid w:val="00A06C6D"/>
    <w:rsid w:val="00A071BE"/>
    <w:rsid w:val="00A071DF"/>
    <w:rsid w:val="00A074E6"/>
    <w:rsid w:val="00A078C0"/>
    <w:rsid w:val="00A07E8A"/>
    <w:rsid w:val="00A10F20"/>
    <w:rsid w:val="00A1104B"/>
    <w:rsid w:val="00A119DC"/>
    <w:rsid w:val="00A11B52"/>
    <w:rsid w:val="00A12679"/>
    <w:rsid w:val="00A131E8"/>
    <w:rsid w:val="00A1369A"/>
    <w:rsid w:val="00A13A13"/>
    <w:rsid w:val="00A13D1D"/>
    <w:rsid w:val="00A13EE3"/>
    <w:rsid w:val="00A13FA2"/>
    <w:rsid w:val="00A1469A"/>
    <w:rsid w:val="00A164ED"/>
    <w:rsid w:val="00A17FC5"/>
    <w:rsid w:val="00A2041B"/>
    <w:rsid w:val="00A20519"/>
    <w:rsid w:val="00A20802"/>
    <w:rsid w:val="00A20A81"/>
    <w:rsid w:val="00A20D03"/>
    <w:rsid w:val="00A21422"/>
    <w:rsid w:val="00A217D7"/>
    <w:rsid w:val="00A22185"/>
    <w:rsid w:val="00A2218A"/>
    <w:rsid w:val="00A22EF4"/>
    <w:rsid w:val="00A22F72"/>
    <w:rsid w:val="00A22FB5"/>
    <w:rsid w:val="00A231B3"/>
    <w:rsid w:val="00A25088"/>
    <w:rsid w:val="00A2513A"/>
    <w:rsid w:val="00A25706"/>
    <w:rsid w:val="00A25987"/>
    <w:rsid w:val="00A25D28"/>
    <w:rsid w:val="00A261AC"/>
    <w:rsid w:val="00A2638F"/>
    <w:rsid w:val="00A2671C"/>
    <w:rsid w:val="00A27001"/>
    <w:rsid w:val="00A27528"/>
    <w:rsid w:val="00A279AA"/>
    <w:rsid w:val="00A30203"/>
    <w:rsid w:val="00A303A2"/>
    <w:rsid w:val="00A309B7"/>
    <w:rsid w:val="00A30A12"/>
    <w:rsid w:val="00A319EA"/>
    <w:rsid w:val="00A31CA9"/>
    <w:rsid w:val="00A3241E"/>
    <w:rsid w:val="00A3245E"/>
    <w:rsid w:val="00A327D2"/>
    <w:rsid w:val="00A32A1F"/>
    <w:rsid w:val="00A33CCB"/>
    <w:rsid w:val="00A34A0F"/>
    <w:rsid w:val="00A34D99"/>
    <w:rsid w:val="00A34DB2"/>
    <w:rsid w:val="00A3558E"/>
    <w:rsid w:val="00A36183"/>
    <w:rsid w:val="00A36AE4"/>
    <w:rsid w:val="00A404FB"/>
    <w:rsid w:val="00A40A93"/>
    <w:rsid w:val="00A4103B"/>
    <w:rsid w:val="00A4128E"/>
    <w:rsid w:val="00A41614"/>
    <w:rsid w:val="00A42091"/>
    <w:rsid w:val="00A425C1"/>
    <w:rsid w:val="00A42ADD"/>
    <w:rsid w:val="00A42E41"/>
    <w:rsid w:val="00A42F42"/>
    <w:rsid w:val="00A431B5"/>
    <w:rsid w:val="00A43590"/>
    <w:rsid w:val="00A43BC3"/>
    <w:rsid w:val="00A4452D"/>
    <w:rsid w:val="00A44A26"/>
    <w:rsid w:val="00A44F05"/>
    <w:rsid w:val="00A44F8F"/>
    <w:rsid w:val="00A45C64"/>
    <w:rsid w:val="00A46263"/>
    <w:rsid w:val="00A46281"/>
    <w:rsid w:val="00A4749B"/>
    <w:rsid w:val="00A47671"/>
    <w:rsid w:val="00A4777A"/>
    <w:rsid w:val="00A4790B"/>
    <w:rsid w:val="00A47F4D"/>
    <w:rsid w:val="00A50719"/>
    <w:rsid w:val="00A51741"/>
    <w:rsid w:val="00A51836"/>
    <w:rsid w:val="00A51F59"/>
    <w:rsid w:val="00A52087"/>
    <w:rsid w:val="00A524CF"/>
    <w:rsid w:val="00A52691"/>
    <w:rsid w:val="00A52718"/>
    <w:rsid w:val="00A5317A"/>
    <w:rsid w:val="00A5367A"/>
    <w:rsid w:val="00A546D7"/>
    <w:rsid w:val="00A54DF5"/>
    <w:rsid w:val="00A54F61"/>
    <w:rsid w:val="00A55544"/>
    <w:rsid w:val="00A55843"/>
    <w:rsid w:val="00A55CE4"/>
    <w:rsid w:val="00A57B16"/>
    <w:rsid w:val="00A57C94"/>
    <w:rsid w:val="00A61216"/>
    <w:rsid w:val="00A6166A"/>
    <w:rsid w:val="00A6167D"/>
    <w:rsid w:val="00A6262F"/>
    <w:rsid w:val="00A6270B"/>
    <w:rsid w:val="00A63062"/>
    <w:rsid w:val="00A63089"/>
    <w:rsid w:val="00A64298"/>
    <w:rsid w:val="00A64CA2"/>
    <w:rsid w:val="00A654A6"/>
    <w:rsid w:val="00A661B9"/>
    <w:rsid w:val="00A669AF"/>
    <w:rsid w:val="00A67103"/>
    <w:rsid w:val="00A67E23"/>
    <w:rsid w:val="00A701C0"/>
    <w:rsid w:val="00A70372"/>
    <w:rsid w:val="00A704E3"/>
    <w:rsid w:val="00A7051A"/>
    <w:rsid w:val="00A70E77"/>
    <w:rsid w:val="00A70EDF"/>
    <w:rsid w:val="00A71199"/>
    <w:rsid w:val="00A7158F"/>
    <w:rsid w:val="00A717B1"/>
    <w:rsid w:val="00A719B8"/>
    <w:rsid w:val="00A722A7"/>
    <w:rsid w:val="00A72747"/>
    <w:rsid w:val="00A73052"/>
    <w:rsid w:val="00A73BDB"/>
    <w:rsid w:val="00A73D2F"/>
    <w:rsid w:val="00A73DA7"/>
    <w:rsid w:val="00A740B8"/>
    <w:rsid w:val="00A74374"/>
    <w:rsid w:val="00A74471"/>
    <w:rsid w:val="00A7469D"/>
    <w:rsid w:val="00A74B96"/>
    <w:rsid w:val="00A74FA7"/>
    <w:rsid w:val="00A75853"/>
    <w:rsid w:val="00A762C1"/>
    <w:rsid w:val="00A76493"/>
    <w:rsid w:val="00A775C1"/>
    <w:rsid w:val="00A77A13"/>
    <w:rsid w:val="00A80412"/>
    <w:rsid w:val="00A80A22"/>
    <w:rsid w:val="00A80E11"/>
    <w:rsid w:val="00A818D8"/>
    <w:rsid w:val="00A81A0E"/>
    <w:rsid w:val="00A81FB5"/>
    <w:rsid w:val="00A82B78"/>
    <w:rsid w:val="00A833FC"/>
    <w:rsid w:val="00A834E5"/>
    <w:rsid w:val="00A8374D"/>
    <w:rsid w:val="00A8381B"/>
    <w:rsid w:val="00A839A2"/>
    <w:rsid w:val="00A83AE1"/>
    <w:rsid w:val="00A83F92"/>
    <w:rsid w:val="00A841F4"/>
    <w:rsid w:val="00A848C9"/>
    <w:rsid w:val="00A849E0"/>
    <w:rsid w:val="00A85118"/>
    <w:rsid w:val="00A86129"/>
    <w:rsid w:val="00A867A0"/>
    <w:rsid w:val="00A86DDF"/>
    <w:rsid w:val="00A87396"/>
    <w:rsid w:val="00A8740B"/>
    <w:rsid w:val="00A905C0"/>
    <w:rsid w:val="00A90DDD"/>
    <w:rsid w:val="00A91A89"/>
    <w:rsid w:val="00A91F50"/>
    <w:rsid w:val="00A92809"/>
    <w:rsid w:val="00A92A17"/>
    <w:rsid w:val="00A92BE8"/>
    <w:rsid w:val="00A92F9F"/>
    <w:rsid w:val="00A93130"/>
    <w:rsid w:val="00A9360D"/>
    <w:rsid w:val="00A93702"/>
    <w:rsid w:val="00A93838"/>
    <w:rsid w:val="00A94003"/>
    <w:rsid w:val="00A94433"/>
    <w:rsid w:val="00A947B7"/>
    <w:rsid w:val="00A95FDE"/>
    <w:rsid w:val="00A96C35"/>
    <w:rsid w:val="00A96FED"/>
    <w:rsid w:val="00A9763D"/>
    <w:rsid w:val="00A97D49"/>
    <w:rsid w:val="00AA0089"/>
    <w:rsid w:val="00AA0422"/>
    <w:rsid w:val="00AA05A8"/>
    <w:rsid w:val="00AA078B"/>
    <w:rsid w:val="00AA08C3"/>
    <w:rsid w:val="00AA0D3E"/>
    <w:rsid w:val="00AA0DA1"/>
    <w:rsid w:val="00AA1588"/>
    <w:rsid w:val="00AA167B"/>
    <w:rsid w:val="00AA1BF8"/>
    <w:rsid w:val="00AA2BB1"/>
    <w:rsid w:val="00AA329C"/>
    <w:rsid w:val="00AA35AD"/>
    <w:rsid w:val="00AA3870"/>
    <w:rsid w:val="00AA38D3"/>
    <w:rsid w:val="00AA391B"/>
    <w:rsid w:val="00AA4F3E"/>
    <w:rsid w:val="00AA503A"/>
    <w:rsid w:val="00AA5D01"/>
    <w:rsid w:val="00AA616F"/>
    <w:rsid w:val="00AA651F"/>
    <w:rsid w:val="00AA6546"/>
    <w:rsid w:val="00AA656B"/>
    <w:rsid w:val="00AA68F1"/>
    <w:rsid w:val="00AA6F7A"/>
    <w:rsid w:val="00AA713F"/>
    <w:rsid w:val="00AA7509"/>
    <w:rsid w:val="00AB03A4"/>
    <w:rsid w:val="00AB0CF2"/>
    <w:rsid w:val="00AB1085"/>
    <w:rsid w:val="00AB10ED"/>
    <w:rsid w:val="00AB16DF"/>
    <w:rsid w:val="00AB19EC"/>
    <w:rsid w:val="00AB1AB3"/>
    <w:rsid w:val="00AB298B"/>
    <w:rsid w:val="00AB3099"/>
    <w:rsid w:val="00AB335C"/>
    <w:rsid w:val="00AB37FE"/>
    <w:rsid w:val="00AB44E3"/>
    <w:rsid w:val="00AB4666"/>
    <w:rsid w:val="00AB4E57"/>
    <w:rsid w:val="00AB50E5"/>
    <w:rsid w:val="00AB5163"/>
    <w:rsid w:val="00AB560A"/>
    <w:rsid w:val="00AB5EAE"/>
    <w:rsid w:val="00AB61BE"/>
    <w:rsid w:val="00AB622E"/>
    <w:rsid w:val="00AB64D1"/>
    <w:rsid w:val="00AB69B5"/>
    <w:rsid w:val="00AB6BD2"/>
    <w:rsid w:val="00AB6E71"/>
    <w:rsid w:val="00AB7596"/>
    <w:rsid w:val="00AB7820"/>
    <w:rsid w:val="00AB7913"/>
    <w:rsid w:val="00AB7AE1"/>
    <w:rsid w:val="00AB7B4C"/>
    <w:rsid w:val="00AB7E50"/>
    <w:rsid w:val="00AC035E"/>
    <w:rsid w:val="00AC086E"/>
    <w:rsid w:val="00AC184F"/>
    <w:rsid w:val="00AC2F57"/>
    <w:rsid w:val="00AC31D7"/>
    <w:rsid w:val="00AC3577"/>
    <w:rsid w:val="00AC37F6"/>
    <w:rsid w:val="00AC3802"/>
    <w:rsid w:val="00AC389C"/>
    <w:rsid w:val="00AC4126"/>
    <w:rsid w:val="00AC42B9"/>
    <w:rsid w:val="00AC5288"/>
    <w:rsid w:val="00AC5869"/>
    <w:rsid w:val="00AC5A55"/>
    <w:rsid w:val="00AC6AAB"/>
    <w:rsid w:val="00AC6BC9"/>
    <w:rsid w:val="00AC7A02"/>
    <w:rsid w:val="00AD0F32"/>
    <w:rsid w:val="00AD15FA"/>
    <w:rsid w:val="00AD2BAF"/>
    <w:rsid w:val="00AD2C1D"/>
    <w:rsid w:val="00AD306D"/>
    <w:rsid w:val="00AD3394"/>
    <w:rsid w:val="00AD3FC6"/>
    <w:rsid w:val="00AD40E7"/>
    <w:rsid w:val="00AD540F"/>
    <w:rsid w:val="00AD6462"/>
    <w:rsid w:val="00AD676E"/>
    <w:rsid w:val="00AE0DEB"/>
    <w:rsid w:val="00AE0FF9"/>
    <w:rsid w:val="00AE130A"/>
    <w:rsid w:val="00AE1835"/>
    <w:rsid w:val="00AE1A3C"/>
    <w:rsid w:val="00AE2280"/>
    <w:rsid w:val="00AE3615"/>
    <w:rsid w:val="00AE4E51"/>
    <w:rsid w:val="00AE51C9"/>
    <w:rsid w:val="00AE54FA"/>
    <w:rsid w:val="00AE585F"/>
    <w:rsid w:val="00AE618F"/>
    <w:rsid w:val="00AE6619"/>
    <w:rsid w:val="00AE6FD5"/>
    <w:rsid w:val="00AF0282"/>
    <w:rsid w:val="00AF1492"/>
    <w:rsid w:val="00AF1893"/>
    <w:rsid w:val="00AF2112"/>
    <w:rsid w:val="00AF29F7"/>
    <w:rsid w:val="00AF2A34"/>
    <w:rsid w:val="00AF2C8F"/>
    <w:rsid w:val="00AF3102"/>
    <w:rsid w:val="00AF31F3"/>
    <w:rsid w:val="00AF344F"/>
    <w:rsid w:val="00AF390B"/>
    <w:rsid w:val="00AF3E44"/>
    <w:rsid w:val="00AF3FF4"/>
    <w:rsid w:val="00AF42D0"/>
    <w:rsid w:val="00AF451A"/>
    <w:rsid w:val="00AF5453"/>
    <w:rsid w:val="00AF6DB5"/>
    <w:rsid w:val="00AF704C"/>
    <w:rsid w:val="00AF729C"/>
    <w:rsid w:val="00AF7DCE"/>
    <w:rsid w:val="00B00202"/>
    <w:rsid w:val="00B00298"/>
    <w:rsid w:val="00B003EB"/>
    <w:rsid w:val="00B00FAE"/>
    <w:rsid w:val="00B016B5"/>
    <w:rsid w:val="00B016D1"/>
    <w:rsid w:val="00B01805"/>
    <w:rsid w:val="00B01B69"/>
    <w:rsid w:val="00B02D80"/>
    <w:rsid w:val="00B02E6E"/>
    <w:rsid w:val="00B038CE"/>
    <w:rsid w:val="00B03D9F"/>
    <w:rsid w:val="00B03E8F"/>
    <w:rsid w:val="00B04395"/>
    <w:rsid w:val="00B049B7"/>
    <w:rsid w:val="00B0529C"/>
    <w:rsid w:val="00B053C9"/>
    <w:rsid w:val="00B05960"/>
    <w:rsid w:val="00B05D74"/>
    <w:rsid w:val="00B077A0"/>
    <w:rsid w:val="00B07A3B"/>
    <w:rsid w:val="00B10B4A"/>
    <w:rsid w:val="00B10FBB"/>
    <w:rsid w:val="00B1126E"/>
    <w:rsid w:val="00B1195F"/>
    <w:rsid w:val="00B12330"/>
    <w:rsid w:val="00B124A1"/>
    <w:rsid w:val="00B137D3"/>
    <w:rsid w:val="00B13D7F"/>
    <w:rsid w:val="00B13FEA"/>
    <w:rsid w:val="00B1458F"/>
    <w:rsid w:val="00B14A7B"/>
    <w:rsid w:val="00B151BF"/>
    <w:rsid w:val="00B157B1"/>
    <w:rsid w:val="00B15C50"/>
    <w:rsid w:val="00B16325"/>
    <w:rsid w:val="00B16F8A"/>
    <w:rsid w:val="00B172C5"/>
    <w:rsid w:val="00B20047"/>
    <w:rsid w:val="00B20626"/>
    <w:rsid w:val="00B20FD5"/>
    <w:rsid w:val="00B215F8"/>
    <w:rsid w:val="00B2174A"/>
    <w:rsid w:val="00B21875"/>
    <w:rsid w:val="00B21A0D"/>
    <w:rsid w:val="00B21C2B"/>
    <w:rsid w:val="00B231C1"/>
    <w:rsid w:val="00B23269"/>
    <w:rsid w:val="00B23301"/>
    <w:rsid w:val="00B24139"/>
    <w:rsid w:val="00B24B84"/>
    <w:rsid w:val="00B25403"/>
    <w:rsid w:val="00B259D2"/>
    <w:rsid w:val="00B26269"/>
    <w:rsid w:val="00B268DA"/>
    <w:rsid w:val="00B26ABA"/>
    <w:rsid w:val="00B2751A"/>
    <w:rsid w:val="00B2766B"/>
    <w:rsid w:val="00B27EBE"/>
    <w:rsid w:val="00B3078E"/>
    <w:rsid w:val="00B30AA5"/>
    <w:rsid w:val="00B31028"/>
    <w:rsid w:val="00B327E2"/>
    <w:rsid w:val="00B32869"/>
    <w:rsid w:val="00B32FAC"/>
    <w:rsid w:val="00B33762"/>
    <w:rsid w:val="00B33E92"/>
    <w:rsid w:val="00B341D1"/>
    <w:rsid w:val="00B3439C"/>
    <w:rsid w:val="00B34433"/>
    <w:rsid w:val="00B34927"/>
    <w:rsid w:val="00B3521D"/>
    <w:rsid w:val="00B35407"/>
    <w:rsid w:val="00B35753"/>
    <w:rsid w:val="00B35972"/>
    <w:rsid w:val="00B360F0"/>
    <w:rsid w:val="00B3642A"/>
    <w:rsid w:val="00B369A6"/>
    <w:rsid w:val="00B36F02"/>
    <w:rsid w:val="00B37245"/>
    <w:rsid w:val="00B403E0"/>
    <w:rsid w:val="00B40DF6"/>
    <w:rsid w:val="00B4109E"/>
    <w:rsid w:val="00B412BA"/>
    <w:rsid w:val="00B436A4"/>
    <w:rsid w:val="00B43D6F"/>
    <w:rsid w:val="00B441A6"/>
    <w:rsid w:val="00B45271"/>
    <w:rsid w:val="00B455D9"/>
    <w:rsid w:val="00B45677"/>
    <w:rsid w:val="00B45AF4"/>
    <w:rsid w:val="00B45BE6"/>
    <w:rsid w:val="00B45F89"/>
    <w:rsid w:val="00B461DB"/>
    <w:rsid w:val="00B46BC7"/>
    <w:rsid w:val="00B47006"/>
    <w:rsid w:val="00B479A3"/>
    <w:rsid w:val="00B501F2"/>
    <w:rsid w:val="00B50F55"/>
    <w:rsid w:val="00B51EE1"/>
    <w:rsid w:val="00B52498"/>
    <w:rsid w:val="00B52FE5"/>
    <w:rsid w:val="00B54411"/>
    <w:rsid w:val="00B54C66"/>
    <w:rsid w:val="00B54C84"/>
    <w:rsid w:val="00B54DE8"/>
    <w:rsid w:val="00B54FD3"/>
    <w:rsid w:val="00B55780"/>
    <w:rsid w:val="00B55AC8"/>
    <w:rsid w:val="00B55C9E"/>
    <w:rsid w:val="00B56B04"/>
    <w:rsid w:val="00B57073"/>
    <w:rsid w:val="00B57ED4"/>
    <w:rsid w:val="00B60453"/>
    <w:rsid w:val="00B609B9"/>
    <w:rsid w:val="00B60AC3"/>
    <w:rsid w:val="00B6154B"/>
    <w:rsid w:val="00B62FD6"/>
    <w:rsid w:val="00B63518"/>
    <w:rsid w:val="00B63ABF"/>
    <w:rsid w:val="00B63B75"/>
    <w:rsid w:val="00B64056"/>
    <w:rsid w:val="00B64926"/>
    <w:rsid w:val="00B64C68"/>
    <w:rsid w:val="00B65FC9"/>
    <w:rsid w:val="00B667A2"/>
    <w:rsid w:val="00B66F10"/>
    <w:rsid w:val="00B678D8"/>
    <w:rsid w:val="00B7141A"/>
    <w:rsid w:val="00B71A43"/>
    <w:rsid w:val="00B71D0D"/>
    <w:rsid w:val="00B720C6"/>
    <w:rsid w:val="00B7263A"/>
    <w:rsid w:val="00B72D91"/>
    <w:rsid w:val="00B72F6A"/>
    <w:rsid w:val="00B73424"/>
    <w:rsid w:val="00B740BB"/>
    <w:rsid w:val="00B748E5"/>
    <w:rsid w:val="00B74E59"/>
    <w:rsid w:val="00B74EB8"/>
    <w:rsid w:val="00B753EF"/>
    <w:rsid w:val="00B75EA2"/>
    <w:rsid w:val="00B76173"/>
    <w:rsid w:val="00B767F2"/>
    <w:rsid w:val="00B76847"/>
    <w:rsid w:val="00B776C5"/>
    <w:rsid w:val="00B77BCC"/>
    <w:rsid w:val="00B77CBF"/>
    <w:rsid w:val="00B803FB"/>
    <w:rsid w:val="00B81C40"/>
    <w:rsid w:val="00B826B3"/>
    <w:rsid w:val="00B82CE2"/>
    <w:rsid w:val="00B83B13"/>
    <w:rsid w:val="00B83B36"/>
    <w:rsid w:val="00B846CD"/>
    <w:rsid w:val="00B84773"/>
    <w:rsid w:val="00B85235"/>
    <w:rsid w:val="00B86595"/>
    <w:rsid w:val="00B8664C"/>
    <w:rsid w:val="00B86834"/>
    <w:rsid w:val="00B87873"/>
    <w:rsid w:val="00B87AFE"/>
    <w:rsid w:val="00B902C5"/>
    <w:rsid w:val="00B902D9"/>
    <w:rsid w:val="00B90760"/>
    <w:rsid w:val="00B908AC"/>
    <w:rsid w:val="00B90AFB"/>
    <w:rsid w:val="00B90E3D"/>
    <w:rsid w:val="00B90F28"/>
    <w:rsid w:val="00B91376"/>
    <w:rsid w:val="00B9186B"/>
    <w:rsid w:val="00B91A67"/>
    <w:rsid w:val="00B92B30"/>
    <w:rsid w:val="00B92E43"/>
    <w:rsid w:val="00B932D7"/>
    <w:rsid w:val="00B94442"/>
    <w:rsid w:val="00B9484F"/>
    <w:rsid w:val="00B97171"/>
    <w:rsid w:val="00BA0154"/>
    <w:rsid w:val="00BA020C"/>
    <w:rsid w:val="00BA05CC"/>
    <w:rsid w:val="00BA0B87"/>
    <w:rsid w:val="00BA17C0"/>
    <w:rsid w:val="00BA1C1A"/>
    <w:rsid w:val="00BA2527"/>
    <w:rsid w:val="00BA2625"/>
    <w:rsid w:val="00BA2A11"/>
    <w:rsid w:val="00BA2EFA"/>
    <w:rsid w:val="00BA309F"/>
    <w:rsid w:val="00BA354F"/>
    <w:rsid w:val="00BA3931"/>
    <w:rsid w:val="00BA3D7A"/>
    <w:rsid w:val="00BA3F3E"/>
    <w:rsid w:val="00BA4503"/>
    <w:rsid w:val="00BA4A73"/>
    <w:rsid w:val="00BA547F"/>
    <w:rsid w:val="00BA5A63"/>
    <w:rsid w:val="00BA5E19"/>
    <w:rsid w:val="00BA69C0"/>
    <w:rsid w:val="00BA6F6E"/>
    <w:rsid w:val="00BB0F93"/>
    <w:rsid w:val="00BB12AF"/>
    <w:rsid w:val="00BB1431"/>
    <w:rsid w:val="00BB15BF"/>
    <w:rsid w:val="00BB1810"/>
    <w:rsid w:val="00BB1AEC"/>
    <w:rsid w:val="00BB2334"/>
    <w:rsid w:val="00BB2941"/>
    <w:rsid w:val="00BB5515"/>
    <w:rsid w:val="00BB59D3"/>
    <w:rsid w:val="00BB5D99"/>
    <w:rsid w:val="00BB6359"/>
    <w:rsid w:val="00BB6EEE"/>
    <w:rsid w:val="00BB6FD8"/>
    <w:rsid w:val="00BB70BC"/>
    <w:rsid w:val="00BB7A40"/>
    <w:rsid w:val="00BC0259"/>
    <w:rsid w:val="00BC0D4B"/>
    <w:rsid w:val="00BC0FBA"/>
    <w:rsid w:val="00BC134A"/>
    <w:rsid w:val="00BC1503"/>
    <w:rsid w:val="00BC1D1A"/>
    <w:rsid w:val="00BC1D53"/>
    <w:rsid w:val="00BC2419"/>
    <w:rsid w:val="00BC247A"/>
    <w:rsid w:val="00BC3555"/>
    <w:rsid w:val="00BC36EF"/>
    <w:rsid w:val="00BC385C"/>
    <w:rsid w:val="00BC39A6"/>
    <w:rsid w:val="00BC3A5F"/>
    <w:rsid w:val="00BC4384"/>
    <w:rsid w:val="00BC4544"/>
    <w:rsid w:val="00BC4BC5"/>
    <w:rsid w:val="00BC512A"/>
    <w:rsid w:val="00BC59FD"/>
    <w:rsid w:val="00BC6C9D"/>
    <w:rsid w:val="00BC6CD9"/>
    <w:rsid w:val="00BC72D9"/>
    <w:rsid w:val="00BC74E9"/>
    <w:rsid w:val="00BC7C39"/>
    <w:rsid w:val="00BD05E5"/>
    <w:rsid w:val="00BD10A6"/>
    <w:rsid w:val="00BD152C"/>
    <w:rsid w:val="00BD1798"/>
    <w:rsid w:val="00BD1897"/>
    <w:rsid w:val="00BD19B8"/>
    <w:rsid w:val="00BD2314"/>
    <w:rsid w:val="00BD27A8"/>
    <w:rsid w:val="00BD2C63"/>
    <w:rsid w:val="00BD354E"/>
    <w:rsid w:val="00BD3A24"/>
    <w:rsid w:val="00BD3B0C"/>
    <w:rsid w:val="00BD4341"/>
    <w:rsid w:val="00BD626F"/>
    <w:rsid w:val="00BD6707"/>
    <w:rsid w:val="00BD6768"/>
    <w:rsid w:val="00BD6A08"/>
    <w:rsid w:val="00BD74FF"/>
    <w:rsid w:val="00BD7849"/>
    <w:rsid w:val="00BD7B23"/>
    <w:rsid w:val="00BE031D"/>
    <w:rsid w:val="00BE04D7"/>
    <w:rsid w:val="00BE0523"/>
    <w:rsid w:val="00BE09DA"/>
    <w:rsid w:val="00BE0B3E"/>
    <w:rsid w:val="00BE0CB0"/>
    <w:rsid w:val="00BE1024"/>
    <w:rsid w:val="00BE1484"/>
    <w:rsid w:val="00BE156C"/>
    <w:rsid w:val="00BE177D"/>
    <w:rsid w:val="00BE22C5"/>
    <w:rsid w:val="00BE22F5"/>
    <w:rsid w:val="00BE2367"/>
    <w:rsid w:val="00BE2911"/>
    <w:rsid w:val="00BE2D29"/>
    <w:rsid w:val="00BE3AFB"/>
    <w:rsid w:val="00BE4243"/>
    <w:rsid w:val="00BE5483"/>
    <w:rsid w:val="00BE5A7F"/>
    <w:rsid w:val="00BE685F"/>
    <w:rsid w:val="00BE70D5"/>
    <w:rsid w:val="00BE7DA9"/>
    <w:rsid w:val="00BF04E0"/>
    <w:rsid w:val="00BF0F00"/>
    <w:rsid w:val="00BF2928"/>
    <w:rsid w:val="00BF2AEF"/>
    <w:rsid w:val="00BF3193"/>
    <w:rsid w:val="00BF4714"/>
    <w:rsid w:val="00BF4FAA"/>
    <w:rsid w:val="00BF561B"/>
    <w:rsid w:val="00BF564E"/>
    <w:rsid w:val="00BF577C"/>
    <w:rsid w:val="00BF5976"/>
    <w:rsid w:val="00BF6167"/>
    <w:rsid w:val="00BF6A4E"/>
    <w:rsid w:val="00BF7CFD"/>
    <w:rsid w:val="00BF7DA4"/>
    <w:rsid w:val="00C00BD2"/>
    <w:rsid w:val="00C00D97"/>
    <w:rsid w:val="00C01026"/>
    <w:rsid w:val="00C010B8"/>
    <w:rsid w:val="00C01664"/>
    <w:rsid w:val="00C01834"/>
    <w:rsid w:val="00C01957"/>
    <w:rsid w:val="00C01FA0"/>
    <w:rsid w:val="00C020CD"/>
    <w:rsid w:val="00C02E18"/>
    <w:rsid w:val="00C03105"/>
    <w:rsid w:val="00C03A53"/>
    <w:rsid w:val="00C040A8"/>
    <w:rsid w:val="00C0473F"/>
    <w:rsid w:val="00C065AE"/>
    <w:rsid w:val="00C07250"/>
    <w:rsid w:val="00C0731C"/>
    <w:rsid w:val="00C07A27"/>
    <w:rsid w:val="00C07AB5"/>
    <w:rsid w:val="00C101B6"/>
    <w:rsid w:val="00C11265"/>
    <w:rsid w:val="00C115AF"/>
    <w:rsid w:val="00C11857"/>
    <w:rsid w:val="00C12412"/>
    <w:rsid w:val="00C12CE7"/>
    <w:rsid w:val="00C13130"/>
    <w:rsid w:val="00C131A2"/>
    <w:rsid w:val="00C1322C"/>
    <w:rsid w:val="00C1322E"/>
    <w:rsid w:val="00C1334F"/>
    <w:rsid w:val="00C133E3"/>
    <w:rsid w:val="00C13537"/>
    <w:rsid w:val="00C138C2"/>
    <w:rsid w:val="00C141D6"/>
    <w:rsid w:val="00C14A2A"/>
    <w:rsid w:val="00C14EFC"/>
    <w:rsid w:val="00C1564A"/>
    <w:rsid w:val="00C15973"/>
    <w:rsid w:val="00C1638F"/>
    <w:rsid w:val="00C16A20"/>
    <w:rsid w:val="00C16AA1"/>
    <w:rsid w:val="00C170B2"/>
    <w:rsid w:val="00C173EA"/>
    <w:rsid w:val="00C174DD"/>
    <w:rsid w:val="00C174F2"/>
    <w:rsid w:val="00C17F50"/>
    <w:rsid w:val="00C207FD"/>
    <w:rsid w:val="00C20BFC"/>
    <w:rsid w:val="00C21409"/>
    <w:rsid w:val="00C21C45"/>
    <w:rsid w:val="00C22228"/>
    <w:rsid w:val="00C22505"/>
    <w:rsid w:val="00C22DE0"/>
    <w:rsid w:val="00C23116"/>
    <w:rsid w:val="00C23626"/>
    <w:rsid w:val="00C2376A"/>
    <w:rsid w:val="00C23839"/>
    <w:rsid w:val="00C2398A"/>
    <w:rsid w:val="00C23E39"/>
    <w:rsid w:val="00C23FC9"/>
    <w:rsid w:val="00C24BC9"/>
    <w:rsid w:val="00C24CBC"/>
    <w:rsid w:val="00C256DB"/>
    <w:rsid w:val="00C256E0"/>
    <w:rsid w:val="00C25EEC"/>
    <w:rsid w:val="00C260E3"/>
    <w:rsid w:val="00C263F3"/>
    <w:rsid w:val="00C2662E"/>
    <w:rsid w:val="00C26793"/>
    <w:rsid w:val="00C26E90"/>
    <w:rsid w:val="00C27230"/>
    <w:rsid w:val="00C27623"/>
    <w:rsid w:val="00C27E89"/>
    <w:rsid w:val="00C302EF"/>
    <w:rsid w:val="00C30EF8"/>
    <w:rsid w:val="00C31390"/>
    <w:rsid w:val="00C31406"/>
    <w:rsid w:val="00C3172A"/>
    <w:rsid w:val="00C31960"/>
    <w:rsid w:val="00C321EF"/>
    <w:rsid w:val="00C322BA"/>
    <w:rsid w:val="00C32AE4"/>
    <w:rsid w:val="00C345F3"/>
    <w:rsid w:val="00C3572D"/>
    <w:rsid w:val="00C3595E"/>
    <w:rsid w:val="00C37597"/>
    <w:rsid w:val="00C37B28"/>
    <w:rsid w:val="00C37DB8"/>
    <w:rsid w:val="00C40006"/>
    <w:rsid w:val="00C402CD"/>
    <w:rsid w:val="00C40342"/>
    <w:rsid w:val="00C4050E"/>
    <w:rsid w:val="00C40668"/>
    <w:rsid w:val="00C40EC6"/>
    <w:rsid w:val="00C41118"/>
    <w:rsid w:val="00C41263"/>
    <w:rsid w:val="00C4187A"/>
    <w:rsid w:val="00C42139"/>
    <w:rsid w:val="00C42B09"/>
    <w:rsid w:val="00C42BC0"/>
    <w:rsid w:val="00C436A8"/>
    <w:rsid w:val="00C436D5"/>
    <w:rsid w:val="00C43A85"/>
    <w:rsid w:val="00C43CD7"/>
    <w:rsid w:val="00C44436"/>
    <w:rsid w:val="00C44BBE"/>
    <w:rsid w:val="00C45991"/>
    <w:rsid w:val="00C45CA0"/>
    <w:rsid w:val="00C45E0E"/>
    <w:rsid w:val="00C460B1"/>
    <w:rsid w:val="00C462F8"/>
    <w:rsid w:val="00C4672E"/>
    <w:rsid w:val="00C47167"/>
    <w:rsid w:val="00C472DA"/>
    <w:rsid w:val="00C477DB"/>
    <w:rsid w:val="00C50C81"/>
    <w:rsid w:val="00C50FEF"/>
    <w:rsid w:val="00C51676"/>
    <w:rsid w:val="00C51A92"/>
    <w:rsid w:val="00C520AF"/>
    <w:rsid w:val="00C53396"/>
    <w:rsid w:val="00C5361F"/>
    <w:rsid w:val="00C5384A"/>
    <w:rsid w:val="00C53FCB"/>
    <w:rsid w:val="00C547F3"/>
    <w:rsid w:val="00C54832"/>
    <w:rsid w:val="00C5495A"/>
    <w:rsid w:val="00C54B7F"/>
    <w:rsid w:val="00C554ED"/>
    <w:rsid w:val="00C55553"/>
    <w:rsid w:val="00C55D73"/>
    <w:rsid w:val="00C56E57"/>
    <w:rsid w:val="00C5758E"/>
    <w:rsid w:val="00C57666"/>
    <w:rsid w:val="00C57BA3"/>
    <w:rsid w:val="00C57CEB"/>
    <w:rsid w:val="00C57DEF"/>
    <w:rsid w:val="00C57FD3"/>
    <w:rsid w:val="00C6084D"/>
    <w:rsid w:val="00C60A8B"/>
    <w:rsid w:val="00C60DFD"/>
    <w:rsid w:val="00C61410"/>
    <w:rsid w:val="00C61E69"/>
    <w:rsid w:val="00C629A4"/>
    <w:rsid w:val="00C62D7B"/>
    <w:rsid w:val="00C630F6"/>
    <w:rsid w:val="00C6371E"/>
    <w:rsid w:val="00C6397E"/>
    <w:rsid w:val="00C63B2B"/>
    <w:rsid w:val="00C64515"/>
    <w:rsid w:val="00C65A25"/>
    <w:rsid w:val="00C6673E"/>
    <w:rsid w:val="00C66D0B"/>
    <w:rsid w:val="00C70626"/>
    <w:rsid w:val="00C7110B"/>
    <w:rsid w:val="00C71495"/>
    <w:rsid w:val="00C71919"/>
    <w:rsid w:val="00C71957"/>
    <w:rsid w:val="00C71A4E"/>
    <w:rsid w:val="00C7202C"/>
    <w:rsid w:val="00C7259F"/>
    <w:rsid w:val="00C7278E"/>
    <w:rsid w:val="00C72888"/>
    <w:rsid w:val="00C728D9"/>
    <w:rsid w:val="00C74AC3"/>
    <w:rsid w:val="00C75197"/>
    <w:rsid w:val="00C75491"/>
    <w:rsid w:val="00C7557F"/>
    <w:rsid w:val="00C76296"/>
    <w:rsid w:val="00C762EE"/>
    <w:rsid w:val="00C76471"/>
    <w:rsid w:val="00C76DCE"/>
    <w:rsid w:val="00C7730C"/>
    <w:rsid w:val="00C77B1A"/>
    <w:rsid w:val="00C77D54"/>
    <w:rsid w:val="00C803A5"/>
    <w:rsid w:val="00C80466"/>
    <w:rsid w:val="00C8300F"/>
    <w:rsid w:val="00C83607"/>
    <w:rsid w:val="00C838B1"/>
    <w:rsid w:val="00C844CA"/>
    <w:rsid w:val="00C84AC6"/>
    <w:rsid w:val="00C84D03"/>
    <w:rsid w:val="00C85123"/>
    <w:rsid w:val="00C85224"/>
    <w:rsid w:val="00C8596D"/>
    <w:rsid w:val="00C85D48"/>
    <w:rsid w:val="00C86DA5"/>
    <w:rsid w:val="00C86FF5"/>
    <w:rsid w:val="00C87AE2"/>
    <w:rsid w:val="00C87AF9"/>
    <w:rsid w:val="00C90358"/>
    <w:rsid w:val="00C90404"/>
    <w:rsid w:val="00C917B3"/>
    <w:rsid w:val="00C92695"/>
    <w:rsid w:val="00C92BF8"/>
    <w:rsid w:val="00C93510"/>
    <w:rsid w:val="00C935CF"/>
    <w:rsid w:val="00C938FB"/>
    <w:rsid w:val="00C93C4C"/>
    <w:rsid w:val="00C93C4F"/>
    <w:rsid w:val="00C94D13"/>
    <w:rsid w:val="00C95204"/>
    <w:rsid w:val="00C95273"/>
    <w:rsid w:val="00C9530C"/>
    <w:rsid w:val="00C96163"/>
    <w:rsid w:val="00C96464"/>
    <w:rsid w:val="00C96742"/>
    <w:rsid w:val="00C96A4D"/>
    <w:rsid w:val="00C96D68"/>
    <w:rsid w:val="00C96E7D"/>
    <w:rsid w:val="00C9708B"/>
    <w:rsid w:val="00C9730D"/>
    <w:rsid w:val="00C97C11"/>
    <w:rsid w:val="00CA0356"/>
    <w:rsid w:val="00CA0AF5"/>
    <w:rsid w:val="00CA0DC6"/>
    <w:rsid w:val="00CA1281"/>
    <w:rsid w:val="00CA221E"/>
    <w:rsid w:val="00CA244C"/>
    <w:rsid w:val="00CA262F"/>
    <w:rsid w:val="00CA27C5"/>
    <w:rsid w:val="00CA2C4F"/>
    <w:rsid w:val="00CA363D"/>
    <w:rsid w:val="00CA384E"/>
    <w:rsid w:val="00CA39E3"/>
    <w:rsid w:val="00CA451E"/>
    <w:rsid w:val="00CA47D4"/>
    <w:rsid w:val="00CA5BDC"/>
    <w:rsid w:val="00CA63DD"/>
    <w:rsid w:val="00CA6486"/>
    <w:rsid w:val="00CA6D47"/>
    <w:rsid w:val="00CA7298"/>
    <w:rsid w:val="00CA72B7"/>
    <w:rsid w:val="00CA798E"/>
    <w:rsid w:val="00CB1118"/>
    <w:rsid w:val="00CB188E"/>
    <w:rsid w:val="00CB19A0"/>
    <w:rsid w:val="00CB292B"/>
    <w:rsid w:val="00CB2989"/>
    <w:rsid w:val="00CB2AAC"/>
    <w:rsid w:val="00CB30B2"/>
    <w:rsid w:val="00CB357F"/>
    <w:rsid w:val="00CB3BB7"/>
    <w:rsid w:val="00CB4128"/>
    <w:rsid w:val="00CB44D4"/>
    <w:rsid w:val="00CB4509"/>
    <w:rsid w:val="00CB473B"/>
    <w:rsid w:val="00CB5A85"/>
    <w:rsid w:val="00CB696A"/>
    <w:rsid w:val="00CB6B08"/>
    <w:rsid w:val="00CB719D"/>
    <w:rsid w:val="00CB790A"/>
    <w:rsid w:val="00CB7F6B"/>
    <w:rsid w:val="00CC123D"/>
    <w:rsid w:val="00CC189C"/>
    <w:rsid w:val="00CC1A88"/>
    <w:rsid w:val="00CC2A3D"/>
    <w:rsid w:val="00CC2D22"/>
    <w:rsid w:val="00CC2D6F"/>
    <w:rsid w:val="00CC340F"/>
    <w:rsid w:val="00CC354D"/>
    <w:rsid w:val="00CC4283"/>
    <w:rsid w:val="00CC4AF4"/>
    <w:rsid w:val="00CC5881"/>
    <w:rsid w:val="00CC5BEB"/>
    <w:rsid w:val="00CC5DF5"/>
    <w:rsid w:val="00CC66DC"/>
    <w:rsid w:val="00CC67E9"/>
    <w:rsid w:val="00CC68A2"/>
    <w:rsid w:val="00CC69F1"/>
    <w:rsid w:val="00CD0604"/>
    <w:rsid w:val="00CD0C46"/>
    <w:rsid w:val="00CD1AAC"/>
    <w:rsid w:val="00CD1D5F"/>
    <w:rsid w:val="00CD4B2F"/>
    <w:rsid w:val="00CD4B71"/>
    <w:rsid w:val="00CD4C4C"/>
    <w:rsid w:val="00CD4CFD"/>
    <w:rsid w:val="00CD4E3B"/>
    <w:rsid w:val="00CD519D"/>
    <w:rsid w:val="00CD53C6"/>
    <w:rsid w:val="00CD54FF"/>
    <w:rsid w:val="00CD5582"/>
    <w:rsid w:val="00CD57B3"/>
    <w:rsid w:val="00CD605E"/>
    <w:rsid w:val="00CD6BC8"/>
    <w:rsid w:val="00CD6E21"/>
    <w:rsid w:val="00CD705A"/>
    <w:rsid w:val="00CD717D"/>
    <w:rsid w:val="00CD76F7"/>
    <w:rsid w:val="00CD78E6"/>
    <w:rsid w:val="00CD7BEE"/>
    <w:rsid w:val="00CE05BF"/>
    <w:rsid w:val="00CE094A"/>
    <w:rsid w:val="00CE0BA6"/>
    <w:rsid w:val="00CE0C68"/>
    <w:rsid w:val="00CE0E91"/>
    <w:rsid w:val="00CE1268"/>
    <w:rsid w:val="00CE1419"/>
    <w:rsid w:val="00CE14E2"/>
    <w:rsid w:val="00CE15D0"/>
    <w:rsid w:val="00CE1638"/>
    <w:rsid w:val="00CE1927"/>
    <w:rsid w:val="00CE1CD9"/>
    <w:rsid w:val="00CE337C"/>
    <w:rsid w:val="00CE3678"/>
    <w:rsid w:val="00CE414F"/>
    <w:rsid w:val="00CE419E"/>
    <w:rsid w:val="00CE4459"/>
    <w:rsid w:val="00CE4460"/>
    <w:rsid w:val="00CE449A"/>
    <w:rsid w:val="00CE4A38"/>
    <w:rsid w:val="00CE4E43"/>
    <w:rsid w:val="00CE4E86"/>
    <w:rsid w:val="00CE54F3"/>
    <w:rsid w:val="00CE561C"/>
    <w:rsid w:val="00CE575E"/>
    <w:rsid w:val="00CE66BD"/>
    <w:rsid w:val="00CE66F1"/>
    <w:rsid w:val="00CE6ED1"/>
    <w:rsid w:val="00CE7193"/>
    <w:rsid w:val="00CE7446"/>
    <w:rsid w:val="00CE7916"/>
    <w:rsid w:val="00CE7E02"/>
    <w:rsid w:val="00CE7E15"/>
    <w:rsid w:val="00CF0414"/>
    <w:rsid w:val="00CF0F69"/>
    <w:rsid w:val="00CF1049"/>
    <w:rsid w:val="00CF14A4"/>
    <w:rsid w:val="00CF18CE"/>
    <w:rsid w:val="00CF1F22"/>
    <w:rsid w:val="00CF2267"/>
    <w:rsid w:val="00CF2925"/>
    <w:rsid w:val="00CF2C00"/>
    <w:rsid w:val="00CF3179"/>
    <w:rsid w:val="00CF3C7B"/>
    <w:rsid w:val="00CF4149"/>
    <w:rsid w:val="00CF4257"/>
    <w:rsid w:val="00CF5002"/>
    <w:rsid w:val="00CF5FAF"/>
    <w:rsid w:val="00CF70DA"/>
    <w:rsid w:val="00CF71F7"/>
    <w:rsid w:val="00CF7489"/>
    <w:rsid w:val="00CF7A17"/>
    <w:rsid w:val="00CF7D1C"/>
    <w:rsid w:val="00D000FC"/>
    <w:rsid w:val="00D0059C"/>
    <w:rsid w:val="00D00869"/>
    <w:rsid w:val="00D00A2D"/>
    <w:rsid w:val="00D011BC"/>
    <w:rsid w:val="00D01259"/>
    <w:rsid w:val="00D01D25"/>
    <w:rsid w:val="00D02413"/>
    <w:rsid w:val="00D0254F"/>
    <w:rsid w:val="00D02782"/>
    <w:rsid w:val="00D02923"/>
    <w:rsid w:val="00D02B0F"/>
    <w:rsid w:val="00D02C29"/>
    <w:rsid w:val="00D02C5A"/>
    <w:rsid w:val="00D031DC"/>
    <w:rsid w:val="00D0336E"/>
    <w:rsid w:val="00D039B3"/>
    <w:rsid w:val="00D03C20"/>
    <w:rsid w:val="00D03E68"/>
    <w:rsid w:val="00D03FD8"/>
    <w:rsid w:val="00D04463"/>
    <w:rsid w:val="00D048CE"/>
    <w:rsid w:val="00D04CCA"/>
    <w:rsid w:val="00D05C92"/>
    <w:rsid w:val="00D05FB4"/>
    <w:rsid w:val="00D06314"/>
    <w:rsid w:val="00D067DC"/>
    <w:rsid w:val="00D06EF5"/>
    <w:rsid w:val="00D10081"/>
    <w:rsid w:val="00D10096"/>
    <w:rsid w:val="00D1072F"/>
    <w:rsid w:val="00D1079D"/>
    <w:rsid w:val="00D10B54"/>
    <w:rsid w:val="00D10E07"/>
    <w:rsid w:val="00D11989"/>
    <w:rsid w:val="00D12888"/>
    <w:rsid w:val="00D12ADE"/>
    <w:rsid w:val="00D132BB"/>
    <w:rsid w:val="00D135CB"/>
    <w:rsid w:val="00D136AA"/>
    <w:rsid w:val="00D13911"/>
    <w:rsid w:val="00D13B05"/>
    <w:rsid w:val="00D13B40"/>
    <w:rsid w:val="00D14755"/>
    <w:rsid w:val="00D14A80"/>
    <w:rsid w:val="00D1537D"/>
    <w:rsid w:val="00D158A1"/>
    <w:rsid w:val="00D16037"/>
    <w:rsid w:val="00D16616"/>
    <w:rsid w:val="00D17749"/>
    <w:rsid w:val="00D17756"/>
    <w:rsid w:val="00D1781A"/>
    <w:rsid w:val="00D206E4"/>
    <w:rsid w:val="00D20A47"/>
    <w:rsid w:val="00D20D3E"/>
    <w:rsid w:val="00D21242"/>
    <w:rsid w:val="00D21D59"/>
    <w:rsid w:val="00D21D94"/>
    <w:rsid w:val="00D222CC"/>
    <w:rsid w:val="00D2236F"/>
    <w:rsid w:val="00D22FAB"/>
    <w:rsid w:val="00D2313F"/>
    <w:rsid w:val="00D2399F"/>
    <w:rsid w:val="00D23C87"/>
    <w:rsid w:val="00D23EF1"/>
    <w:rsid w:val="00D247AA"/>
    <w:rsid w:val="00D24BCC"/>
    <w:rsid w:val="00D25789"/>
    <w:rsid w:val="00D26870"/>
    <w:rsid w:val="00D30188"/>
    <w:rsid w:val="00D30220"/>
    <w:rsid w:val="00D3079B"/>
    <w:rsid w:val="00D30808"/>
    <w:rsid w:val="00D309BC"/>
    <w:rsid w:val="00D30DE3"/>
    <w:rsid w:val="00D310E6"/>
    <w:rsid w:val="00D31A11"/>
    <w:rsid w:val="00D32364"/>
    <w:rsid w:val="00D33D44"/>
    <w:rsid w:val="00D34407"/>
    <w:rsid w:val="00D34458"/>
    <w:rsid w:val="00D34E98"/>
    <w:rsid w:val="00D350D0"/>
    <w:rsid w:val="00D358CA"/>
    <w:rsid w:val="00D35DA1"/>
    <w:rsid w:val="00D35F91"/>
    <w:rsid w:val="00D3601B"/>
    <w:rsid w:val="00D36429"/>
    <w:rsid w:val="00D36476"/>
    <w:rsid w:val="00D36944"/>
    <w:rsid w:val="00D40533"/>
    <w:rsid w:val="00D40A72"/>
    <w:rsid w:val="00D40C52"/>
    <w:rsid w:val="00D412EC"/>
    <w:rsid w:val="00D413F5"/>
    <w:rsid w:val="00D41E2D"/>
    <w:rsid w:val="00D43B28"/>
    <w:rsid w:val="00D43F04"/>
    <w:rsid w:val="00D44BBC"/>
    <w:rsid w:val="00D45821"/>
    <w:rsid w:val="00D45FED"/>
    <w:rsid w:val="00D471E5"/>
    <w:rsid w:val="00D50704"/>
    <w:rsid w:val="00D507BF"/>
    <w:rsid w:val="00D5085E"/>
    <w:rsid w:val="00D5158E"/>
    <w:rsid w:val="00D5178B"/>
    <w:rsid w:val="00D51F5C"/>
    <w:rsid w:val="00D521F8"/>
    <w:rsid w:val="00D529D3"/>
    <w:rsid w:val="00D52D45"/>
    <w:rsid w:val="00D53163"/>
    <w:rsid w:val="00D537F5"/>
    <w:rsid w:val="00D537FF"/>
    <w:rsid w:val="00D53E4A"/>
    <w:rsid w:val="00D54D8F"/>
    <w:rsid w:val="00D550AE"/>
    <w:rsid w:val="00D55121"/>
    <w:rsid w:val="00D560A5"/>
    <w:rsid w:val="00D5666A"/>
    <w:rsid w:val="00D56F88"/>
    <w:rsid w:val="00D57123"/>
    <w:rsid w:val="00D57679"/>
    <w:rsid w:val="00D57D51"/>
    <w:rsid w:val="00D57E2C"/>
    <w:rsid w:val="00D57FC2"/>
    <w:rsid w:val="00D600FB"/>
    <w:rsid w:val="00D60343"/>
    <w:rsid w:val="00D604F7"/>
    <w:rsid w:val="00D60DBF"/>
    <w:rsid w:val="00D60EF7"/>
    <w:rsid w:val="00D61972"/>
    <w:rsid w:val="00D61DBA"/>
    <w:rsid w:val="00D6206E"/>
    <w:rsid w:val="00D62465"/>
    <w:rsid w:val="00D62470"/>
    <w:rsid w:val="00D63C6D"/>
    <w:rsid w:val="00D63D2D"/>
    <w:rsid w:val="00D63F9E"/>
    <w:rsid w:val="00D641FB"/>
    <w:rsid w:val="00D64840"/>
    <w:rsid w:val="00D64C90"/>
    <w:rsid w:val="00D656C8"/>
    <w:rsid w:val="00D6588B"/>
    <w:rsid w:val="00D6599E"/>
    <w:rsid w:val="00D65C9C"/>
    <w:rsid w:val="00D701A1"/>
    <w:rsid w:val="00D7103D"/>
    <w:rsid w:val="00D711D2"/>
    <w:rsid w:val="00D7285D"/>
    <w:rsid w:val="00D72886"/>
    <w:rsid w:val="00D73884"/>
    <w:rsid w:val="00D7398A"/>
    <w:rsid w:val="00D749B3"/>
    <w:rsid w:val="00D74D51"/>
    <w:rsid w:val="00D751E8"/>
    <w:rsid w:val="00D7522A"/>
    <w:rsid w:val="00D75488"/>
    <w:rsid w:val="00D7619B"/>
    <w:rsid w:val="00D7646D"/>
    <w:rsid w:val="00D76ABE"/>
    <w:rsid w:val="00D76E01"/>
    <w:rsid w:val="00D76ECA"/>
    <w:rsid w:val="00D772C6"/>
    <w:rsid w:val="00D77533"/>
    <w:rsid w:val="00D7785D"/>
    <w:rsid w:val="00D77A65"/>
    <w:rsid w:val="00D803BF"/>
    <w:rsid w:val="00D8047D"/>
    <w:rsid w:val="00D8050C"/>
    <w:rsid w:val="00D809DE"/>
    <w:rsid w:val="00D818AA"/>
    <w:rsid w:val="00D81D6B"/>
    <w:rsid w:val="00D82258"/>
    <w:rsid w:val="00D82427"/>
    <w:rsid w:val="00D831BA"/>
    <w:rsid w:val="00D832A8"/>
    <w:rsid w:val="00D83930"/>
    <w:rsid w:val="00D83B3C"/>
    <w:rsid w:val="00D83CCB"/>
    <w:rsid w:val="00D841DF"/>
    <w:rsid w:val="00D84971"/>
    <w:rsid w:val="00D85410"/>
    <w:rsid w:val="00D8569E"/>
    <w:rsid w:val="00D85BCA"/>
    <w:rsid w:val="00D85DF4"/>
    <w:rsid w:val="00D8627D"/>
    <w:rsid w:val="00D86598"/>
    <w:rsid w:val="00D86B92"/>
    <w:rsid w:val="00D9009B"/>
    <w:rsid w:val="00D90182"/>
    <w:rsid w:val="00D904E5"/>
    <w:rsid w:val="00D90A1F"/>
    <w:rsid w:val="00D90C30"/>
    <w:rsid w:val="00D90CD6"/>
    <w:rsid w:val="00D90D67"/>
    <w:rsid w:val="00D912E4"/>
    <w:rsid w:val="00D912FE"/>
    <w:rsid w:val="00D91940"/>
    <w:rsid w:val="00D91A96"/>
    <w:rsid w:val="00D9261B"/>
    <w:rsid w:val="00D9269B"/>
    <w:rsid w:val="00D9276C"/>
    <w:rsid w:val="00D92FB4"/>
    <w:rsid w:val="00D93966"/>
    <w:rsid w:val="00D93D18"/>
    <w:rsid w:val="00D94656"/>
    <w:rsid w:val="00D947AB"/>
    <w:rsid w:val="00D947F2"/>
    <w:rsid w:val="00D94B9F"/>
    <w:rsid w:val="00D94F19"/>
    <w:rsid w:val="00D9533A"/>
    <w:rsid w:val="00D9539D"/>
    <w:rsid w:val="00D954AD"/>
    <w:rsid w:val="00D96833"/>
    <w:rsid w:val="00D96E5F"/>
    <w:rsid w:val="00D974E5"/>
    <w:rsid w:val="00D977C4"/>
    <w:rsid w:val="00D97D51"/>
    <w:rsid w:val="00D97FC3"/>
    <w:rsid w:val="00DA0762"/>
    <w:rsid w:val="00DA0808"/>
    <w:rsid w:val="00DA132B"/>
    <w:rsid w:val="00DA174E"/>
    <w:rsid w:val="00DA176C"/>
    <w:rsid w:val="00DA276A"/>
    <w:rsid w:val="00DA2A52"/>
    <w:rsid w:val="00DA2F32"/>
    <w:rsid w:val="00DA36A7"/>
    <w:rsid w:val="00DA3D02"/>
    <w:rsid w:val="00DA4570"/>
    <w:rsid w:val="00DA5DBD"/>
    <w:rsid w:val="00DA65E0"/>
    <w:rsid w:val="00DA68CB"/>
    <w:rsid w:val="00DA741E"/>
    <w:rsid w:val="00DA7721"/>
    <w:rsid w:val="00DA7E7D"/>
    <w:rsid w:val="00DB0060"/>
    <w:rsid w:val="00DB04A3"/>
    <w:rsid w:val="00DB08C4"/>
    <w:rsid w:val="00DB10D5"/>
    <w:rsid w:val="00DB1360"/>
    <w:rsid w:val="00DB19EA"/>
    <w:rsid w:val="00DB2384"/>
    <w:rsid w:val="00DB2925"/>
    <w:rsid w:val="00DB2C7C"/>
    <w:rsid w:val="00DB35C8"/>
    <w:rsid w:val="00DB35D5"/>
    <w:rsid w:val="00DB3E46"/>
    <w:rsid w:val="00DB3F3F"/>
    <w:rsid w:val="00DB4093"/>
    <w:rsid w:val="00DB53C1"/>
    <w:rsid w:val="00DB551E"/>
    <w:rsid w:val="00DB590A"/>
    <w:rsid w:val="00DB5A3B"/>
    <w:rsid w:val="00DB5ECD"/>
    <w:rsid w:val="00DB64EF"/>
    <w:rsid w:val="00DB6863"/>
    <w:rsid w:val="00DB6FD5"/>
    <w:rsid w:val="00DB70BB"/>
    <w:rsid w:val="00DB7942"/>
    <w:rsid w:val="00DC07E6"/>
    <w:rsid w:val="00DC0914"/>
    <w:rsid w:val="00DC0C31"/>
    <w:rsid w:val="00DC199A"/>
    <w:rsid w:val="00DC1BEF"/>
    <w:rsid w:val="00DC24E5"/>
    <w:rsid w:val="00DC2C2C"/>
    <w:rsid w:val="00DC2C80"/>
    <w:rsid w:val="00DC4A2E"/>
    <w:rsid w:val="00DC54C6"/>
    <w:rsid w:val="00DC642A"/>
    <w:rsid w:val="00DC643A"/>
    <w:rsid w:val="00DC69F2"/>
    <w:rsid w:val="00DC7108"/>
    <w:rsid w:val="00DC730B"/>
    <w:rsid w:val="00DC77CC"/>
    <w:rsid w:val="00DC7CB8"/>
    <w:rsid w:val="00DC7EBF"/>
    <w:rsid w:val="00DD03E9"/>
    <w:rsid w:val="00DD056E"/>
    <w:rsid w:val="00DD0673"/>
    <w:rsid w:val="00DD0DD3"/>
    <w:rsid w:val="00DD0E92"/>
    <w:rsid w:val="00DD0FC9"/>
    <w:rsid w:val="00DD1648"/>
    <w:rsid w:val="00DD19A1"/>
    <w:rsid w:val="00DD21B2"/>
    <w:rsid w:val="00DD232C"/>
    <w:rsid w:val="00DD2476"/>
    <w:rsid w:val="00DD2518"/>
    <w:rsid w:val="00DD25CE"/>
    <w:rsid w:val="00DD27D8"/>
    <w:rsid w:val="00DD2F52"/>
    <w:rsid w:val="00DD3C25"/>
    <w:rsid w:val="00DD4115"/>
    <w:rsid w:val="00DD44B5"/>
    <w:rsid w:val="00DD484B"/>
    <w:rsid w:val="00DD48DD"/>
    <w:rsid w:val="00DD49A5"/>
    <w:rsid w:val="00DD4BA3"/>
    <w:rsid w:val="00DD4FD3"/>
    <w:rsid w:val="00DD5183"/>
    <w:rsid w:val="00DD533D"/>
    <w:rsid w:val="00DD57EE"/>
    <w:rsid w:val="00DD5B90"/>
    <w:rsid w:val="00DD67D1"/>
    <w:rsid w:val="00DD68C7"/>
    <w:rsid w:val="00DD721E"/>
    <w:rsid w:val="00DD746F"/>
    <w:rsid w:val="00DD7636"/>
    <w:rsid w:val="00DE09B6"/>
    <w:rsid w:val="00DE0A19"/>
    <w:rsid w:val="00DE0DDC"/>
    <w:rsid w:val="00DE1580"/>
    <w:rsid w:val="00DE21F6"/>
    <w:rsid w:val="00DE2DC0"/>
    <w:rsid w:val="00DE31AA"/>
    <w:rsid w:val="00DE3B7A"/>
    <w:rsid w:val="00DE41E5"/>
    <w:rsid w:val="00DE5056"/>
    <w:rsid w:val="00DE5123"/>
    <w:rsid w:val="00DE61AE"/>
    <w:rsid w:val="00DE6701"/>
    <w:rsid w:val="00DE6753"/>
    <w:rsid w:val="00DE6B96"/>
    <w:rsid w:val="00DF045C"/>
    <w:rsid w:val="00DF07DF"/>
    <w:rsid w:val="00DF0CAB"/>
    <w:rsid w:val="00DF313B"/>
    <w:rsid w:val="00DF3CB6"/>
    <w:rsid w:val="00DF3E3C"/>
    <w:rsid w:val="00DF3EF0"/>
    <w:rsid w:val="00DF48D6"/>
    <w:rsid w:val="00DF4C18"/>
    <w:rsid w:val="00DF4CDF"/>
    <w:rsid w:val="00DF5120"/>
    <w:rsid w:val="00DF5616"/>
    <w:rsid w:val="00DF5AC5"/>
    <w:rsid w:val="00DF67C6"/>
    <w:rsid w:val="00DF714A"/>
    <w:rsid w:val="00DF736B"/>
    <w:rsid w:val="00DF7C31"/>
    <w:rsid w:val="00DF7C4A"/>
    <w:rsid w:val="00DF7EE9"/>
    <w:rsid w:val="00DF7FDC"/>
    <w:rsid w:val="00E00191"/>
    <w:rsid w:val="00E009D1"/>
    <w:rsid w:val="00E00E69"/>
    <w:rsid w:val="00E01B6D"/>
    <w:rsid w:val="00E02377"/>
    <w:rsid w:val="00E02C9E"/>
    <w:rsid w:val="00E02CFB"/>
    <w:rsid w:val="00E02D94"/>
    <w:rsid w:val="00E02E1D"/>
    <w:rsid w:val="00E0337D"/>
    <w:rsid w:val="00E04559"/>
    <w:rsid w:val="00E05094"/>
    <w:rsid w:val="00E0549D"/>
    <w:rsid w:val="00E05619"/>
    <w:rsid w:val="00E058DC"/>
    <w:rsid w:val="00E058F8"/>
    <w:rsid w:val="00E06466"/>
    <w:rsid w:val="00E06AC3"/>
    <w:rsid w:val="00E06B54"/>
    <w:rsid w:val="00E07047"/>
    <w:rsid w:val="00E10E06"/>
    <w:rsid w:val="00E11054"/>
    <w:rsid w:val="00E119BE"/>
    <w:rsid w:val="00E11C09"/>
    <w:rsid w:val="00E127E9"/>
    <w:rsid w:val="00E14C1D"/>
    <w:rsid w:val="00E14E86"/>
    <w:rsid w:val="00E152BD"/>
    <w:rsid w:val="00E1541D"/>
    <w:rsid w:val="00E15843"/>
    <w:rsid w:val="00E16018"/>
    <w:rsid w:val="00E1616A"/>
    <w:rsid w:val="00E168CE"/>
    <w:rsid w:val="00E16926"/>
    <w:rsid w:val="00E16D27"/>
    <w:rsid w:val="00E17213"/>
    <w:rsid w:val="00E2090A"/>
    <w:rsid w:val="00E209D1"/>
    <w:rsid w:val="00E21202"/>
    <w:rsid w:val="00E2212B"/>
    <w:rsid w:val="00E22618"/>
    <w:rsid w:val="00E229AB"/>
    <w:rsid w:val="00E22A85"/>
    <w:rsid w:val="00E22B5B"/>
    <w:rsid w:val="00E22BC0"/>
    <w:rsid w:val="00E22DEF"/>
    <w:rsid w:val="00E235BD"/>
    <w:rsid w:val="00E240E2"/>
    <w:rsid w:val="00E24C62"/>
    <w:rsid w:val="00E252EE"/>
    <w:rsid w:val="00E254BF"/>
    <w:rsid w:val="00E25623"/>
    <w:rsid w:val="00E266B2"/>
    <w:rsid w:val="00E266B8"/>
    <w:rsid w:val="00E26804"/>
    <w:rsid w:val="00E2768E"/>
    <w:rsid w:val="00E301A2"/>
    <w:rsid w:val="00E30F6D"/>
    <w:rsid w:val="00E312B1"/>
    <w:rsid w:val="00E3198D"/>
    <w:rsid w:val="00E319CD"/>
    <w:rsid w:val="00E3207E"/>
    <w:rsid w:val="00E32394"/>
    <w:rsid w:val="00E3279C"/>
    <w:rsid w:val="00E32940"/>
    <w:rsid w:val="00E32AA6"/>
    <w:rsid w:val="00E32D2C"/>
    <w:rsid w:val="00E334B6"/>
    <w:rsid w:val="00E335DA"/>
    <w:rsid w:val="00E336D4"/>
    <w:rsid w:val="00E339CF"/>
    <w:rsid w:val="00E341A2"/>
    <w:rsid w:val="00E35C71"/>
    <w:rsid w:val="00E377C3"/>
    <w:rsid w:val="00E3793E"/>
    <w:rsid w:val="00E37D3E"/>
    <w:rsid w:val="00E424A5"/>
    <w:rsid w:val="00E42F3E"/>
    <w:rsid w:val="00E43347"/>
    <w:rsid w:val="00E43786"/>
    <w:rsid w:val="00E43E0E"/>
    <w:rsid w:val="00E441DF"/>
    <w:rsid w:val="00E44985"/>
    <w:rsid w:val="00E44C19"/>
    <w:rsid w:val="00E44E06"/>
    <w:rsid w:val="00E45F4B"/>
    <w:rsid w:val="00E4720F"/>
    <w:rsid w:val="00E4774C"/>
    <w:rsid w:val="00E479D6"/>
    <w:rsid w:val="00E479F4"/>
    <w:rsid w:val="00E50057"/>
    <w:rsid w:val="00E5032D"/>
    <w:rsid w:val="00E50863"/>
    <w:rsid w:val="00E50E28"/>
    <w:rsid w:val="00E51885"/>
    <w:rsid w:val="00E51A57"/>
    <w:rsid w:val="00E52A6F"/>
    <w:rsid w:val="00E52C59"/>
    <w:rsid w:val="00E53B87"/>
    <w:rsid w:val="00E549B8"/>
    <w:rsid w:val="00E55320"/>
    <w:rsid w:val="00E55EC9"/>
    <w:rsid w:val="00E56EF8"/>
    <w:rsid w:val="00E6103F"/>
    <w:rsid w:val="00E61C55"/>
    <w:rsid w:val="00E622E1"/>
    <w:rsid w:val="00E62DE4"/>
    <w:rsid w:val="00E63142"/>
    <w:rsid w:val="00E6346E"/>
    <w:rsid w:val="00E642BA"/>
    <w:rsid w:val="00E6442C"/>
    <w:rsid w:val="00E645E0"/>
    <w:rsid w:val="00E6467A"/>
    <w:rsid w:val="00E64BA3"/>
    <w:rsid w:val="00E657A7"/>
    <w:rsid w:val="00E65ABA"/>
    <w:rsid w:val="00E65E97"/>
    <w:rsid w:val="00E65ECA"/>
    <w:rsid w:val="00E6677C"/>
    <w:rsid w:val="00E668A4"/>
    <w:rsid w:val="00E66BDA"/>
    <w:rsid w:val="00E67317"/>
    <w:rsid w:val="00E67504"/>
    <w:rsid w:val="00E6798C"/>
    <w:rsid w:val="00E7013C"/>
    <w:rsid w:val="00E702BB"/>
    <w:rsid w:val="00E70426"/>
    <w:rsid w:val="00E70C19"/>
    <w:rsid w:val="00E71B99"/>
    <w:rsid w:val="00E71BD5"/>
    <w:rsid w:val="00E71CF7"/>
    <w:rsid w:val="00E72DA1"/>
    <w:rsid w:val="00E7311F"/>
    <w:rsid w:val="00E731FD"/>
    <w:rsid w:val="00E73B2E"/>
    <w:rsid w:val="00E73D52"/>
    <w:rsid w:val="00E7447E"/>
    <w:rsid w:val="00E7453B"/>
    <w:rsid w:val="00E745CB"/>
    <w:rsid w:val="00E748B0"/>
    <w:rsid w:val="00E74DFC"/>
    <w:rsid w:val="00E7506F"/>
    <w:rsid w:val="00E7572C"/>
    <w:rsid w:val="00E75AC2"/>
    <w:rsid w:val="00E76508"/>
    <w:rsid w:val="00E769F5"/>
    <w:rsid w:val="00E7716E"/>
    <w:rsid w:val="00E77538"/>
    <w:rsid w:val="00E77A86"/>
    <w:rsid w:val="00E77B81"/>
    <w:rsid w:val="00E77F22"/>
    <w:rsid w:val="00E80339"/>
    <w:rsid w:val="00E81087"/>
    <w:rsid w:val="00E811C8"/>
    <w:rsid w:val="00E81CB4"/>
    <w:rsid w:val="00E82005"/>
    <w:rsid w:val="00E821EE"/>
    <w:rsid w:val="00E823D3"/>
    <w:rsid w:val="00E826D5"/>
    <w:rsid w:val="00E8345F"/>
    <w:rsid w:val="00E83742"/>
    <w:rsid w:val="00E83AC5"/>
    <w:rsid w:val="00E83ED1"/>
    <w:rsid w:val="00E84736"/>
    <w:rsid w:val="00E8493B"/>
    <w:rsid w:val="00E849FA"/>
    <w:rsid w:val="00E84DA0"/>
    <w:rsid w:val="00E85132"/>
    <w:rsid w:val="00E85197"/>
    <w:rsid w:val="00E85A6A"/>
    <w:rsid w:val="00E85FE0"/>
    <w:rsid w:val="00E86168"/>
    <w:rsid w:val="00E864AF"/>
    <w:rsid w:val="00E870D6"/>
    <w:rsid w:val="00E87B62"/>
    <w:rsid w:val="00E87B87"/>
    <w:rsid w:val="00E87CCD"/>
    <w:rsid w:val="00E90258"/>
    <w:rsid w:val="00E911FC"/>
    <w:rsid w:val="00E9201D"/>
    <w:rsid w:val="00E9219B"/>
    <w:rsid w:val="00E92584"/>
    <w:rsid w:val="00E92A8A"/>
    <w:rsid w:val="00E9331B"/>
    <w:rsid w:val="00E93890"/>
    <w:rsid w:val="00E93E46"/>
    <w:rsid w:val="00E94C1A"/>
    <w:rsid w:val="00E94E73"/>
    <w:rsid w:val="00E964EE"/>
    <w:rsid w:val="00E96907"/>
    <w:rsid w:val="00E96F09"/>
    <w:rsid w:val="00E979E3"/>
    <w:rsid w:val="00E97AA0"/>
    <w:rsid w:val="00EA0A26"/>
    <w:rsid w:val="00EA13EA"/>
    <w:rsid w:val="00EA17BE"/>
    <w:rsid w:val="00EA1FE8"/>
    <w:rsid w:val="00EA2872"/>
    <w:rsid w:val="00EA36D9"/>
    <w:rsid w:val="00EA36E6"/>
    <w:rsid w:val="00EA4CC2"/>
    <w:rsid w:val="00EA5354"/>
    <w:rsid w:val="00EA586A"/>
    <w:rsid w:val="00EA5FDF"/>
    <w:rsid w:val="00EA6055"/>
    <w:rsid w:val="00EA60AA"/>
    <w:rsid w:val="00EA67B4"/>
    <w:rsid w:val="00EA7742"/>
    <w:rsid w:val="00EA7AD0"/>
    <w:rsid w:val="00EB017A"/>
    <w:rsid w:val="00EB0A26"/>
    <w:rsid w:val="00EB0C4E"/>
    <w:rsid w:val="00EB110B"/>
    <w:rsid w:val="00EB1E50"/>
    <w:rsid w:val="00EB21D6"/>
    <w:rsid w:val="00EB23CD"/>
    <w:rsid w:val="00EB2693"/>
    <w:rsid w:val="00EB2BFB"/>
    <w:rsid w:val="00EB359E"/>
    <w:rsid w:val="00EB37DF"/>
    <w:rsid w:val="00EB389D"/>
    <w:rsid w:val="00EB426D"/>
    <w:rsid w:val="00EB475A"/>
    <w:rsid w:val="00EB5E57"/>
    <w:rsid w:val="00EB5EB4"/>
    <w:rsid w:val="00EB6653"/>
    <w:rsid w:val="00EB7E77"/>
    <w:rsid w:val="00EC00A2"/>
    <w:rsid w:val="00EC0268"/>
    <w:rsid w:val="00EC04D9"/>
    <w:rsid w:val="00EC0A38"/>
    <w:rsid w:val="00EC0A95"/>
    <w:rsid w:val="00EC0AB7"/>
    <w:rsid w:val="00EC0DA5"/>
    <w:rsid w:val="00EC250A"/>
    <w:rsid w:val="00EC2563"/>
    <w:rsid w:val="00EC2C99"/>
    <w:rsid w:val="00EC37A1"/>
    <w:rsid w:val="00EC4D11"/>
    <w:rsid w:val="00EC525A"/>
    <w:rsid w:val="00EC54D7"/>
    <w:rsid w:val="00EC5700"/>
    <w:rsid w:val="00EC5B83"/>
    <w:rsid w:val="00EC63A1"/>
    <w:rsid w:val="00EC63C2"/>
    <w:rsid w:val="00EC651B"/>
    <w:rsid w:val="00EC6B8B"/>
    <w:rsid w:val="00EC7339"/>
    <w:rsid w:val="00EC75C8"/>
    <w:rsid w:val="00EC7A13"/>
    <w:rsid w:val="00ED03A4"/>
    <w:rsid w:val="00ED09FD"/>
    <w:rsid w:val="00ED0B01"/>
    <w:rsid w:val="00ED23E9"/>
    <w:rsid w:val="00ED24C7"/>
    <w:rsid w:val="00ED32F8"/>
    <w:rsid w:val="00ED3C99"/>
    <w:rsid w:val="00ED3CCA"/>
    <w:rsid w:val="00ED4150"/>
    <w:rsid w:val="00ED43D6"/>
    <w:rsid w:val="00ED5295"/>
    <w:rsid w:val="00ED53CB"/>
    <w:rsid w:val="00ED5AB9"/>
    <w:rsid w:val="00ED5AE6"/>
    <w:rsid w:val="00ED64D1"/>
    <w:rsid w:val="00ED6BBA"/>
    <w:rsid w:val="00ED6F7A"/>
    <w:rsid w:val="00ED710F"/>
    <w:rsid w:val="00ED7958"/>
    <w:rsid w:val="00EE0091"/>
    <w:rsid w:val="00EE01E1"/>
    <w:rsid w:val="00EE088C"/>
    <w:rsid w:val="00EE0B0B"/>
    <w:rsid w:val="00EE0B99"/>
    <w:rsid w:val="00EE0BD3"/>
    <w:rsid w:val="00EE10E9"/>
    <w:rsid w:val="00EE129A"/>
    <w:rsid w:val="00EE1701"/>
    <w:rsid w:val="00EE1728"/>
    <w:rsid w:val="00EE1A7A"/>
    <w:rsid w:val="00EE1C23"/>
    <w:rsid w:val="00EE23BF"/>
    <w:rsid w:val="00EE33A9"/>
    <w:rsid w:val="00EE3437"/>
    <w:rsid w:val="00EE37F7"/>
    <w:rsid w:val="00EE3C4D"/>
    <w:rsid w:val="00EE3D9D"/>
    <w:rsid w:val="00EE4E12"/>
    <w:rsid w:val="00EE505A"/>
    <w:rsid w:val="00EE517B"/>
    <w:rsid w:val="00EE5591"/>
    <w:rsid w:val="00EE5E97"/>
    <w:rsid w:val="00EE681B"/>
    <w:rsid w:val="00EE6DDB"/>
    <w:rsid w:val="00EE72FC"/>
    <w:rsid w:val="00EE73A7"/>
    <w:rsid w:val="00EE7740"/>
    <w:rsid w:val="00EE7FB6"/>
    <w:rsid w:val="00EF00FB"/>
    <w:rsid w:val="00EF07A0"/>
    <w:rsid w:val="00EF1245"/>
    <w:rsid w:val="00EF19C6"/>
    <w:rsid w:val="00EF2173"/>
    <w:rsid w:val="00EF2246"/>
    <w:rsid w:val="00EF26F4"/>
    <w:rsid w:val="00EF28CC"/>
    <w:rsid w:val="00EF2EE9"/>
    <w:rsid w:val="00EF3582"/>
    <w:rsid w:val="00EF39EC"/>
    <w:rsid w:val="00EF3CE6"/>
    <w:rsid w:val="00EF4131"/>
    <w:rsid w:val="00EF428B"/>
    <w:rsid w:val="00EF4317"/>
    <w:rsid w:val="00EF4442"/>
    <w:rsid w:val="00EF4704"/>
    <w:rsid w:val="00EF4C98"/>
    <w:rsid w:val="00EF58CD"/>
    <w:rsid w:val="00EF5D7B"/>
    <w:rsid w:val="00EF5DBC"/>
    <w:rsid w:val="00EF63F5"/>
    <w:rsid w:val="00EF6420"/>
    <w:rsid w:val="00EF6957"/>
    <w:rsid w:val="00EF6DB2"/>
    <w:rsid w:val="00EF7174"/>
    <w:rsid w:val="00EF735C"/>
    <w:rsid w:val="00EF7944"/>
    <w:rsid w:val="00EF7998"/>
    <w:rsid w:val="00F000EC"/>
    <w:rsid w:val="00F009A8"/>
    <w:rsid w:val="00F00B07"/>
    <w:rsid w:val="00F00F9E"/>
    <w:rsid w:val="00F01462"/>
    <w:rsid w:val="00F01580"/>
    <w:rsid w:val="00F01C12"/>
    <w:rsid w:val="00F01C7C"/>
    <w:rsid w:val="00F01C97"/>
    <w:rsid w:val="00F0268B"/>
    <w:rsid w:val="00F02F0B"/>
    <w:rsid w:val="00F0317D"/>
    <w:rsid w:val="00F0319F"/>
    <w:rsid w:val="00F0322F"/>
    <w:rsid w:val="00F04759"/>
    <w:rsid w:val="00F04C26"/>
    <w:rsid w:val="00F04D73"/>
    <w:rsid w:val="00F04FA2"/>
    <w:rsid w:val="00F06436"/>
    <w:rsid w:val="00F06761"/>
    <w:rsid w:val="00F070D9"/>
    <w:rsid w:val="00F07C25"/>
    <w:rsid w:val="00F10BED"/>
    <w:rsid w:val="00F11027"/>
    <w:rsid w:val="00F1120F"/>
    <w:rsid w:val="00F11377"/>
    <w:rsid w:val="00F11407"/>
    <w:rsid w:val="00F11570"/>
    <w:rsid w:val="00F116F2"/>
    <w:rsid w:val="00F11E38"/>
    <w:rsid w:val="00F13487"/>
    <w:rsid w:val="00F13944"/>
    <w:rsid w:val="00F13B02"/>
    <w:rsid w:val="00F16669"/>
    <w:rsid w:val="00F16DBA"/>
    <w:rsid w:val="00F16FFF"/>
    <w:rsid w:val="00F1761C"/>
    <w:rsid w:val="00F17A78"/>
    <w:rsid w:val="00F17D27"/>
    <w:rsid w:val="00F17EB4"/>
    <w:rsid w:val="00F202F8"/>
    <w:rsid w:val="00F20A08"/>
    <w:rsid w:val="00F20B26"/>
    <w:rsid w:val="00F21737"/>
    <w:rsid w:val="00F21893"/>
    <w:rsid w:val="00F21BC6"/>
    <w:rsid w:val="00F22425"/>
    <w:rsid w:val="00F22455"/>
    <w:rsid w:val="00F22FE7"/>
    <w:rsid w:val="00F23E32"/>
    <w:rsid w:val="00F243FC"/>
    <w:rsid w:val="00F2442A"/>
    <w:rsid w:val="00F247CA"/>
    <w:rsid w:val="00F25558"/>
    <w:rsid w:val="00F25626"/>
    <w:rsid w:val="00F2565E"/>
    <w:rsid w:val="00F25E42"/>
    <w:rsid w:val="00F261F2"/>
    <w:rsid w:val="00F26F7B"/>
    <w:rsid w:val="00F27370"/>
    <w:rsid w:val="00F2776B"/>
    <w:rsid w:val="00F30480"/>
    <w:rsid w:val="00F30C6B"/>
    <w:rsid w:val="00F30DE5"/>
    <w:rsid w:val="00F30E54"/>
    <w:rsid w:val="00F31853"/>
    <w:rsid w:val="00F3203E"/>
    <w:rsid w:val="00F33DB1"/>
    <w:rsid w:val="00F33DFB"/>
    <w:rsid w:val="00F34194"/>
    <w:rsid w:val="00F342E9"/>
    <w:rsid w:val="00F34A03"/>
    <w:rsid w:val="00F34D17"/>
    <w:rsid w:val="00F34E05"/>
    <w:rsid w:val="00F35B87"/>
    <w:rsid w:val="00F35F0C"/>
    <w:rsid w:val="00F36AE7"/>
    <w:rsid w:val="00F36EC1"/>
    <w:rsid w:val="00F373C2"/>
    <w:rsid w:val="00F37920"/>
    <w:rsid w:val="00F37DEE"/>
    <w:rsid w:val="00F40CCC"/>
    <w:rsid w:val="00F40CD3"/>
    <w:rsid w:val="00F40DD1"/>
    <w:rsid w:val="00F417AF"/>
    <w:rsid w:val="00F41859"/>
    <w:rsid w:val="00F41888"/>
    <w:rsid w:val="00F41C3E"/>
    <w:rsid w:val="00F41CF1"/>
    <w:rsid w:val="00F42976"/>
    <w:rsid w:val="00F42D20"/>
    <w:rsid w:val="00F42D6B"/>
    <w:rsid w:val="00F434B9"/>
    <w:rsid w:val="00F435F7"/>
    <w:rsid w:val="00F43769"/>
    <w:rsid w:val="00F4472D"/>
    <w:rsid w:val="00F447EC"/>
    <w:rsid w:val="00F4483E"/>
    <w:rsid w:val="00F45124"/>
    <w:rsid w:val="00F45405"/>
    <w:rsid w:val="00F4553F"/>
    <w:rsid w:val="00F46177"/>
    <w:rsid w:val="00F46E88"/>
    <w:rsid w:val="00F47234"/>
    <w:rsid w:val="00F47698"/>
    <w:rsid w:val="00F500F8"/>
    <w:rsid w:val="00F505D7"/>
    <w:rsid w:val="00F50641"/>
    <w:rsid w:val="00F509BD"/>
    <w:rsid w:val="00F5152D"/>
    <w:rsid w:val="00F518C7"/>
    <w:rsid w:val="00F51B4D"/>
    <w:rsid w:val="00F52B34"/>
    <w:rsid w:val="00F52E8D"/>
    <w:rsid w:val="00F5320C"/>
    <w:rsid w:val="00F53E73"/>
    <w:rsid w:val="00F53EC4"/>
    <w:rsid w:val="00F545A1"/>
    <w:rsid w:val="00F54D09"/>
    <w:rsid w:val="00F5548B"/>
    <w:rsid w:val="00F55B20"/>
    <w:rsid w:val="00F56449"/>
    <w:rsid w:val="00F5662A"/>
    <w:rsid w:val="00F56938"/>
    <w:rsid w:val="00F56A85"/>
    <w:rsid w:val="00F56A86"/>
    <w:rsid w:val="00F56AF1"/>
    <w:rsid w:val="00F575F1"/>
    <w:rsid w:val="00F57E8A"/>
    <w:rsid w:val="00F6059C"/>
    <w:rsid w:val="00F60B17"/>
    <w:rsid w:val="00F60ED0"/>
    <w:rsid w:val="00F6103F"/>
    <w:rsid w:val="00F610CE"/>
    <w:rsid w:val="00F613EB"/>
    <w:rsid w:val="00F614C2"/>
    <w:rsid w:val="00F614D8"/>
    <w:rsid w:val="00F61770"/>
    <w:rsid w:val="00F61AF2"/>
    <w:rsid w:val="00F626A1"/>
    <w:rsid w:val="00F6297F"/>
    <w:rsid w:val="00F62BC5"/>
    <w:rsid w:val="00F62E5C"/>
    <w:rsid w:val="00F63E13"/>
    <w:rsid w:val="00F6418A"/>
    <w:rsid w:val="00F642AB"/>
    <w:rsid w:val="00F64919"/>
    <w:rsid w:val="00F64A54"/>
    <w:rsid w:val="00F64D5F"/>
    <w:rsid w:val="00F65612"/>
    <w:rsid w:val="00F6681F"/>
    <w:rsid w:val="00F6713A"/>
    <w:rsid w:val="00F671C6"/>
    <w:rsid w:val="00F6745D"/>
    <w:rsid w:val="00F675A1"/>
    <w:rsid w:val="00F677F8"/>
    <w:rsid w:val="00F678E5"/>
    <w:rsid w:val="00F67D1A"/>
    <w:rsid w:val="00F67FA5"/>
    <w:rsid w:val="00F700C4"/>
    <w:rsid w:val="00F70287"/>
    <w:rsid w:val="00F7068D"/>
    <w:rsid w:val="00F707B3"/>
    <w:rsid w:val="00F70AB9"/>
    <w:rsid w:val="00F70ACA"/>
    <w:rsid w:val="00F71220"/>
    <w:rsid w:val="00F7136C"/>
    <w:rsid w:val="00F71A1A"/>
    <w:rsid w:val="00F73345"/>
    <w:rsid w:val="00F736BD"/>
    <w:rsid w:val="00F73B8A"/>
    <w:rsid w:val="00F73F11"/>
    <w:rsid w:val="00F74B57"/>
    <w:rsid w:val="00F74BE1"/>
    <w:rsid w:val="00F75D9B"/>
    <w:rsid w:val="00F762B9"/>
    <w:rsid w:val="00F7660C"/>
    <w:rsid w:val="00F769DA"/>
    <w:rsid w:val="00F771BA"/>
    <w:rsid w:val="00F77974"/>
    <w:rsid w:val="00F77C97"/>
    <w:rsid w:val="00F77D59"/>
    <w:rsid w:val="00F8007E"/>
    <w:rsid w:val="00F806C4"/>
    <w:rsid w:val="00F80AF6"/>
    <w:rsid w:val="00F80EC4"/>
    <w:rsid w:val="00F80EC7"/>
    <w:rsid w:val="00F81A37"/>
    <w:rsid w:val="00F8224A"/>
    <w:rsid w:val="00F84474"/>
    <w:rsid w:val="00F86522"/>
    <w:rsid w:val="00F86A43"/>
    <w:rsid w:val="00F86AC1"/>
    <w:rsid w:val="00F87029"/>
    <w:rsid w:val="00F873E5"/>
    <w:rsid w:val="00F87F45"/>
    <w:rsid w:val="00F90D32"/>
    <w:rsid w:val="00F91205"/>
    <w:rsid w:val="00F91627"/>
    <w:rsid w:val="00F92252"/>
    <w:rsid w:val="00F92AB5"/>
    <w:rsid w:val="00F92ED0"/>
    <w:rsid w:val="00F94798"/>
    <w:rsid w:val="00F9497F"/>
    <w:rsid w:val="00F94EAC"/>
    <w:rsid w:val="00F94EF0"/>
    <w:rsid w:val="00F94FEB"/>
    <w:rsid w:val="00F9522E"/>
    <w:rsid w:val="00F956DC"/>
    <w:rsid w:val="00F962C1"/>
    <w:rsid w:val="00F962FC"/>
    <w:rsid w:val="00F966C3"/>
    <w:rsid w:val="00F96834"/>
    <w:rsid w:val="00F969C4"/>
    <w:rsid w:val="00F97102"/>
    <w:rsid w:val="00F97E53"/>
    <w:rsid w:val="00F97E86"/>
    <w:rsid w:val="00FA07B5"/>
    <w:rsid w:val="00FA0CB1"/>
    <w:rsid w:val="00FA0D23"/>
    <w:rsid w:val="00FA0EF4"/>
    <w:rsid w:val="00FA137C"/>
    <w:rsid w:val="00FA2147"/>
    <w:rsid w:val="00FA32C3"/>
    <w:rsid w:val="00FA395A"/>
    <w:rsid w:val="00FA40D7"/>
    <w:rsid w:val="00FA411D"/>
    <w:rsid w:val="00FA456D"/>
    <w:rsid w:val="00FA4739"/>
    <w:rsid w:val="00FA5AB1"/>
    <w:rsid w:val="00FB0882"/>
    <w:rsid w:val="00FB08EA"/>
    <w:rsid w:val="00FB177E"/>
    <w:rsid w:val="00FB2184"/>
    <w:rsid w:val="00FB5111"/>
    <w:rsid w:val="00FB5D47"/>
    <w:rsid w:val="00FB768E"/>
    <w:rsid w:val="00FB78B1"/>
    <w:rsid w:val="00FB7A83"/>
    <w:rsid w:val="00FB7FA0"/>
    <w:rsid w:val="00FC00F2"/>
    <w:rsid w:val="00FC1468"/>
    <w:rsid w:val="00FC36D8"/>
    <w:rsid w:val="00FC414A"/>
    <w:rsid w:val="00FC4A33"/>
    <w:rsid w:val="00FC4E24"/>
    <w:rsid w:val="00FC5024"/>
    <w:rsid w:val="00FC50CF"/>
    <w:rsid w:val="00FC5267"/>
    <w:rsid w:val="00FC62C7"/>
    <w:rsid w:val="00FC64EF"/>
    <w:rsid w:val="00FC6A13"/>
    <w:rsid w:val="00FC737D"/>
    <w:rsid w:val="00FD04F8"/>
    <w:rsid w:val="00FD1492"/>
    <w:rsid w:val="00FD193E"/>
    <w:rsid w:val="00FD1A9A"/>
    <w:rsid w:val="00FD2027"/>
    <w:rsid w:val="00FD2305"/>
    <w:rsid w:val="00FD2A29"/>
    <w:rsid w:val="00FD2BD1"/>
    <w:rsid w:val="00FD2C95"/>
    <w:rsid w:val="00FD361A"/>
    <w:rsid w:val="00FD3DFC"/>
    <w:rsid w:val="00FD474E"/>
    <w:rsid w:val="00FD48A2"/>
    <w:rsid w:val="00FD48DA"/>
    <w:rsid w:val="00FD4B9F"/>
    <w:rsid w:val="00FD4E3C"/>
    <w:rsid w:val="00FD728C"/>
    <w:rsid w:val="00FD7739"/>
    <w:rsid w:val="00FD7B20"/>
    <w:rsid w:val="00FD7E48"/>
    <w:rsid w:val="00FE0342"/>
    <w:rsid w:val="00FE0A95"/>
    <w:rsid w:val="00FE0BC0"/>
    <w:rsid w:val="00FE0BDE"/>
    <w:rsid w:val="00FE0C4E"/>
    <w:rsid w:val="00FE0D77"/>
    <w:rsid w:val="00FE0F73"/>
    <w:rsid w:val="00FE10C9"/>
    <w:rsid w:val="00FE1300"/>
    <w:rsid w:val="00FE1A2D"/>
    <w:rsid w:val="00FE1AA0"/>
    <w:rsid w:val="00FE1EDE"/>
    <w:rsid w:val="00FE288A"/>
    <w:rsid w:val="00FE31B8"/>
    <w:rsid w:val="00FE32FF"/>
    <w:rsid w:val="00FE3A94"/>
    <w:rsid w:val="00FE3B51"/>
    <w:rsid w:val="00FE3FA6"/>
    <w:rsid w:val="00FE417F"/>
    <w:rsid w:val="00FE4432"/>
    <w:rsid w:val="00FE4ED6"/>
    <w:rsid w:val="00FE510C"/>
    <w:rsid w:val="00FE5147"/>
    <w:rsid w:val="00FE5618"/>
    <w:rsid w:val="00FE5680"/>
    <w:rsid w:val="00FE5BCB"/>
    <w:rsid w:val="00FE6339"/>
    <w:rsid w:val="00FE63E6"/>
    <w:rsid w:val="00FE658D"/>
    <w:rsid w:val="00FE7823"/>
    <w:rsid w:val="00FE79E8"/>
    <w:rsid w:val="00FF0CE1"/>
    <w:rsid w:val="00FF106A"/>
    <w:rsid w:val="00FF1F19"/>
    <w:rsid w:val="00FF36A0"/>
    <w:rsid w:val="00FF3D34"/>
    <w:rsid w:val="00FF449D"/>
    <w:rsid w:val="00FF484E"/>
    <w:rsid w:val="00FF489A"/>
    <w:rsid w:val="00FF5170"/>
    <w:rsid w:val="00FF5263"/>
    <w:rsid w:val="00FF5460"/>
    <w:rsid w:val="00FF59F7"/>
    <w:rsid w:val="00FF5A1E"/>
    <w:rsid w:val="00FF5BE7"/>
    <w:rsid w:val="00FF67C8"/>
    <w:rsid w:val="00FF7424"/>
    <w:rsid w:val="02A30851"/>
    <w:rsid w:val="0330A194"/>
    <w:rsid w:val="034FFAC7"/>
    <w:rsid w:val="039D0BD9"/>
    <w:rsid w:val="03A89B38"/>
    <w:rsid w:val="03AED8AE"/>
    <w:rsid w:val="05691F76"/>
    <w:rsid w:val="06611481"/>
    <w:rsid w:val="07C4357D"/>
    <w:rsid w:val="08520203"/>
    <w:rsid w:val="0BE5A965"/>
    <w:rsid w:val="0F2AFA1E"/>
    <w:rsid w:val="100DEB14"/>
    <w:rsid w:val="11D28B12"/>
    <w:rsid w:val="124DA152"/>
    <w:rsid w:val="13840E24"/>
    <w:rsid w:val="13A1AC0D"/>
    <w:rsid w:val="1750307F"/>
    <w:rsid w:val="176CFE14"/>
    <w:rsid w:val="18CF362F"/>
    <w:rsid w:val="19664270"/>
    <w:rsid w:val="1B6344EB"/>
    <w:rsid w:val="1C5A98FB"/>
    <w:rsid w:val="1CCE8BF5"/>
    <w:rsid w:val="1D98074B"/>
    <w:rsid w:val="1E758733"/>
    <w:rsid w:val="1FF41CFF"/>
    <w:rsid w:val="200B6A8B"/>
    <w:rsid w:val="237F556F"/>
    <w:rsid w:val="270FE3CB"/>
    <w:rsid w:val="288F97C4"/>
    <w:rsid w:val="29255294"/>
    <w:rsid w:val="2A45D9D2"/>
    <w:rsid w:val="2B451525"/>
    <w:rsid w:val="2D2F6EF9"/>
    <w:rsid w:val="2FE5F920"/>
    <w:rsid w:val="36757F07"/>
    <w:rsid w:val="37A3C2E4"/>
    <w:rsid w:val="3AEBD52F"/>
    <w:rsid w:val="3BEB4DEB"/>
    <w:rsid w:val="3F06F05B"/>
    <w:rsid w:val="4007A6F1"/>
    <w:rsid w:val="4106AA5A"/>
    <w:rsid w:val="434A6BCD"/>
    <w:rsid w:val="43F01E00"/>
    <w:rsid w:val="46512C22"/>
    <w:rsid w:val="46A5A64B"/>
    <w:rsid w:val="4759F273"/>
    <w:rsid w:val="49480701"/>
    <w:rsid w:val="4A1FA339"/>
    <w:rsid w:val="4B6FAE70"/>
    <w:rsid w:val="4E655F0E"/>
    <w:rsid w:val="5102017A"/>
    <w:rsid w:val="53FA4599"/>
    <w:rsid w:val="5419FFCB"/>
    <w:rsid w:val="55971924"/>
    <w:rsid w:val="55A2CEED"/>
    <w:rsid w:val="5688E2DE"/>
    <w:rsid w:val="58894E8A"/>
    <w:rsid w:val="58D9A661"/>
    <w:rsid w:val="58EAE138"/>
    <w:rsid w:val="5CD74CE3"/>
    <w:rsid w:val="5E02AABB"/>
    <w:rsid w:val="5E7C1F5C"/>
    <w:rsid w:val="5EDA21F1"/>
    <w:rsid w:val="614DB87A"/>
    <w:rsid w:val="6238E655"/>
    <w:rsid w:val="65A84CA6"/>
    <w:rsid w:val="67103508"/>
    <w:rsid w:val="6A0529B8"/>
    <w:rsid w:val="6D6169E8"/>
    <w:rsid w:val="6DE1A283"/>
    <w:rsid w:val="7066665E"/>
    <w:rsid w:val="70BFCAE5"/>
    <w:rsid w:val="72E42763"/>
    <w:rsid w:val="7399B013"/>
    <w:rsid w:val="73C55A4A"/>
    <w:rsid w:val="7433F5FA"/>
    <w:rsid w:val="7547F6BD"/>
    <w:rsid w:val="757381E0"/>
    <w:rsid w:val="761BD87A"/>
    <w:rsid w:val="76300138"/>
    <w:rsid w:val="76452F3A"/>
    <w:rsid w:val="77741343"/>
    <w:rsid w:val="77F85460"/>
    <w:rsid w:val="7923029B"/>
    <w:rsid w:val="7C3819BE"/>
    <w:rsid w:val="7CA1CFF3"/>
    <w:rsid w:val="7D587012"/>
    <w:rsid w:val="7E5A97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47AD2B"/>
  <w15:docId w15:val="{CD2EFD78-5367-4718-AF6A-252A2508B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3E17"/>
    <w:pPr>
      <w:spacing w:after="0" w:line="24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90ACB"/>
    <w:pPr>
      <w:spacing w:after="0" w:line="240" w:lineRule="auto"/>
    </w:pPr>
    <w:rPr>
      <w:rFonts w:ascii="Times New Roman" w:hAnsi="Times New Roman" w:cs="Times New Roman"/>
    </w:rPr>
  </w:style>
  <w:style w:type="paragraph" w:styleId="FootnoteText">
    <w:name w:val="footnote text"/>
    <w:basedOn w:val="Normal"/>
    <w:link w:val="FootnoteTextChar"/>
    <w:uiPriority w:val="99"/>
    <w:semiHidden/>
    <w:unhideWhenUsed/>
    <w:rsid w:val="00A834E5"/>
    <w:rPr>
      <w:sz w:val="20"/>
      <w:szCs w:val="20"/>
    </w:rPr>
  </w:style>
  <w:style w:type="character" w:customStyle="1" w:styleId="FootnoteTextChar">
    <w:name w:val="Footnote Text Char"/>
    <w:basedOn w:val="DefaultParagraphFont"/>
    <w:link w:val="FootnoteText"/>
    <w:uiPriority w:val="99"/>
    <w:semiHidden/>
    <w:rsid w:val="00A834E5"/>
    <w:rPr>
      <w:sz w:val="20"/>
      <w:szCs w:val="20"/>
    </w:rPr>
  </w:style>
  <w:style w:type="character" w:styleId="FootnoteReference">
    <w:name w:val="footnote reference"/>
    <w:basedOn w:val="DefaultParagraphFont"/>
    <w:uiPriority w:val="99"/>
    <w:semiHidden/>
    <w:unhideWhenUsed/>
    <w:rsid w:val="00A834E5"/>
    <w:rPr>
      <w:vertAlign w:val="superscript"/>
    </w:rPr>
  </w:style>
  <w:style w:type="paragraph" w:styleId="BalloonText">
    <w:name w:val="Balloon Text"/>
    <w:basedOn w:val="Normal"/>
    <w:link w:val="BalloonTextChar"/>
    <w:uiPriority w:val="99"/>
    <w:semiHidden/>
    <w:unhideWhenUsed/>
    <w:rsid w:val="00F610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103F"/>
    <w:rPr>
      <w:rFonts w:ascii="Segoe UI" w:hAnsi="Segoe UI" w:cs="Segoe UI"/>
      <w:sz w:val="18"/>
      <w:szCs w:val="18"/>
    </w:rPr>
  </w:style>
  <w:style w:type="paragraph" w:styleId="ListParagraph">
    <w:name w:val="List Paragraph"/>
    <w:basedOn w:val="Normal"/>
    <w:uiPriority w:val="34"/>
    <w:qFormat/>
    <w:rsid w:val="0074097F"/>
    <w:pPr>
      <w:ind w:left="720"/>
      <w:contextualSpacing/>
    </w:pPr>
  </w:style>
  <w:style w:type="paragraph" w:customStyle="1" w:styleId="Default">
    <w:name w:val="Default"/>
    <w:rsid w:val="00CD54FF"/>
    <w:pPr>
      <w:autoSpaceDE w:val="0"/>
      <w:autoSpaceDN w:val="0"/>
      <w:adjustRightInd w:val="0"/>
      <w:spacing w:after="0" w:line="240" w:lineRule="auto"/>
    </w:pPr>
    <w:rPr>
      <w:rFonts w:ascii="DTL Documenta TOT" w:hAnsi="DTL Documenta TOT" w:cs="DTL Documenta TOT"/>
      <w:color w:val="000000"/>
      <w:sz w:val="24"/>
      <w:szCs w:val="24"/>
    </w:rPr>
  </w:style>
  <w:style w:type="table" w:styleId="TableGrid">
    <w:name w:val="Table Grid"/>
    <w:basedOn w:val="TableNormal"/>
    <w:rsid w:val="006B54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8551B"/>
    <w:rPr>
      <w:color w:val="0563C1" w:themeColor="hyperlink"/>
      <w:u w:val="single"/>
    </w:rPr>
  </w:style>
  <w:style w:type="character" w:styleId="CommentReference">
    <w:name w:val="annotation reference"/>
    <w:basedOn w:val="DefaultParagraphFont"/>
    <w:uiPriority w:val="99"/>
    <w:semiHidden/>
    <w:unhideWhenUsed/>
    <w:rsid w:val="001A6D02"/>
    <w:rPr>
      <w:sz w:val="16"/>
      <w:szCs w:val="16"/>
    </w:rPr>
  </w:style>
  <w:style w:type="paragraph" w:styleId="CommentText">
    <w:name w:val="annotation text"/>
    <w:basedOn w:val="Normal"/>
    <w:link w:val="CommentTextChar"/>
    <w:uiPriority w:val="99"/>
    <w:semiHidden/>
    <w:unhideWhenUsed/>
    <w:rsid w:val="001A6D02"/>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A6D02"/>
    <w:rPr>
      <w:sz w:val="20"/>
      <w:szCs w:val="20"/>
    </w:rPr>
  </w:style>
  <w:style w:type="character" w:styleId="PlaceholderText">
    <w:name w:val="Placeholder Text"/>
    <w:basedOn w:val="DefaultParagraphFont"/>
    <w:uiPriority w:val="99"/>
    <w:semiHidden/>
    <w:rsid w:val="00D8047D"/>
    <w:rPr>
      <w:color w:val="808080"/>
    </w:rPr>
  </w:style>
  <w:style w:type="paragraph" w:styleId="CommentSubject">
    <w:name w:val="annotation subject"/>
    <w:basedOn w:val="CommentText"/>
    <w:next w:val="CommentText"/>
    <w:link w:val="CommentSubjectChar"/>
    <w:uiPriority w:val="99"/>
    <w:semiHidden/>
    <w:unhideWhenUsed/>
    <w:rsid w:val="00DE6753"/>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DE6753"/>
    <w:rPr>
      <w:rFonts w:ascii="Times New Roman" w:hAnsi="Times New Roman" w:cs="Times New Roman"/>
      <w:b/>
      <w:bCs/>
      <w:sz w:val="20"/>
      <w:szCs w:val="20"/>
    </w:rPr>
  </w:style>
  <w:style w:type="character" w:styleId="FollowedHyperlink">
    <w:name w:val="FollowedHyperlink"/>
    <w:basedOn w:val="DefaultParagraphFont"/>
    <w:uiPriority w:val="99"/>
    <w:semiHidden/>
    <w:unhideWhenUsed/>
    <w:rsid w:val="005E513F"/>
    <w:rPr>
      <w:color w:val="954F72" w:themeColor="followedHyperlink"/>
      <w:u w:val="single"/>
    </w:rPr>
  </w:style>
  <w:style w:type="character" w:customStyle="1" w:styleId="jrnl">
    <w:name w:val="jrnl"/>
    <w:basedOn w:val="DefaultParagraphFont"/>
    <w:rsid w:val="00BF6A4E"/>
  </w:style>
  <w:style w:type="paragraph" w:styleId="Header">
    <w:name w:val="header"/>
    <w:basedOn w:val="Normal"/>
    <w:link w:val="HeaderChar"/>
    <w:uiPriority w:val="99"/>
    <w:unhideWhenUsed/>
    <w:rsid w:val="007720E1"/>
    <w:pPr>
      <w:tabs>
        <w:tab w:val="center" w:pos="4513"/>
        <w:tab w:val="right" w:pos="9026"/>
      </w:tabs>
    </w:pPr>
  </w:style>
  <w:style w:type="character" w:customStyle="1" w:styleId="HeaderChar">
    <w:name w:val="Header Char"/>
    <w:basedOn w:val="DefaultParagraphFont"/>
    <w:link w:val="Header"/>
    <w:uiPriority w:val="99"/>
    <w:rsid w:val="007720E1"/>
    <w:rPr>
      <w:rFonts w:ascii="Times New Roman" w:hAnsi="Times New Roman" w:cs="Times New Roman"/>
    </w:rPr>
  </w:style>
  <w:style w:type="paragraph" w:styleId="Footer">
    <w:name w:val="footer"/>
    <w:basedOn w:val="Normal"/>
    <w:link w:val="FooterChar"/>
    <w:uiPriority w:val="99"/>
    <w:unhideWhenUsed/>
    <w:rsid w:val="007720E1"/>
    <w:pPr>
      <w:tabs>
        <w:tab w:val="center" w:pos="4513"/>
        <w:tab w:val="right" w:pos="9026"/>
      </w:tabs>
    </w:pPr>
  </w:style>
  <w:style w:type="character" w:customStyle="1" w:styleId="FooterChar">
    <w:name w:val="Footer Char"/>
    <w:basedOn w:val="DefaultParagraphFont"/>
    <w:link w:val="Footer"/>
    <w:uiPriority w:val="99"/>
    <w:rsid w:val="007720E1"/>
    <w:rPr>
      <w:rFonts w:ascii="Times New Roman" w:hAnsi="Times New Roman" w:cs="Times New Roman"/>
    </w:rPr>
  </w:style>
  <w:style w:type="paragraph" w:customStyle="1" w:styleId="xxxxxmsonormal">
    <w:name w:val="x_xxxxmsonormal"/>
    <w:basedOn w:val="Normal"/>
    <w:uiPriority w:val="99"/>
    <w:rsid w:val="00CE419E"/>
    <w:rPr>
      <w:rFonts w:ascii="Calibri" w:hAnsi="Calibri" w:cs="Calibri"/>
      <w:lang w:eastAsia="en-GB"/>
    </w:rPr>
  </w:style>
  <w:style w:type="character" w:customStyle="1" w:styleId="UnresolvedMention">
    <w:name w:val="Unresolved Mention"/>
    <w:basedOn w:val="DefaultParagraphFont"/>
    <w:uiPriority w:val="99"/>
    <w:semiHidden/>
    <w:unhideWhenUsed/>
    <w:rsid w:val="000258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112582">
      <w:bodyDiv w:val="1"/>
      <w:marLeft w:val="0"/>
      <w:marRight w:val="0"/>
      <w:marTop w:val="0"/>
      <w:marBottom w:val="0"/>
      <w:divBdr>
        <w:top w:val="none" w:sz="0" w:space="0" w:color="auto"/>
        <w:left w:val="none" w:sz="0" w:space="0" w:color="auto"/>
        <w:bottom w:val="none" w:sz="0" w:space="0" w:color="auto"/>
        <w:right w:val="none" w:sz="0" w:space="0" w:color="auto"/>
      </w:divBdr>
    </w:div>
    <w:div w:id="345795270">
      <w:bodyDiv w:val="1"/>
      <w:marLeft w:val="0"/>
      <w:marRight w:val="0"/>
      <w:marTop w:val="0"/>
      <w:marBottom w:val="0"/>
      <w:divBdr>
        <w:top w:val="none" w:sz="0" w:space="0" w:color="auto"/>
        <w:left w:val="none" w:sz="0" w:space="0" w:color="auto"/>
        <w:bottom w:val="none" w:sz="0" w:space="0" w:color="auto"/>
        <w:right w:val="none" w:sz="0" w:space="0" w:color="auto"/>
      </w:divBdr>
    </w:div>
    <w:div w:id="416444338">
      <w:bodyDiv w:val="1"/>
      <w:marLeft w:val="0"/>
      <w:marRight w:val="0"/>
      <w:marTop w:val="0"/>
      <w:marBottom w:val="0"/>
      <w:divBdr>
        <w:top w:val="none" w:sz="0" w:space="0" w:color="auto"/>
        <w:left w:val="none" w:sz="0" w:space="0" w:color="auto"/>
        <w:bottom w:val="none" w:sz="0" w:space="0" w:color="auto"/>
        <w:right w:val="none" w:sz="0" w:space="0" w:color="auto"/>
      </w:divBdr>
    </w:div>
    <w:div w:id="453838093">
      <w:bodyDiv w:val="1"/>
      <w:marLeft w:val="0"/>
      <w:marRight w:val="0"/>
      <w:marTop w:val="0"/>
      <w:marBottom w:val="0"/>
      <w:divBdr>
        <w:top w:val="none" w:sz="0" w:space="0" w:color="auto"/>
        <w:left w:val="none" w:sz="0" w:space="0" w:color="auto"/>
        <w:bottom w:val="none" w:sz="0" w:space="0" w:color="auto"/>
        <w:right w:val="none" w:sz="0" w:space="0" w:color="auto"/>
      </w:divBdr>
    </w:div>
    <w:div w:id="584145058">
      <w:bodyDiv w:val="1"/>
      <w:marLeft w:val="0"/>
      <w:marRight w:val="0"/>
      <w:marTop w:val="0"/>
      <w:marBottom w:val="0"/>
      <w:divBdr>
        <w:top w:val="none" w:sz="0" w:space="0" w:color="auto"/>
        <w:left w:val="none" w:sz="0" w:space="0" w:color="auto"/>
        <w:bottom w:val="none" w:sz="0" w:space="0" w:color="auto"/>
        <w:right w:val="none" w:sz="0" w:space="0" w:color="auto"/>
      </w:divBdr>
    </w:div>
    <w:div w:id="633412852">
      <w:bodyDiv w:val="1"/>
      <w:marLeft w:val="0"/>
      <w:marRight w:val="0"/>
      <w:marTop w:val="0"/>
      <w:marBottom w:val="0"/>
      <w:divBdr>
        <w:top w:val="none" w:sz="0" w:space="0" w:color="auto"/>
        <w:left w:val="none" w:sz="0" w:space="0" w:color="auto"/>
        <w:bottom w:val="none" w:sz="0" w:space="0" w:color="auto"/>
        <w:right w:val="none" w:sz="0" w:space="0" w:color="auto"/>
      </w:divBdr>
    </w:div>
    <w:div w:id="993610112">
      <w:bodyDiv w:val="1"/>
      <w:marLeft w:val="0"/>
      <w:marRight w:val="0"/>
      <w:marTop w:val="0"/>
      <w:marBottom w:val="0"/>
      <w:divBdr>
        <w:top w:val="none" w:sz="0" w:space="0" w:color="auto"/>
        <w:left w:val="none" w:sz="0" w:space="0" w:color="auto"/>
        <w:bottom w:val="none" w:sz="0" w:space="0" w:color="auto"/>
        <w:right w:val="none" w:sz="0" w:space="0" w:color="auto"/>
      </w:divBdr>
    </w:div>
    <w:div w:id="1068504159">
      <w:bodyDiv w:val="1"/>
      <w:marLeft w:val="0"/>
      <w:marRight w:val="0"/>
      <w:marTop w:val="0"/>
      <w:marBottom w:val="0"/>
      <w:divBdr>
        <w:top w:val="none" w:sz="0" w:space="0" w:color="auto"/>
        <w:left w:val="none" w:sz="0" w:space="0" w:color="auto"/>
        <w:bottom w:val="none" w:sz="0" w:space="0" w:color="auto"/>
        <w:right w:val="none" w:sz="0" w:space="0" w:color="auto"/>
      </w:divBdr>
    </w:div>
    <w:div w:id="1556700260">
      <w:bodyDiv w:val="1"/>
      <w:marLeft w:val="0"/>
      <w:marRight w:val="0"/>
      <w:marTop w:val="0"/>
      <w:marBottom w:val="0"/>
      <w:divBdr>
        <w:top w:val="none" w:sz="0" w:space="0" w:color="auto"/>
        <w:left w:val="none" w:sz="0" w:space="0" w:color="auto"/>
        <w:bottom w:val="none" w:sz="0" w:space="0" w:color="auto"/>
        <w:right w:val="none" w:sz="0" w:space="0" w:color="auto"/>
      </w:divBdr>
    </w:div>
    <w:div w:id="1693189157">
      <w:bodyDiv w:val="1"/>
      <w:marLeft w:val="0"/>
      <w:marRight w:val="0"/>
      <w:marTop w:val="0"/>
      <w:marBottom w:val="0"/>
      <w:divBdr>
        <w:top w:val="none" w:sz="0" w:space="0" w:color="auto"/>
        <w:left w:val="none" w:sz="0" w:space="0" w:color="auto"/>
        <w:bottom w:val="none" w:sz="0" w:space="0" w:color="auto"/>
        <w:right w:val="none" w:sz="0" w:space="0" w:color="auto"/>
      </w:divBdr>
    </w:div>
    <w:div w:id="1717461793">
      <w:bodyDiv w:val="1"/>
      <w:marLeft w:val="0"/>
      <w:marRight w:val="0"/>
      <w:marTop w:val="0"/>
      <w:marBottom w:val="0"/>
      <w:divBdr>
        <w:top w:val="none" w:sz="0" w:space="0" w:color="auto"/>
        <w:left w:val="none" w:sz="0" w:space="0" w:color="auto"/>
        <w:bottom w:val="none" w:sz="0" w:space="0" w:color="auto"/>
        <w:right w:val="none" w:sz="0" w:space="0" w:color="auto"/>
      </w:divBdr>
    </w:div>
    <w:div w:id="1859000932">
      <w:bodyDiv w:val="1"/>
      <w:marLeft w:val="0"/>
      <w:marRight w:val="0"/>
      <w:marTop w:val="0"/>
      <w:marBottom w:val="0"/>
      <w:divBdr>
        <w:top w:val="none" w:sz="0" w:space="0" w:color="auto"/>
        <w:left w:val="none" w:sz="0" w:space="0" w:color="auto"/>
        <w:bottom w:val="none" w:sz="0" w:space="0" w:color="auto"/>
        <w:right w:val="none" w:sz="0" w:space="0" w:color="auto"/>
      </w:divBdr>
    </w:div>
    <w:div w:id="1859007464">
      <w:bodyDiv w:val="1"/>
      <w:marLeft w:val="0"/>
      <w:marRight w:val="0"/>
      <w:marTop w:val="0"/>
      <w:marBottom w:val="0"/>
      <w:divBdr>
        <w:top w:val="none" w:sz="0" w:space="0" w:color="auto"/>
        <w:left w:val="none" w:sz="0" w:space="0" w:color="auto"/>
        <w:bottom w:val="none" w:sz="0" w:space="0" w:color="auto"/>
        <w:right w:val="none" w:sz="0" w:space="0" w:color="auto"/>
      </w:divBdr>
    </w:div>
    <w:div w:id="2005819102">
      <w:bodyDiv w:val="1"/>
      <w:marLeft w:val="0"/>
      <w:marRight w:val="0"/>
      <w:marTop w:val="0"/>
      <w:marBottom w:val="0"/>
      <w:divBdr>
        <w:top w:val="none" w:sz="0" w:space="0" w:color="auto"/>
        <w:left w:val="none" w:sz="0" w:space="0" w:color="auto"/>
        <w:bottom w:val="none" w:sz="0" w:space="0" w:color="auto"/>
        <w:right w:val="none" w:sz="0" w:space="0" w:color="auto"/>
      </w:divBdr>
    </w:div>
    <w:div w:id="2123307163">
      <w:bodyDiv w:val="1"/>
      <w:marLeft w:val="0"/>
      <w:marRight w:val="0"/>
      <w:marTop w:val="0"/>
      <w:marBottom w:val="0"/>
      <w:divBdr>
        <w:top w:val="none" w:sz="0" w:space="0" w:color="auto"/>
        <w:left w:val="none" w:sz="0" w:space="0" w:color="auto"/>
        <w:bottom w:val="none" w:sz="0" w:space="0" w:color="auto"/>
        <w:right w:val="none" w:sz="0" w:space="0" w:color="auto"/>
      </w:divBdr>
    </w:div>
    <w:div w:id="2132934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ngland.nhs.uk/statistics/statistical-work-areas/delayed-transfers-of-care/delayed-transfers-of-care-data-2019-20/"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s3.eu-west-2.amazonaws.com/nhsbn-static/NAIC+(Providers)/2017/NAIC+England+Summary+Report+-+upload+2.pdf"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ebarchive.nationalarchives.gov.uk/ukgwa/20200501111106/https://improvement.nhs.uk/resources/reference-costs/"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2749F6875D7D44D802C51D78660C523" ma:contentTypeVersion="12" ma:contentTypeDescription="Create a new document." ma:contentTypeScope="" ma:versionID="029b990ced2b56f04df4691dbeb33dda">
  <xsd:schema xmlns:xsd="http://www.w3.org/2001/XMLSchema" xmlns:xs="http://www.w3.org/2001/XMLSchema" xmlns:p="http://schemas.microsoft.com/office/2006/metadata/properties" xmlns:ns3="533ed4bb-65fc-49cd-91d4-e79e0e592b67" xmlns:ns4="a7b56c78-135d-4c3c-b33a-25984501c263" targetNamespace="http://schemas.microsoft.com/office/2006/metadata/properties" ma:root="true" ma:fieldsID="5ce8d85edaa47fbc460da87dd4a7c9e2" ns3:_="" ns4:_="">
    <xsd:import namespace="533ed4bb-65fc-49cd-91d4-e79e0e592b67"/>
    <xsd:import namespace="a7b56c78-135d-4c3c-b33a-25984501c26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3ed4bb-65fc-49cd-91d4-e79e0e592b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7b56c78-135d-4c3c-b33a-25984501c26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90766-35F5-4ABF-87B4-6275B91BDF1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C543B51-6D5B-40AC-850C-A11DB371BB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3ed4bb-65fc-49cd-91d4-e79e0e592b67"/>
    <ds:schemaRef ds:uri="a7b56c78-135d-4c3c-b33a-25984501c2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97CB5F1-62C7-4B96-82AC-C1C59F443086}">
  <ds:schemaRefs>
    <ds:schemaRef ds:uri="http://schemas.microsoft.com/sharepoint/v3/contenttype/forms"/>
  </ds:schemaRefs>
</ds:datastoreItem>
</file>

<file path=customXml/itemProps4.xml><?xml version="1.0" encoding="utf-8"?>
<ds:datastoreItem xmlns:ds="http://schemas.openxmlformats.org/officeDocument/2006/customXml" ds:itemID="{71636E7D-D6F0-4C71-ABA3-5FF8609218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86</Words>
  <Characters>391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outh, Central and West Commissioning Support Unit</Company>
  <LinksUpToDate>false</LinksUpToDate>
  <CharactersWithSpaces>4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urch Ben (BNSSG CCG)</dc:creator>
  <cp:lastModifiedBy>Paul Alexander D.</cp:lastModifiedBy>
  <cp:revision>5</cp:revision>
  <dcterms:created xsi:type="dcterms:W3CDTF">2022-04-19T15:57:00Z</dcterms:created>
  <dcterms:modified xsi:type="dcterms:W3CDTF">2022-12-02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749F6875D7D44D802C51D78660C523</vt:lpwstr>
  </property>
</Properties>
</file>